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660FA" w14:textId="77777777" w:rsidR="006B319F" w:rsidRPr="00B87FFE" w:rsidRDefault="006B319F" w:rsidP="006B319F">
      <w:pPr>
        <w:pStyle w:val="Overskrift5"/>
        <w:rPr>
          <w:b/>
          <w:bCs/>
          <w:lang w:val="en-GB"/>
        </w:rPr>
      </w:pPr>
    </w:p>
    <w:p w14:paraId="729915A6" w14:textId="127A5BF4" w:rsidR="006B319F" w:rsidRPr="00B87FFE" w:rsidRDefault="006B319F" w:rsidP="009D1026">
      <w:pPr>
        <w:pStyle w:val="Overskrift2"/>
        <w:rPr>
          <w:lang w:val="en-GB"/>
        </w:rPr>
      </w:pPr>
      <w:r w:rsidRPr="00B87FFE">
        <w:rPr>
          <w:lang w:val="en-GB"/>
        </w:rPr>
        <w:t>Supplementary material</w:t>
      </w:r>
    </w:p>
    <w:p w14:paraId="75E07045" w14:textId="77777777" w:rsidR="006B319F" w:rsidRPr="00B87FFE" w:rsidRDefault="006B319F" w:rsidP="006B319F">
      <w:pPr>
        <w:rPr>
          <w:lang w:val="en-GB"/>
        </w:rPr>
      </w:pPr>
    </w:p>
    <w:p w14:paraId="3E4007B8" w14:textId="77777777" w:rsidR="006B319F" w:rsidRPr="00B87FFE" w:rsidRDefault="006B319F" w:rsidP="006B319F">
      <w:pPr>
        <w:rPr>
          <w:b/>
          <w:bCs/>
          <w:lang w:val="en-GB"/>
        </w:rPr>
      </w:pPr>
      <w:r w:rsidRPr="00B87FFE">
        <w:rPr>
          <w:b/>
          <w:bCs/>
          <w:lang w:val="en-GB"/>
        </w:rPr>
        <w:t>Table S1</w:t>
      </w:r>
    </w:p>
    <w:p w14:paraId="3974F30A" w14:textId="6A69284A" w:rsidR="006B319F" w:rsidRPr="00B87FFE" w:rsidRDefault="006B319F" w:rsidP="006B319F">
      <w:pPr>
        <w:rPr>
          <w:lang w:val="en-GB"/>
        </w:rPr>
      </w:pPr>
      <w:r w:rsidRPr="00B87FFE">
        <w:rPr>
          <w:lang w:val="en-GB"/>
        </w:rPr>
        <w:t xml:space="preserve">ICD-10 diagnostic codes defined as Ambulatory </w:t>
      </w:r>
      <w:r w:rsidR="00EC3E73" w:rsidRPr="00B87FFE">
        <w:rPr>
          <w:lang w:val="en-GB"/>
        </w:rPr>
        <w:t>C</w:t>
      </w:r>
      <w:r w:rsidRPr="00B87FFE">
        <w:rPr>
          <w:lang w:val="en-GB"/>
        </w:rPr>
        <w:t xml:space="preserve">are </w:t>
      </w:r>
      <w:r w:rsidR="00EC3E73" w:rsidRPr="00B87FFE">
        <w:rPr>
          <w:lang w:val="en-GB"/>
        </w:rPr>
        <w:t>S</w:t>
      </w:r>
      <w:r w:rsidRPr="00B87FFE">
        <w:rPr>
          <w:lang w:val="en-GB"/>
        </w:rPr>
        <w:t xml:space="preserve">ensitive </w:t>
      </w:r>
      <w:r w:rsidR="00EC3E73" w:rsidRPr="00B87FFE">
        <w:rPr>
          <w:lang w:val="en-GB"/>
        </w:rPr>
        <w:t>C</w:t>
      </w:r>
      <w:r w:rsidRPr="00B87FFE">
        <w:rPr>
          <w:lang w:val="en-GB"/>
        </w:rPr>
        <w:t>ondition (</w:t>
      </w:r>
      <w:proofErr w:type="spellStart"/>
      <w:r w:rsidRPr="00B87FFE">
        <w:rPr>
          <w:lang w:val="en-GB"/>
        </w:rPr>
        <w:t>ACSC</w:t>
      </w:r>
      <w:proofErr w:type="spellEnd"/>
      <w:r w:rsidRPr="00B87FFE">
        <w:rPr>
          <w:lang w:val="en-GB"/>
        </w:rPr>
        <w:t>)</w:t>
      </w:r>
    </w:p>
    <w:tbl>
      <w:tblPr>
        <w:tblStyle w:val="Rutenettabelllys"/>
        <w:tblW w:w="9067" w:type="dxa"/>
        <w:tblLook w:val="04A0" w:firstRow="1" w:lastRow="0" w:firstColumn="1" w:lastColumn="0" w:noHBand="0" w:noVBand="1"/>
      </w:tblPr>
      <w:tblGrid>
        <w:gridCol w:w="3397"/>
        <w:gridCol w:w="5670"/>
      </w:tblGrid>
      <w:tr w:rsidR="006B319F" w:rsidRPr="00B87FFE" w14:paraId="63B85D72" w14:textId="77777777" w:rsidTr="00912828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9C8E43" w14:textId="77777777" w:rsidR="006B319F" w:rsidRPr="00B87FFE" w:rsidRDefault="006B319F" w:rsidP="00912828">
            <w:pPr>
              <w:tabs>
                <w:tab w:val="left" w:pos="1901"/>
              </w:tabs>
              <w:rPr>
                <w:b/>
                <w:bCs/>
                <w:sz w:val="18"/>
                <w:szCs w:val="18"/>
                <w:lang w:val="en-GB"/>
              </w:rPr>
            </w:pPr>
            <w:r w:rsidRPr="00B87FFE">
              <w:rPr>
                <w:b/>
                <w:bCs/>
                <w:sz w:val="18"/>
                <w:szCs w:val="18"/>
                <w:lang w:val="en-GB"/>
              </w:rPr>
              <w:t>Diagnose group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0A930E" w14:textId="77777777" w:rsidR="006B319F" w:rsidRPr="00B87FFE" w:rsidRDefault="006B319F" w:rsidP="00912828">
            <w:pPr>
              <w:rPr>
                <w:b/>
                <w:bCs/>
                <w:sz w:val="18"/>
                <w:szCs w:val="18"/>
                <w:lang w:val="en-GB"/>
              </w:rPr>
            </w:pPr>
            <w:r w:rsidRPr="00B87FFE">
              <w:rPr>
                <w:b/>
                <w:bCs/>
                <w:sz w:val="18"/>
                <w:szCs w:val="18"/>
                <w:lang w:val="en-GB"/>
              </w:rPr>
              <w:t>ICD-10 codes</w:t>
            </w:r>
          </w:p>
        </w:tc>
      </w:tr>
      <w:tr w:rsidR="006B319F" w:rsidRPr="00B87FFE" w14:paraId="2461DEC3" w14:textId="77777777" w:rsidTr="00912828">
        <w:tc>
          <w:tcPr>
            <w:tcW w:w="3397" w:type="dxa"/>
            <w:tcBorders>
              <w:top w:val="single" w:sz="4" w:space="0" w:color="auto"/>
            </w:tcBorders>
            <w:hideMark/>
          </w:tcPr>
          <w:p w14:paraId="32E5C4B1" w14:textId="77777777" w:rsidR="006B319F" w:rsidRPr="00B87FFE" w:rsidRDefault="006B319F" w:rsidP="00912828">
            <w:pPr>
              <w:rPr>
                <w:sz w:val="18"/>
                <w:szCs w:val="18"/>
                <w:lang w:val="en-GB"/>
              </w:rPr>
            </w:pPr>
            <w:r w:rsidRPr="00B87FFE">
              <w:rPr>
                <w:sz w:val="18"/>
                <w:szCs w:val="18"/>
                <w:lang w:val="en-GB"/>
              </w:rPr>
              <w:t>Dehydration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hideMark/>
          </w:tcPr>
          <w:p w14:paraId="33B791D1" w14:textId="77777777" w:rsidR="006B319F" w:rsidRPr="00B87FFE" w:rsidRDefault="006B319F" w:rsidP="00912828">
            <w:pPr>
              <w:rPr>
                <w:sz w:val="18"/>
                <w:szCs w:val="18"/>
                <w:lang w:val="en-GB"/>
              </w:rPr>
            </w:pPr>
            <w:r w:rsidRPr="00B87FFE">
              <w:rPr>
                <w:sz w:val="18"/>
                <w:szCs w:val="18"/>
                <w:lang w:val="en-GB"/>
              </w:rPr>
              <w:t>E86</w:t>
            </w:r>
          </w:p>
        </w:tc>
      </w:tr>
      <w:tr w:rsidR="006B319F" w:rsidRPr="00B87FFE" w14:paraId="5ED4A7A6" w14:textId="77777777" w:rsidTr="00912828">
        <w:tc>
          <w:tcPr>
            <w:tcW w:w="3397" w:type="dxa"/>
            <w:hideMark/>
          </w:tcPr>
          <w:p w14:paraId="59AB9E87" w14:textId="77777777" w:rsidR="006B319F" w:rsidRPr="00B87FFE" w:rsidRDefault="006B319F" w:rsidP="00912828">
            <w:pPr>
              <w:rPr>
                <w:sz w:val="18"/>
                <w:szCs w:val="18"/>
                <w:lang w:val="en-GB"/>
              </w:rPr>
            </w:pPr>
            <w:r w:rsidRPr="00B87FFE">
              <w:rPr>
                <w:sz w:val="18"/>
                <w:szCs w:val="18"/>
                <w:lang w:val="en-GB"/>
              </w:rPr>
              <w:t>Constipation</w:t>
            </w:r>
          </w:p>
        </w:tc>
        <w:tc>
          <w:tcPr>
            <w:tcW w:w="5670" w:type="dxa"/>
            <w:hideMark/>
          </w:tcPr>
          <w:p w14:paraId="27ED8A05" w14:textId="77777777" w:rsidR="006B319F" w:rsidRPr="00B87FFE" w:rsidRDefault="006B319F" w:rsidP="00912828">
            <w:pPr>
              <w:rPr>
                <w:sz w:val="18"/>
                <w:szCs w:val="18"/>
                <w:lang w:val="en-GB"/>
              </w:rPr>
            </w:pPr>
            <w:r w:rsidRPr="00B87FFE">
              <w:rPr>
                <w:sz w:val="18"/>
                <w:szCs w:val="18"/>
                <w:lang w:val="en-GB"/>
              </w:rPr>
              <w:t>K59.0</w:t>
            </w:r>
          </w:p>
        </w:tc>
      </w:tr>
      <w:tr w:rsidR="006B319F" w:rsidRPr="00D236DF" w14:paraId="7DD07FBD" w14:textId="77777777" w:rsidTr="00912828">
        <w:tc>
          <w:tcPr>
            <w:tcW w:w="3397" w:type="dxa"/>
            <w:hideMark/>
          </w:tcPr>
          <w:p w14:paraId="1F30703C" w14:textId="77777777" w:rsidR="006B319F" w:rsidRPr="00B87FFE" w:rsidRDefault="006B319F" w:rsidP="00912828">
            <w:pPr>
              <w:rPr>
                <w:sz w:val="18"/>
                <w:szCs w:val="18"/>
                <w:lang w:val="en-GB"/>
              </w:rPr>
            </w:pPr>
            <w:r w:rsidRPr="00B87FFE">
              <w:rPr>
                <w:sz w:val="18"/>
                <w:szCs w:val="18"/>
                <w:lang w:val="en-GB"/>
              </w:rPr>
              <w:t>Lower respiratory infections</w:t>
            </w:r>
          </w:p>
        </w:tc>
        <w:tc>
          <w:tcPr>
            <w:tcW w:w="5670" w:type="dxa"/>
            <w:hideMark/>
          </w:tcPr>
          <w:p w14:paraId="204E7AFA" w14:textId="77777777" w:rsidR="006B319F" w:rsidRPr="00B87FFE" w:rsidRDefault="006B319F" w:rsidP="00912828">
            <w:pPr>
              <w:rPr>
                <w:sz w:val="18"/>
                <w:szCs w:val="18"/>
                <w:lang w:val="en-GB"/>
              </w:rPr>
            </w:pPr>
            <w:r w:rsidRPr="00B87FFE">
              <w:rPr>
                <w:sz w:val="18"/>
                <w:szCs w:val="18"/>
                <w:lang w:val="en-GB"/>
              </w:rPr>
              <w:t>J12, J13, J14, J15, J18, J20, J21, J22 with all underlying codes</w:t>
            </w:r>
          </w:p>
        </w:tc>
      </w:tr>
      <w:tr w:rsidR="006B319F" w:rsidRPr="00D236DF" w14:paraId="46B57269" w14:textId="77777777" w:rsidTr="00912828">
        <w:tc>
          <w:tcPr>
            <w:tcW w:w="3397" w:type="dxa"/>
            <w:hideMark/>
          </w:tcPr>
          <w:p w14:paraId="42C17B55" w14:textId="77777777" w:rsidR="006B319F" w:rsidRPr="00B87FFE" w:rsidRDefault="006B319F" w:rsidP="00912828">
            <w:pPr>
              <w:rPr>
                <w:sz w:val="18"/>
                <w:szCs w:val="18"/>
                <w:lang w:val="en-GB"/>
              </w:rPr>
            </w:pPr>
            <w:r w:rsidRPr="00B87FFE">
              <w:rPr>
                <w:sz w:val="18"/>
                <w:szCs w:val="18"/>
                <w:lang w:val="en-GB"/>
              </w:rPr>
              <w:t>Urinary tract infection (cystitis)</w:t>
            </w:r>
          </w:p>
        </w:tc>
        <w:tc>
          <w:tcPr>
            <w:tcW w:w="5670" w:type="dxa"/>
            <w:hideMark/>
          </w:tcPr>
          <w:p w14:paraId="13A54785" w14:textId="77777777" w:rsidR="006B319F" w:rsidRPr="00B87FFE" w:rsidRDefault="006B319F" w:rsidP="00912828">
            <w:pPr>
              <w:rPr>
                <w:sz w:val="18"/>
                <w:szCs w:val="18"/>
                <w:lang w:val="en-GB"/>
              </w:rPr>
            </w:pPr>
            <w:r w:rsidRPr="00B87FFE">
              <w:rPr>
                <w:sz w:val="18"/>
                <w:szCs w:val="18"/>
                <w:lang w:val="en-GB"/>
              </w:rPr>
              <w:t>N30 with all underlying codes except N30.3 and N30.4</w:t>
            </w:r>
          </w:p>
        </w:tc>
      </w:tr>
      <w:tr w:rsidR="006B319F" w:rsidRPr="00D236DF" w14:paraId="1B6372C6" w14:textId="77777777" w:rsidTr="00912828">
        <w:tc>
          <w:tcPr>
            <w:tcW w:w="3397" w:type="dxa"/>
            <w:hideMark/>
          </w:tcPr>
          <w:p w14:paraId="39F30FB8" w14:textId="77777777" w:rsidR="006B319F" w:rsidRPr="00B87FFE" w:rsidRDefault="006B319F" w:rsidP="00912828">
            <w:pPr>
              <w:rPr>
                <w:sz w:val="18"/>
                <w:szCs w:val="18"/>
                <w:lang w:val="en-GB"/>
              </w:rPr>
            </w:pPr>
            <w:r w:rsidRPr="00B87FFE">
              <w:rPr>
                <w:sz w:val="18"/>
                <w:szCs w:val="18"/>
                <w:lang w:val="en-GB"/>
              </w:rPr>
              <w:t xml:space="preserve">Gastroenteritis </w:t>
            </w:r>
          </w:p>
        </w:tc>
        <w:tc>
          <w:tcPr>
            <w:tcW w:w="5670" w:type="dxa"/>
            <w:hideMark/>
          </w:tcPr>
          <w:p w14:paraId="3CAEDD10" w14:textId="77777777" w:rsidR="006B319F" w:rsidRPr="00B87FFE" w:rsidRDefault="006B319F" w:rsidP="00912828">
            <w:pPr>
              <w:rPr>
                <w:sz w:val="18"/>
                <w:szCs w:val="18"/>
                <w:lang w:val="en-GB"/>
              </w:rPr>
            </w:pPr>
            <w:r w:rsidRPr="00B87FFE">
              <w:rPr>
                <w:sz w:val="18"/>
                <w:szCs w:val="18"/>
                <w:lang w:val="en-GB"/>
              </w:rPr>
              <w:t>A09 with all underlying codes</w:t>
            </w:r>
          </w:p>
        </w:tc>
      </w:tr>
      <w:tr w:rsidR="006B319F" w:rsidRPr="00D236DF" w14:paraId="547AE3A7" w14:textId="77777777" w:rsidTr="00912828">
        <w:tc>
          <w:tcPr>
            <w:tcW w:w="3397" w:type="dxa"/>
            <w:hideMark/>
          </w:tcPr>
          <w:p w14:paraId="5136E61A" w14:textId="77777777" w:rsidR="006B319F" w:rsidRPr="00B87FFE" w:rsidRDefault="006B319F" w:rsidP="00912828">
            <w:pPr>
              <w:rPr>
                <w:sz w:val="18"/>
                <w:szCs w:val="18"/>
                <w:lang w:val="en-GB"/>
              </w:rPr>
            </w:pPr>
            <w:r w:rsidRPr="00B87FFE">
              <w:rPr>
                <w:sz w:val="18"/>
                <w:szCs w:val="18"/>
                <w:lang w:val="en-GB"/>
              </w:rPr>
              <w:t>Fractures</w:t>
            </w:r>
          </w:p>
        </w:tc>
        <w:tc>
          <w:tcPr>
            <w:tcW w:w="5670" w:type="dxa"/>
            <w:hideMark/>
          </w:tcPr>
          <w:p w14:paraId="42265AEC" w14:textId="77777777" w:rsidR="006B319F" w:rsidRPr="00B87FFE" w:rsidRDefault="006B319F" w:rsidP="00912828">
            <w:pPr>
              <w:rPr>
                <w:sz w:val="18"/>
                <w:szCs w:val="18"/>
                <w:lang w:val="en-GB"/>
              </w:rPr>
            </w:pPr>
            <w:r w:rsidRPr="00B87FFE">
              <w:rPr>
                <w:sz w:val="18"/>
                <w:szCs w:val="18"/>
                <w:lang w:val="en-GB"/>
              </w:rPr>
              <w:t xml:space="preserve">S02, S12, S22, S32, S42, S52, S62, S72, S82, S92, T02, T08, T10, T12 with all underlying codes + T14.2 </w:t>
            </w:r>
          </w:p>
        </w:tc>
      </w:tr>
      <w:tr w:rsidR="006B319F" w:rsidRPr="00D236DF" w14:paraId="66AAE373" w14:textId="77777777" w:rsidTr="00912828">
        <w:tc>
          <w:tcPr>
            <w:tcW w:w="3397" w:type="dxa"/>
            <w:hideMark/>
          </w:tcPr>
          <w:p w14:paraId="097C684B" w14:textId="7E6D17DF" w:rsidR="006B319F" w:rsidRPr="00B87FFE" w:rsidRDefault="006B319F" w:rsidP="00912828">
            <w:pPr>
              <w:rPr>
                <w:sz w:val="18"/>
                <w:szCs w:val="18"/>
                <w:lang w:val="en-GB"/>
              </w:rPr>
            </w:pPr>
            <w:r w:rsidRPr="00B87FFE">
              <w:rPr>
                <w:sz w:val="18"/>
                <w:szCs w:val="18"/>
                <w:lang w:val="en-GB"/>
              </w:rPr>
              <w:t>An</w:t>
            </w:r>
            <w:r w:rsidR="00D40318">
              <w:rPr>
                <w:sz w:val="18"/>
                <w:szCs w:val="18"/>
                <w:lang w:val="en-GB"/>
              </w:rPr>
              <w:t>a</w:t>
            </w:r>
            <w:r w:rsidRPr="00B87FFE">
              <w:rPr>
                <w:sz w:val="18"/>
                <w:szCs w:val="18"/>
                <w:lang w:val="en-GB"/>
              </w:rPr>
              <w:t xml:space="preserve">emia </w:t>
            </w:r>
          </w:p>
        </w:tc>
        <w:tc>
          <w:tcPr>
            <w:tcW w:w="5670" w:type="dxa"/>
            <w:hideMark/>
          </w:tcPr>
          <w:p w14:paraId="04B9CAEF" w14:textId="77777777" w:rsidR="006B319F" w:rsidRPr="00B87FFE" w:rsidRDefault="006B319F" w:rsidP="00912828">
            <w:pPr>
              <w:rPr>
                <w:sz w:val="18"/>
                <w:szCs w:val="18"/>
                <w:lang w:val="en-GB"/>
              </w:rPr>
            </w:pPr>
            <w:r w:rsidRPr="00B87FFE">
              <w:rPr>
                <w:sz w:val="18"/>
                <w:szCs w:val="18"/>
                <w:lang w:val="en-GB"/>
              </w:rPr>
              <w:t>D50, D51, D52, D53 with all underlying codes except D50.1</w:t>
            </w:r>
          </w:p>
        </w:tc>
      </w:tr>
      <w:tr w:rsidR="006B319F" w:rsidRPr="00D236DF" w14:paraId="4B92FB66" w14:textId="77777777" w:rsidTr="00273B2F">
        <w:tc>
          <w:tcPr>
            <w:tcW w:w="3397" w:type="dxa"/>
            <w:tcBorders>
              <w:bottom w:val="single" w:sz="4" w:space="0" w:color="BFBFBF" w:themeColor="background1" w:themeShade="BF"/>
            </w:tcBorders>
            <w:hideMark/>
          </w:tcPr>
          <w:p w14:paraId="44E4AE8F" w14:textId="77777777" w:rsidR="006B319F" w:rsidRPr="00B87FFE" w:rsidRDefault="006B319F" w:rsidP="00912828">
            <w:pPr>
              <w:rPr>
                <w:sz w:val="18"/>
                <w:szCs w:val="18"/>
                <w:lang w:val="en-GB"/>
              </w:rPr>
            </w:pPr>
            <w:r w:rsidRPr="00B87FFE">
              <w:rPr>
                <w:sz w:val="18"/>
                <w:szCs w:val="18"/>
                <w:lang w:val="en-GB"/>
              </w:rPr>
              <w:t>Pressure ulcers</w:t>
            </w:r>
          </w:p>
        </w:tc>
        <w:tc>
          <w:tcPr>
            <w:tcW w:w="5670" w:type="dxa"/>
            <w:tcBorders>
              <w:bottom w:val="single" w:sz="4" w:space="0" w:color="BFBFBF" w:themeColor="background1" w:themeShade="BF"/>
            </w:tcBorders>
            <w:hideMark/>
          </w:tcPr>
          <w:p w14:paraId="1409807D" w14:textId="77777777" w:rsidR="006B319F" w:rsidRPr="00B87FFE" w:rsidRDefault="006B319F" w:rsidP="00912828">
            <w:pPr>
              <w:rPr>
                <w:sz w:val="18"/>
                <w:szCs w:val="18"/>
                <w:lang w:val="en-GB"/>
              </w:rPr>
            </w:pPr>
            <w:r w:rsidRPr="00B87FFE">
              <w:rPr>
                <w:sz w:val="18"/>
                <w:szCs w:val="18"/>
                <w:lang w:val="en-GB"/>
              </w:rPr>
              <w:t>L89 with all underlying codes</w:t>
            </w:r>
          </w:p>
        </w:tc>
      </w:tr>
      <w:tr w:rsidR="006B319F" w:rsidRPr="00B87FFE" w14:paraId="4A8E8FE5" w14:textId="77777777" w:rsidTr="00273B2F">
        <w:tc>
          <w:tcPr>
            <w:tcW w:w="3397" w:type="dxa"/>
            <w:tcBorders>
              <w:bottom w:val="single" w:sz="4" w:space="0" w:color="auto"/>
            </w:tcBorders>
            <w:hideMark/>
          </w:tcPr>
          <w:p w14:paraId="60C3568A" w14:textId="77777777" w:rsidR="006B319F" w:rsidRPr="00B87FFE" w:rsidRDefault="006B319F" w:rsidP="00912828">
            <w:pPr>
              <w:rPr>
                <w:sz w:val="18"/>
                <w:szCs w:val="18"/>
                <w:lang w:val="en-GB"/>
              </w:rPr>
            </w:pPr>
            <w:r w:rsidRPr="00B87FFE">
              <w:rPr>
                <w:sz w:val="18"/>
                <w:szCs w:val="18"/>
                <w:lang w:val="en-GB"/>
              </w:rPr>
              <w:t>Hospital admission due to problems related to care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hideMark/>
          </w:tcPr>
          <w:p w14:paraId="40DBC7D8" w14:textId="77777777" w:rsidR="006B319F" w:rsidRPr="00B87FFE" w:rsidRDefault="006B319F" w:rsidP="00912828">
            <w:pPr>
              <w:rPr>
                <w:sz w:val="18"/>
                <w:szCs w:val="18"/>
                <w:lang w:val="en-GB"/>
              </w:rPr>
            </w:pPr>
            <w:r w:rsidRPr="00B87FFE">
              <w:rPr>
                <w:sz w:val="18"/>
                <w:szCs w:val="18"/>
                <w:lang w:val="en-GB"/>
              </w:rPr>
              <w:t>Z59, Z74, Z75</w:t>
            </w:r>
          </w:p>
        </w:tc>
      </w:tr>
    </w:tbl>
    <w:p w14:paraId="360F5A8A" w14:textId="77777777" w:rsidR="002F52AF" w:rsidRPr="00B87FFE" w:rsidRDefault="002F52AF" w:rsidP="006B319F">
      <w:pPr>
        <w:spacing w:line="480" w:lineRule="auto"/>
        <w:rPr>
          <w:lang w:val="en-GB"/>
        </w:rPr>
      </w:pPr>
    </w:p>
    <w:p w14:paraId="6D984947" w14:textId="77777777" w:rsidR="00016A8A" w:rsidRPr="00B87FFE" w:rsidRDefault="00016A8A">
      <w:pPr>
        <w:rPr>
          <w:b/>
          <w:bCs/>
          <w:lang w:val="en-GB"/>
        </w:rPr>
      </w:pPr>
      <w:r w:rsidRPr="00B87FFE">
        <w:rPr>
          <w:b/>
          <w:bCs/>
          <w:lang w:val="en-GB"/>
        </w:rPr>
        <w:br w:type="page"/>
      </w:r>
    </w:p>
    <w:p w14:paraId="77D17688" w14:textId="34B0617A" w:rsidR="006B319F" w:rsidRPr="00B87FFE" w:rsidRDefault="00BC12B2" w:rsidP="006B319F">
      <w:pPr>
        <w:spacing w:line="480" w:lineRule="auto"/>
        <w:rPr>
          <w:b/>
          <w:bCs/>
          <w:lang w:val="en-GB"/>
        </w:rPr>
      </w:pPr>
      <w:r w:rsidRPr="00B87FFE">
        <w:rPr>
          <w:b/>
          <w:bCs/>
          <w:lang w:val="en-GB"/>
        </w:rPr>
        <w:lastRenderedPageBreak/>
        <w:t>Table S</w:t>
      </w:r>
      <w:r w:rsidR="002F52AF" w:rsidRPr="00B87FFE">
        <w:rPr>
          <w:b/>
          <w:bCs/>
          <w:lang w:val="en-GB"/>
        </w:rPr>
        <w:t>2</w:t>
      </w:r>
    </w:p>
    <w:p w14:paraId="551E6982" w14:textId="20BDBDBD" w:rsidR="00BC12B2" w:rsidRPr="00B87FFE" w:rsidRDefault="00BC12B2" w:rsidP="00BC12B2">
      <w:pPr>
        <w:rPr>
          <w:rFonts w:cstheme="minorHAnsi"/>
          <w:lang w:val="en-GB"/>
        </w:rPr>
      </w:pPr>
      <w:r w:rsidRPr="00B87FFE">
        <w:rPr>
          <w:rFonts w:cstheme="minorHAnsi"/>
          <w:lang w:val="en-GB"/>
        </w:rPr>
        <w:t xml:space="preserve">NRS 2002 screening score for </w:t>
      </w:r>
      <w:r w:rsidR="00FD5C3D" w:rsidRPr="00B87FFE">
        <w:rPr>
          <w:rFonts w:cstheme="minorHAnsi"/>
          <w:lang w:val="en-GB"/>
        </w:rPr>
        <w:t xml:space="preserve">patients in </w:t>
      </w:r>
      <w:r w:rsidRPr="00B87FFE">
        <w:rPr>
          <w:rFonts w:cstheme="minorHAnsi"/>
          <w:lang w:val="en-GB"/>
        </w:rPr>
        <w:t>the 4,291 hospital admissions where main screening was performed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694"/>
        <w:gridCol w:w="1842"/>
      </w:tblGrid>
      <w:tr w:rsidR="00BC12B2" w:rsidRPr="00B87FFE" w14:paraId="222179FF" w14:textId="77777777" w:rsidTr="00D93E5A">
        <w:trPr>
          <w:trHeight w:val="243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309BB" w14:textId="345A5CDC" w:rsidR="00BC12B2" w:rsidRPr="00B87FFE" w:rsidRDefault="00BC12B2" w:rsidP="00BC12B2">
            <w:pPr>
              <w:rPr>
                <w:rFonts w:cstheme="minorHAnsi"/>
                <w:b/>
                <w:bCs/>
                <w:sz w:val="18"/>
                <w:lang w:val="en-GB"/>
              </w:rPr>
            </w:pPr>
            <w:r w:rsidRPr="00B87FFE">
              <w:rPr>
                <w:rFonts w:ascii="Calibri" w:hAnsi="Calibri" w:cs="Calibri"/>
                <w:b/>
                <w:bCs/>
                <w:color w:val="000000"/>
                <w:sz w:val="18"/>
                <w:lang w:val="en-GB"/>
              </w:rPr>
              <w:t xml:space="preserve">NRS 2002 main screening score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95793" w14:textId="50ED7E71" w:rsidR="00BC12B2" w:rsidRPr="00B87FFE" w:rsidRDefault="00BC12B2" w:rsidP="00D93E5A">
            <w:pPr>
              <w:jc w:val="center"/>
              <w:rPr>
                <w:rFonts w:cstheme="minorHAnsi"/>
                <w:b/>
                <w:bCs/>
                <w:sz w:val="18"/>
                <w:lang w:val="en-GB"/>
              </w:rPr>
            </w:pPr>
            <w:r w:rsidRPr="00B87FFE">
              <w:rPr>
                <w:rFonts w:ascii="Calibri" w:hAnsi="Calibri" w:cs="Calibri"/>
                <w:b/>
                <w:bCs/>
                <w:color w:val="000000"/>
                <w:sz w:val="18"/>
                <w:lang w:val="en-GB"/>
              </w:rPr>
              <w:t>n, %</w:t>
            </w:r>
          </w:p>
        </w:tc>
      </w:tr>
      <w:tr w:rsidR="00BC12B2" w:rsidRPr="00B87FFE" w14:paraId="160DB2CE" w14:textId="77777777" w:rsidTr="00D93E5A">
        <w:trPr>
          <w:trHeight w:val="25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1EC12" w14:textId="6436DAE3" w:rsidR="00BC12B2" w:rsidRPr="00B87FFE" w:rsidRDefault="00BC12B2" w:rsidP="00BC12B2">
            <w:pPr>
              <w:jc w:val="right"/>
              <w:rPr>
                <w:rFonts w:cstheme="minorHAnsi"/>
                <w:sz w:val="18"/>
                <w:lang w:val="en-GB"/>
              </w:rPr>
            </w:pPr>
            <w:r w:rsidRPr="00B87FFE">
              <w:rPr>
                <w:rFonts w:ascii="Calibri" w:hAnsi="Calibri" w:cs="Calibri"/>
                <w:color w:val="000000"/>
                <w:sz w:val="18"/>
                <w:lang w:val="en-GB"/>
              </w:rPr>
              <w:t>&lt;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A76D5" w14:textId="20334FDE" w:rsidR="00BC12B2" w:rsidRPr="00B87FFE" w:rsidRDefault="00BC12B2" w:rsidP="00BC12B2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B87FFE">
              <w:rPr>
                <w:rFonts w:cstheme="minorHAnsi"/>
                <w:sz w:val="18"/>
                <w:lang w:val="en-GB"/>
              </w:rPr>
              <w:t>1</w:t>
            </w:r>
            <w:r w:rsidR="004E0CDB" w:rsidRPr="00B87FFE">
              <w:rPr>
                <w:rFonts w:cstheme="minorHAnsi"/>
                <w:sz w:val="18"/>
                <w:lang w:val="en-GB"/>
              </w:rPr>
              <w:t>,</w:t>
            </w:r>
            <w:r w:rsidRPr="00B87FFE">
              <w:rPr>
                <w:rFonts w:cstheme="minorHAnsi"/>
                <w:sz w:val="18"/>
                <w:lang w:val="en-GB"/>
              </w:rPr>
              <w:t>135 (26.5)</w:t>
            </w:r>
          </w:p>
        </w:tc>
      </w:tr>
      <w:tr w:rsidR="00BC12B2" w:rsidRPr="00B87FFE" w14:paraId="411E55DF" w14:textId="77777777" w:rsidTr="00D93E5A">
        <w:trPr>
          <w:trHeight w:val="24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691521E" w14:textId="27783386" w:rsidR="00BC12B2" w:rsidRPr="00B87FFE" w:rsidRDefault="00BC12B2" w:rsidP="00BC12B2">
            <w:pPr>
              <w:jc w:val="right"/>
              <w:rPr>
                <w:rFonts w:cstheme="minorHAnsi"/>
                <w:sz w:val="18"/>
                <w:lang w:val="en-GB"/>
              </w:rPr>
            </w:pPr>
            <w:r w:rsidRPr="00B87FFE">
              <w:rPr>
                <w:rFonts w:ascii="Calibri" w:hAnsi="Calibri" w:cs="Calibri"/>
                <w:color w:val="000000"/>
                <w:sz w:val="18"/>
                <w:lang w:val="en-GB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08151A" w14:textId="497391E9" w:rsidR="00BC12B2" w:rsidRPr="00B87FFE" w:rsidRDefault="00BC12B2" w:rsidP="00BC12B2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B87FFE">
              <w:rPr>
                <w:rFonts w:cstheme="minorHAnsi"/>
                <w:sz w:val="18"/>
                <w:lang w:val="en-GB"/>
              </w:rPr>
              <w:t>1,000 (23.3)</w:t>
            </w:r>
          </w:p>
        </w:tc>
      </w:tr>
      <w:tr w:rsidR="00BC12B2" w:rsidRPr="00B87FFE" w14:paraId="54B998D7" w14:textId="77777777" w:rsidTr="00D93E5A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3D1142B" w14:textId="495D5539" w:rsidR="00BC12B2" w:rsidRPr="00B87FFE" w:rsidRDefault="00BC12B2" w:rsidP="00BC12B2">
            <w:pPr>
              <w:jc w:val="right"/>
              <w:rPr>
                <w:rFonts w:cstheme="minorHAnsi"/>
                <w:sz w:val="18"/>
                <w:lang w:val="en-GB"/>
              </w:rPr>
            </w:pPr>
            <w:r w:rsidRPr="00B87FFE">
              <w:rPr>
                <w:rFonts w:ascii="Calibri" w:hAnsi="Calibri" w:cs="Calibri"/>
                <w:color w:val="000000"/>
                <w:sz w:val="18"/>
                <w:lang w:val="en-GB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FF8C63" w14:textId="71B1657E" w:rsidR="00BC12B2" w:rsidRPr="00B87FFE" w:rsidRDefault="00BC12B2" w:rsidP="00BC12B2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B87FFE">
              <w:rPr>
                <w:rFonts w:cstheme="minorHAnsi"/>
                <w:sz w:val="18"/>
                <w:lang w:val="en-GB"/>
              </w:rPr>
              <w:t>1,083 (25.2)</w:t>
            </w:r>
          </w:p>
        </w:tc>
      </w:tr>
      <w:tr w:rsidR="00BC12B2" w:rsidRPr="00B87FFE" w14:paraId="13AE69FC" w14:textId="77777777" w:rsidTr="00D93E5A">
        <w:trPr>
          <w:trHeight w:val="24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F295901" w14:textId="1C9B58BB" w:rsidR="00BC12B2" w:rsidRPr="00B87FFE" w:rsidRDefault="00BC12B2" w:rsidP="00BC12B2">
            <w:pPr>
              <w:jc w:val="right"/>
              <w:rPr>
                <w:rFonts w:cstheme="minorHAnsi"/>
                <w:sz w:val="18"/>
                <w:lang w:val="en-GB"/>
              </w:rPr>
            </w:pPr>
            <w:r w:rsidRPr="00B87FFE">
              <w:rPr>
                <w:rFonts w:ascii="Calibri" w:hAnsi="Calibri" w:cs="Calibri"/>
                <w:color w:val="000000"/>
                <w:sz w:val="18"/>
                <w:lang w:val="en-GB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486098" w14:textId="3D8F8869" w:rsidR="00BC12B2" w:rsidRPr="00B87FFE" w:rsidRDefault="00BC12B2" w:rsidP="00BC12B2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B87FFE">
              <w:rPr>
                <w:rFonts w:cstheme="minorHAnsi"/>
                <w:sz w:val="18"/>
                <w:lang w:val="en-GB"/>
              </w:rPr>
              <w:t>788 (18.4)</w:t>
            </w:r>
          </w:p>
        </w:tc>
      </w:tr>
      <w:tr w:rsidR="00BC12B2" w:rsidRPr="00B87FFE" w14:paraId="17990FAA" w14:textId="77777777" w:rsidTr="00D93E5A">
        <w:trPr>
          <w:trHeight w:val="24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23F2B3E" w14:textId="65FABA75" w:rsidR="00BC12B2" w:rsidRPr="00B87FFE" w:rsidRDefault="00BC12B2" w:rsidP="00BC12B2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B87FFE">
              <w:rPr>
                <w:rFonts w:ascii="Calibri" w:hAnsi="Calibri" w:cs="Calibri"/>
                <w:color w:val="000000"/>
                <w:sz w:val="18"/>
                <w:lang w:val="en-GB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6AC876" w14:textId="467104E0" w:rsidR="00BC12B2" w:rsidRPr="00B87FFE" w:rsidRDefault="00BC12B2" w:rsidP="00BC12B2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B87FFE">
              <w:rPr>
                <w:rFonts w:cstheme="minorHAnsi"/>
                <w:sz w:val="18"/>
                <w:lang w:val="en-GB"/>
              </w:rPr>
              <w:t>240 (5.6)</w:t>
            </w:r>
          </w:p>
        </w:tc>
      </w:tr>
      <w:tr w:rsidR="00BC12B2" w:rsidRPr="00B87FFE" w14:paraId="74AB958B" w14:textId="77777777" w:rsidTr="00D93E5A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AE3BF" w14:textId="7594F7F1" w:rsidR="00BC12B2" w:rsidRPr="00B87FFE" w:rsidRDefault="00BC12B2" w:rsidP="00BC12B2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B87FFE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FB6FC" w14:textId="78D4F251" w:rsidR="00BC12B2" w:rsidRPr="00B87FFE" w:rsidRDefault="00BC12B2" w:rsidP="00BC12B2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B87FFE">
              <w:rPr>
                <w:rFonts w:cstheme="minorHAnsi"/>
                <w:sz w:val="18"/>
                <w:lang w:val="en-GB"/>
              </w:rPr>
              <w:t>45 (1.1)</w:t>
            </w:r>
          </w:p>
        </w:tc>
      </w:tr>
    </w:tbl>
    <w:p w14:paraId="0449CC06" w14:textId="1E24A2ED" w:rsidR="00BC12B2" w:rsidRPr="00B87FFE" w:rsidRDefault="00BC12B2" w:rsidP="00BC12B2">
      <w:pPr>
        <w:rPr>
          <w:rFonts w:cstheme="minorHAnsi"/>
          <w:sz w:val="18"/>
          <w:lang w:val="en-GB"/>
        </w:rPr>
      </w:pPr>
    </w:p>
    <w:p w14:paraId="08EC007C" w14:textId="77777777" w:rsidR="00BC12B2" w:rsidRPr="00B87FFE" w:rsidRDefault="00BC12B2" w:rsidP="006B319F">
      <w:pPr>
        <w:spacing w:line="480" w:lineRule="auto"/>
        <w:rPr>
          <w:b/>
          <w:bCs/>
          <w:lang w:val="en-GB"/>
        </w:rPr>
      </w:pPr>
    </w:p>
    <w:p w14:paraId="64FEC124" w14:textId="77777777" w:rsidR="00016A8A" w:rsidRPr="00B87FFE" w:rsidRDefault="00016A8A">
      <w:pPr>
        <w:rPr>
          <w:b/>
          <w:bCs/>
          <w:lang w:val="en-GB"/>
        </w:rPr>
      </w:pPr>
      <w:r w:rsidRPr="00B87FFE">
        <w:rPr>
          <w:b/>
          <w:bCs/>
          <w:lang w:val="en-GB"/>
        </w:rPr>
        <w:br w:type="page"/>
      </w:r>
    </w:p>
    <w:p w14:paraId="39BD2635" w14:textId="06401F55" w:rsidR="006B319F" w:rsidRPr="00B87FFE" w:rsidRDefault="006B319F" w:rsidP="006B319F">
      <w:pPr>
        <w:spacing w:line="360" w:lineRule="auto"/>
        <w:rPr>
          <w:b/>
          <w:bCs/>
          <w:lang w:val="en-GB"/>
        </w:rPr>
      </w:pPr>
      <w:r w:rsidRPr="00B87FFE">
        <w:rPr>
          <w:b/>
          <w:bCs/>
          <w:lang w:val="en-GB"/>
        </w:rPr>
        <w:lastRenderedPageBreak/>
        <w:t>Table S</w:t>
      </w:r>
      <w:r w:rsidR="002F52AF" w:rsidRPr="00B87FFE">
        <w:rPr>
          <w:b/>
          <w:bCs/>
          <w:lang w:val="en-GB"/>
        </w:rPr>
        <w:t>3</w:t>
      </w:r>
    </w:p>
    <w:p w14:paraId="286FA130" w14:textId="6B4073AC" w:rsidR="006B319F" w:rsidRPr="00B87FFE" w:rsidRDefault="006B319F" w:rsidP="006B319F">
      <w:pPr>
        <w:spacing w:line="360" w:lineRule="auto"/>
        <w:rPr>
          <w:lang w:val="en-GB"/>
        </w:rPr>
      </w:pPr>
      <w:r w:rsidRPr="00B87FFE">
        <w:rPr>
          <w:lang w:val="en-GB"/>
        </w:rPr>
        <w:t>Risk of death within different time points after nutritional risk screening</w:t>
      </w:r>
      <w:r w:rsidR="000F49C0" w:rsidRPr="00B87FFE">
        <w:rPr>
          <w:lang w:val="en-GB"/>
        </w:rPr>
        <w:t xml:space="preserve"> </w:t>
      </w:r>
      <w:r w:rsidRPr="00B87FFE">
        <w:rPr>
          <w:lang w:val="en-GB"/>
        </w:rPr>
        <w:t>date</w:t>
      </w:r>
    </w:p>
    <w:tbl>
      <w:tblPr>
        <w:tblStyle w:val="Vanligtabell2"/>
        <w:tblW w:w="8844" w:type="dxa"/>
        <w:tblLayout w:type="fixed"/>
        <w:tblLook w:val="06A0" w:firstRow="1" w:lastRow="0" w:firstColumn="1" w:lastColumn="0" w:noHBand="1" w:noVBand="1"/>
      </w:tblPr>
      <w:tblGrid>
        <w:gridCol w:w="4252"/>
        <w:gridCol w:w="1871"/>
        <w:gridCol w:w="2721"/>
      </w:tblGrid>
      <w:tr w:rsidR="006B319F" w:rsidRPr="00B87FFE" w14:paraId="44E3CF25" w14:textId="77777777" w:rsidTr="000F3F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14:paraId="5D87716C" w14:textId="77777777" w:rsidR="006B319F" w:rsidRPr="00B87FFE" w:rsidRDefault="006B319F" w:rsidP="00912828">
            <w:pPr>
              <w:spacing w:line="480" w:lineRule="auto"/>
              <w:contextualSpacing/>
              <w:rPr>
                <w:bCs w:val="0"/>
                <w:sz w:val="18"/>
                <w:lang w:val="en-GB"/>
              </w:rPr>
            </w:pPr>
            <w:r w:rsidRPr="00B87FFE">
              <w:rPr>
                <w:bCs w:val="0"/>
                <w:sz w:val="18"/>
                <w:lang w:val="en-GB"/>
              </w:rPr>
              <w:t>Outcome</w:t>
            </w:r>
          </w:p>
        </w:tc>
        <w:tc>
          <w:tcPr>
            <w:tcW w:w="1871" w:type="dxa"/>
          </w:tcPr>
          <w:p w14:paraId="18F046E5" w14:textId="77777777" w:rsidR="000F3F11" w:rsidRPr="00B87FFE" w:rsidRDefault="006B319F" w:rsidP="000F3F1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lang w:val="en-GB"/>
              </w:rPr>
            </w:pPr>
            <w:r w:rsidRPr="00B87FFE">
              <w:rPr>
                <w:bCs w:val="0"/>
                <w:sz w:val="18"/>
                <w:lang w:val="en-GB"/>
              </w:rPr>
              <w:t>Crude model</w:t>
            </w:r>
            <w:r w:rsidR="000F3F11" w:rsidRPr="00B87FFE">
              <w:rPr>
                <w:b w:val="0"/>
                <w:sz w:val="18"/>
                <w:lang w:val="en-GB"/>
              </w:rPr>
              <w:t xml:space="preserve"> </w:t>
            </w:r>
          </w:p>
          <w:p w14:paraId="141E5BC1" w14:textId="7FFC9900" w:rsidR="000F3F11" w:rsidRPr="00B87FFE" w:rsidRDefault="000F3F11" w:rsidP="000F3F1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lang w:val="en-GB"/>
              </w:rPr>
            </w:pPr>
            <w:r w:rsidRPr="00B87FFE">
              <w:rPr>
                <w:b w:val="0"/>
                <w:sz w:val="18"/>
                <w:lang w:val="en-GB"/>
              </w:rPr>
              <w:t>HR (95%CI)</w:t>
            </w:r>
          </w:p>
          <w:p w14:paraId="301724E9" w14:textId="14C63CFC" w:rsidR="000F3F11" w:rsidRPr="00B87FFE" w:rsidRDefault="000F3F11" w:rsidP="000F3F11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lang w:val="en-GB"/>
              </w:rPr>
            </w:pPr>
          </w:p>
        </w:tc>
        <w:tc>
          <w:tcPr>
            <w:tcW w:w="2721" w:type="dxa"/>
          </w:tcPr>
          <w:p w14:paraId="53D95541" w14:textId="77777777" w:rsidR="006B319F" w:rsidRPr="00B87FFE" w:rsidRDefault="006B319F" w:rsidP="0091282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vertAlign w:val="superscript"/>
                <w:lang w:val="en-GB"/>
              </w:rPr>
            </w:pPr>
            <w:r w:rsidRPr="00B87FFE">
              <w:rPr>
                <w:bCs w:val="0"/>
                <w:sz w:val="18"/>
                <w:lang w:val="en-GB"/>
              </w:rPr>
              <w:t xml:space="preserve">Adjusted </w:t>
            </w:r>
            <w:proofErr w:type="spellStart"/>
            <w:r w:rsidRPr="00B87FFE">
              <w:rPr>
                <w:bCs w:val="0"/>
                <w:sz w:val="18"/>
                <w:lang w:val="en-GB"/>
              </w:rPr>
              <w:t>model</w:t>
            </w:r>
            <w:r w:rsidR="004E0CDB" w:rsidRPr="00B87FFE">
              <w:rPr>
                <w:bCs w:val="0"/>
                <w:sz w:val="18"/>
                <w:vertAlign w:val="superscript"/>
                <w:lang w:val="en-GB"/>
              </w:rPr>
              <w:t>ab</w:t>
            </w:r>
            <w:proofErr w:type="spellEnd"/>
          </w:p>
          <w:p w14:paraId="02EFCEF9" w14:textId="53A870CF" w:rsidR="000F3F11" w:rsidRPr="00B87FFE" w:rsidRDefault="000F3F11" w:rsidP="0091282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lang w:val="en-GB"/>
              </w:rPr>
            </w:pPr>
            <w:r w:rsidRPr="00B87FFE">
              <w:rPr>
                <w:b w:val="0"/>
                <w:sz w:val="18"/>
                <w:lang w:val="en-GB"/>
              </w:rPr>
              <w:t>HR (95%CI)</w:t>
            </w:r>
          </w:p>
        </w:tc>
      </w:tr>
      <w:tr w:rsidR="006B319F" w:rsidRPr="00B87FFE" w14:paraId="2C603B1E" w14:textId="77777777" w:rsidTr="00912828">
        <w:trPr>
          <w:trHeight w:hRule="exact"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vAlign w:val="center"/>
          </w:tcPr>
          <w:p w14:paraId="728E8A1E" w14:textId="36F5790E" w:rsidR="006B319F" w:rsidRPr="00B87FFE" w:rsidRDefault="006B319F" w:rsidP="00912828">
            <w:pPr>
              <w:spacing w:line="480" w:lineRule="auto"/>
              <w:contextualSpacing/>
              <w:rPr>
                <w:bCs w:val="0"/>
                <w:sz w:val="18"/>
                <w:lang w:val="en-GB"/>
              </w:rPr>
            </w:pPr>
            <w:r w:rsidRPr="00B87FFE">
              <w:rPr>
                <w:b w:val="0"/>
                <w:sz w:val="18"/>
                <w:lang w:val="en-GB"/>
              </w:rPr>
              <w:t>Risk of death within 3 months</w:t>
            </w:r>
          </w:p>
        </w:tc>
        <w:tc>
          <w:tcPr>
            <w:tcW w:w="1871" w:type="dxa"/>
            <w:vAlign w:val="center"/>
          </w:tcPr>
          <w:p w14:paraId="6155A346" w14:textId="77777777" w:rsidR="006B319F" w:rsidRPr="00B87FFE" w:rsidRDefault="006B319F" w:rsidP="00912828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3.50 (3.11, 3.93)</w:t>
            </w:r>
          </w:p>
        </w:tc>
        <w:tc>
          <w:tcPr>
            <w:tcW w:w="2721" w:type="dxa"/>
            <w:vAlign w:val="center"/>
          </w:tcPr>
          <w:p w14:paraId="2D65905E" w14:textId="77777777" w:rsidR="006B319F" w:rsidRPr="00B87FFE" w:rsidRDefault="006B319F" w:rsidP="00912828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2.86 (2.53, 3.22)</w:t>
            </w:r>
          </w:p>
        </w:tc>
      </w:tr>
      <w:tr w:rsidR="006B319F" w:rsidRPr="00B87FFE" w14:paraId="1BF0BF45" w14:textId="77777777" w:rsidTr="00912828">
        <w:trPr>
          <w:trHeight w:hRule="exact"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vAlign w:val="center"/>
          </w:tcPr>
          <w:p w14:paraId="02C8C6FE" w14:textId="00F29A63" w:rsidR="006B319F" w:rsidRPr="00B87FFE" w:rsidRDefault="006B319F" w:rsidP="00912828">
            <w:pPr>
              <w:spacing w:line="480" w:lineRule="auto"/>
              <w:contextualSpacing/>
              <w:rPr>
                <w:b w:val="0"/>
                <w:bCs w:val="0"/>
                <w:sz w:val="18"/>
                <w:lang w:val="en-GB"/>
              </w:rPr>
            </w:pPr>
            <w:r w:rsidRPr="00B87FFE">
              <w:rPr>
                <w:b w:val="0"/>
                <w:bCs w:val="0"/>
                <w:sz w:val="18"/>
                <w:lang w:val="en-GB"/>
              </w:rPr>
              <w:t>Risk of death within 6 months</w:t>
            </w:r>
          </w:p>
        </w:tc>
        <w:tc>
          <w:tcPr>
            <w:tcW w:w="1871" w:type="dxa"/>
            <w:vAlign w:val="center"/>
          </w:tcPr>
          <w:p w14:paraId="6B86B09F" w14:textId="77777777" w:rsidR="006B319F" w:rsidRPr="00B87FFE" w:rsidRDefault="006B319F" w:rsidP="00912828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3.16 (2.87, 3.47)</w:t>
            </w:r>
          </w:p>
        </w:tc>
        <w:tc>
          <w:tcPr>
            <w:tcW w:w="2721" w:type="dxa"/>
            <w:vAlign w:val="center"/>
          </w:tcPr>
          <w:p w14:paraId="2932C65E" w14:textId="77777777" w:rsidR="006B319F" w:rsidRPr="00B87FFE" w:rsidRDefault="006B319F" w:rsidP="00912828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2.63 (2.38, 2.91)</w:t>
            </w:r>
          </w:p>
        </w:tc>
      </w:tr>
      <w:tr w:rsidR="006B319F" w:rsidRPr="00B87FFE" w14:paraId="31D447D5" w14:textId="77777777" w:rsidTr="00912828">
        <w:trPr>
          <w:trHeight w:hRule="exact"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vAlign w:val="center"/>
          </w:tcPr>
          <w:p w14:paraId="7DE6799A" w14:textId="0675B27A" w:rsidR="006B319F" w:rsidRPr="00B87FFE" w:rsidRDefault="006B319F" w:rsidP="00912828">
            <w:pPr>
              <w:spacing w:line="480" w:lineRule="auto"/>
              <w:contextualSpacing/>
              <w:rPr>
                <w:b w:val="0"/>
                <w:bCs w:val="0"/>
                <w:sz w:val="18"/>
                <w:lang w:val="en-GB"/>
              </w:rPr>
            </w:pPr>
            <w:r w:rsidRPr="00B87FFE">
              <w:rPr>
                <w:b w:val="0"/>
                <w:bCs w:val="0"/>
                <w:sz w:val="18"/>
                <w:lang w:val="en-GB"/>
              </w:rPr>
              <w:t>Risk of death within 12 months</w:t>
            </w:r>
          </w:p>
        </w:tc>
        <w:tc>
          <w:tcPr>
            <w:tcW w:w="1871" w:type="dxa"/>
            <w:vAlign w:val="center"/>
          </w:tcPr>
          <w:p w14:paraId="0DD40A5A" w14:textId="77777777" w:rsidR="006B319F" w:rsidRPr="00B87FFE" w:rsidRDefault="006B319F" w:rsidP="00912828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2.88 (2.65, 3.13)</w:t>
            </w:r>
          </w:p>
        </w:tc>
        <w:tc>
          <w:tcPr>
            <w:tcW w:w="2721" w:type="dxa"/>
            <w:vAlign w:val="center"/>
          </w:tcPr>
          <w:p w14:paraId="1A9DC67C" w14:textId="77777777" w:rsidR="006B319F" w:rsidRPr="00B87FFE" w:rsidRDefault="006B319F" w:rsidP="00912828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2.45 (2.25, 2.67)</w:t>
            </w:r>
          </w:p>
        </w:tc>
      </w:tr>
    </w:tbl>
    <w:p w14:paraId="5182EC42" w14:textId="77777777" w:rsidR="001D3538" w:rsidRPr="00B87FFE" w:rsidRDefault="006B319F" w:rsidP="009D1026">
      <w:pPr>
        <w:spacing w:line="240" w:lineRule="auto"/>
        <w:contextualSpacing/>
        <w:rPr>
          <w:sz w:val="16"/>
          <w:szCs w:val="16"/>
          <w:lang w:val="en-GB"/>
        </w:rPr>
      </w:pPr>
      <w:r w:rsidRPr="00B87FFE">
        <w:rPr>
          <w:sz w:val="16"/>
          <w:szCs w:val="16"/>
          <w:lang w:val="en-GB"/>
        </w:rPr>
        <w:t xml:space="preserve">HR=Hazard Ratio. Reference group in the models was hospital admissions where patients were not at risk of malnutrition </w:t>
      </w:r>
      <w:proofErr w:type="spellStart"/>
      <w:r w:rsidR="00007A79" w:rsidRPr="00B87FFE">
        <w:rPr>
          <w:sz w:val="16"/>
          <w:szCs w:val="16"/>
          <w:vertAlign w:val="superscript"/>
          <w:lang w:val="en-GB"/>
        </w:rPr>
        <w:t>a</w:t>
      </w:r>
      <w:r w:rsidR="004E0CDB" w:rsidRPr="00B87FFE">
        <w:rPr>
          <w:sz w:val="16"/>
          <w:szCs w:val="16"/>
          <w:lang w:val="en-GB"/>
        </w:rPr>
        <w:t>Valid</w:t>
      </w:r>
      <w:proofErr w:type="spellEnd"/>
      <w:r w:rsidR="004E0CDB" w:rsidRPr="00B87FFE">
        <w:rPr>
          <w:sz w:val="16"/>
          <w:szCs w:val="16"/>
          <w:lang w:val="en-GB"/>
        </w:rPr>
        <w:t xml:space="preserve"> n in </w:t>
      </w:r>
    </w:p>
    <w:p w14:paraId="1A614C30" w14:textId="63B929BC" w:rsidR="006B319F" w:rsidRPr="00B87FFE" w:rsidRDefault="004E0CDB" w:rsidP="009D1026">
      <w:pPr>
        <w:spacing w:line="240" w:lineRule="auto"/>
        <w:contextualSpacing/>
        <w:rPr>
          <w:b/>
          <w:bCs/>
          <w:lang w:val="en-GB"/>
        </w:rPr>
      </w:pPr>
      <w:r w:rsidRPr="00B87FFE">
        <w:rPr>
          <w:sz w:val="16"/>
          <w:szCs w:val="16"/>
          <w:lang w:val="en-GB"/>
        </w:rPr>
        <w:t>adjusted model = 9,761</w:t>
      </w:r>
      <w:r w:rsidR="00007A79" w:rsidRPr="00B87FFE">
        <w:rPr>
          <w:sz w:val="16"/>
          <w:szCs w:val="16"/>
          <w:lang w:val="en-GB"/>
        </w:rPr>
        <w:t xml:space="preserve">. </w:t>
      </w:r>
      <w:proofErr w:type="spellStart"/>
      <w:r w:rsidR="00007A79" w:rsidRPr="00B87FFE">
        <w:rPr>
          <w:sz w:val="16"/>
          <w:szCs w:val="16"/>
          <w:vertAlign w:val="superscript"/>
          <w:lang w:val="en-GB"/>
        </w:rPr>
        <w:t>b</w:t>
      </w:r>
      <w:r w:rsidR="006B319F" w:rsidRPr="00B87FFE">
        <w:rPr>
          <w:sz w:val="16"/>
          <w:szCs w:val="16"/>
          <w:lang w:val="en-GB"/>
        </w:rPr>
        <w:t>Analyses</w:t>
      </w:r>
      <w:proofErr w:type="spellEnd"/>
      <w:r w:rsidR="006B319F" w:rsidRPr="00B87FFE">
        <w:rPr>
          <w:sz w:val="16"/>
          <w:szCs w:val="16"/>
          <w:lang w:val="en-GB"/>
        </w:rPr>
        <w:t xml:space="preserve"> adjusted for age, </w:t>
      </w:r>
      <w:r w:rsidR="00FF32F8" w:rsidRPr="00B87FFE">
        <w:rPr>
          <w:sz w:val="16"/>
          <w:szCs w:val="16"/>
          <w:lang w:val="en-GB"/>
        </w:rPr>
        <w:t>sex</w:t>
      </w:r>
      <w:r w:rsidR="006B319F" w:rsidRPr="00B87FFE">
        <w:rPr>
          <w:sz w:val="16"/>
          <w:szCs w:val="16"/>
          <w:lang w:val="en-GB"/>
        </w:rPr>
        <w:t xml:space="preserve">, prevalence year, no. of diagnoses and acute admissions. </w:t>
      </w:r>
      <w:r w:rsidR="006B319F" w:rsidRPr="00B87FFE">
        <w:rPr>
          <w:b/>
          <w:bCs/>
          <w:lang w:val="en-GB"/>
        </w:rPr>
        <w:br w:type="page"/>
      </w:r>
    </w:p>
    <w:p w14:paraId="11514959" w14:textId="75340C66" w:rsidR="006B319F" w:rsidRPr="00B87FFE" w:rsidRDefault="006B319F" w:rsidP="006B319F">
      <w:pPr>
        <w:spacing w:line="480" w:lineRule="auto"/>
        <w:rPr>
          <w:b/>
          <w:bCs/>
          <w:lang w:val="en-GB"/>
        </w:rPr>
      </w:pPr>
      <w:r w:rsidRPr="00B87FFE">
        <w:rPr>
          <w:b/>
          <w:bCs/>
          <w:lang w:val="en-GB"/>
        </w:rPr>
        <w:lastRenderedPageBreak/>
        <w:t>Table S</w:t>
      </w:r>
      <w:r w:rsidR="002F52AF" w:rsidRPr="00B87FFE">
        <w:rPr>
          <w:b/>
          <w:bCs/>
          <w:lang w:val="en-GB"/>
        </w:rPr>
        <w:t>4</w:t>
      </w:r>
    </w:p>
    <w:p w14:paraId="4BC99529" w14:textId="3EBA293C" w:rsidR="006B319F" w:rsidRPr="00B87FFE" w:rsidRDefault="006929C7" w:rsidP="006B319F">
      <w:pPr>
        <w:spacing w:line="480" w:lineRule="auto"/>
        <w:rPr>
          <w:lang w:val="en-GB"/>
        </w:rPr>
      </w:pPr>
      <w:r w:rsidRPr="00B87FFE">
        <w:rPr>
          <w:lang w:val="en-GB"/>
        </w:rPr>
        <w:t xml:space="preserve">Risk of health care service use according to nutritional risk status in patients </w:t>
      </w:r>
      <w:r w:rsidR="00D40318">
        <w:rPr>
          <w:lang w:val="en-GB"/>
        </w:rPr>
        <w:t xml:space="preserve">aged </w:t>
      </w:r>
      <w:r w:rsidRPr="00B87FFE">
        <w:rPr>
          <w:rFonts w:cstheme="minorHAnsi"/>
          <w:lang w:val="en-GB"/>
        </w:rPr>
        <w:t>≥</w:t>
      </w:r>
      <w:r w:rsidRPr="00B87FFE">
        <w:rPr>
          <w:lang w:val="en-GB"/>
        </w:rPr>
        <w:t xml:space="preserve">65 years stratified by </w:t>
      </w:r>
      <w:r w:rsidR="00FF32F8" w:rsidRPr="00B87FFE">
        <w:rPr>
          <w:lang w:val="en-GB"/>
        </w:rPr>
        <w:t>sex</w:t>
      </w:r>
      <w:r w:rsidRPr="00B87FFE">
        <w:rPr>
          <w:lang w:val="en-GB"/>
        </w:rPr>
        <w:t xml:space="preserve">, </w:t>
      </w:r>
      <w:r w:rsidR="00547465" w:rsidRPr="00B87FFE">
        <w:rPr>
          <w:lang w:val="en-GB"/>
        </w:rPr>
        <w:t xml:space="preserve">age groups, comorbidity and </w:t>
      </w:r>
      <w:r w:rsidR="00D40318">
        <w:rPr>
          <w:lang w:val="en-GB"/>
        </w:rPr>
        <w:t>a</w:t>
      </w:r>
      <w:r w:rsidR="00547465" w:rsidRPr="00B87FFE">
        <w:rPr>
          <w:lang w:val="en-GB"/>
        </w:rPr>
        <w:t>mbulatory care sensitive conditions (</w:t>
      </w:r>
      <w:proofErr w:type="spellStart"/>
      <w:r w:rsidR="00547465" w:rsidRPr="00B87FFE">
        <w:rPr>
          <w:lang w:val="en-GB"/>
        </w:rPr>
        <w:t>ACSCs</w:t>
      </w:r>
      <w:proofErr w:type="spellEnd"/>
      <w:r w:rsidR="00547465" w:rsidRPr="00B87FFE">
        <w:rPr>
          <w:lang w:val="en-GB"/>
        </w:rPr>
        <w:t>)</w:t>
      </w:r>
      <w:r w:rsidR="00D40318">
        <w:rPr>
          <w:lang w:val="en-GB"/>
        </w:rPr>
        <w:t>,</w:t>
      </w:r>
      <w:r w:rsidR="00547465" w:rsidRPr="00B87FFE">
        <w:rPr>
          <w:lang w:val="en-GB"/>
        </w:rPr>
        <w:t xml:space="preserve"> including comparison of models with and without adjustment for sampling weights</w:t>
      </w:r>
    </w:p>
    <w:p w14:paraId="192F4EAB" w14:textId="4E96F40D" w:rsidR="001D3538" w:rsidRPr="00B87FFE" w:rsidRDefault="00FF32F8" w:rsidP="006929C7">
      <w:pPr>
        <w:spacing w:line="240" w:lineRule="auto"/>
        <w:rPr>
          <w:b/>
          <w:bCs/>
          <w:sz w:val="20"/>
          <w:szCs w:val="20"/>
          <w:vertAlign w:val="superscript"/>
          <w:lang w:val="en-GB"/>
        </w:rPr>
      </w:pPr>
      <w:proofErr w:type="spellStart"/>
      <w:r w:rsidRPr="00B87FFE">
        <w:rPr>
          <w:b/>
          <w:bCs/>
          <w:sz w:val="20"/>
          <w:szCs w:val="20"/>
          <w:lang w:val="en-GB"/>
        </w:rPr>
        <w:t>Sex</w:t>
      </w:r>
      <w:r w:rsidR="00203B83" w:rsidRPr="00B87FFE">
        <w:rPr>
          <w:b/>
          <w:bCs/>
          <w:sz w:val="20"/>
          <w:szCs w:val="20"/>
          <w:vertAlign w:val="superscript"/>
          <w:lang w:val="en-GB"/>
        </w:rPr>
        <w:t>a</w:t>
      </w:r>
      <w:proofErr w:type="spellEnd"/>
    </w:p>
    <w:tbl>
      <w:tblPr>
        <w:tblStyle w:val="Vanligtabell2"/>
        <w:tblW w:w="9356" w:type="dxa"/>
        <w:tblLayout w:type="fixed"/>
        <w:tblLook w:val="06A0" w:firstRow="1" w:lastRow="0" w:firstColumn="1" w:lastColumn="0" w:noHBand="1" w:noVBand="1"/>
      </w:tblPr>
      <w:tblGrid>
        <w:gridCol w:w="2127"/>
        <w:gridCol w:w="1134"/>
        <w:gridCol w:w="850"/>
        <w:gridCol w:w="1701"/>
        <w:gridCol w:w="1701"/>
        <w:gridCol w:w="1843"/>
      </w:tblGrid>
      <w:tr w:rsidR="00F32820" w:rsidRPr="00D236DF" w14:paraId="708664EE" w14:textId="77777777" w:rsidTr="000560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30D3341" w14:textId="4EDD7A17" w:rsidR="00F32820" w:rsidRPr="00B87FFE" w:rsidRDefault="00F32820" w:rsidP="00BA4E83">
            <w:pPr>
              <w:contextualSpacing/>
              <w:rPr>
                <w:b w:val="0"/>
                <w:sz w:val="18"/>
                <w:lang w:val="en-GB"/>
              </w:rPr>
            </w:pPr>
            <w:r w:rsidRPr="00B87FFE">
              <w:rPr>
                <w:bCs w:val="0"/>
                <w:sz w:val="18"/>
                <w:lang w:val="en-GB"/>
              </w:rPr>
              <w:t>Outcome</w:t>
            </w:r>
          </w:p>
        </w:tc>
        <w:tc>
          <w:tcPr>
            <w:tcW w:w="1134" w:type="dxa"/>
            <w:vAlign w:val="center"/>
          </w:tcPr>
          <w:p w14:paraId="2C7405A7" w14:textId="77777777" w:rsidR="00F32820" w:rsidRPr="00B87FFE" w:rsidRDefault="00F32820" w:rsidP="00BA4E8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Modell</w:t>
            </w:r>
          </w:p>
        </w:tc>
        <w:tc>
          <w:tcPr>
            <w:tcW w:w="850" w:type="dxa"/>
            <w:vAlign w:val="center"/>
          </w:tcPr>
          <w:p w14:paraId="7A09A49E" w14:textId="79BCAAE6" w:rsidR="00F32820" w:rsidRPr="00B87FFE" w:rsidRDefault="00F32820" w:rsidP="000560F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Se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9F391F" w14:textId="77777777" w:rsidR="00F32820" w:rsidRPr="00B87FFE" w:rsidRDefault="00F32820" w:rsidP="00BA4E8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lang w:val="en-GB"/>
              </w:rPr>
            </w:pPr>
            <w:r w:rsidRPr="00B87FFE">
              <w:rPr>
                <w:b w:val="0"/>
                <w:sz w:val="18"/>
                <w:lang w:val="en-GB"/>
              </w:rPr>
              <w:t>Crude mode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5F3C92" w14:textId="76AFA976" w:rsidR="00F32820" w:rsidRPr="00B87FFE" w:rsidRDefault="00F32820" w:rsidP="0061796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lang w:val="en-GB"/>
              </w:rPr>
            </w:pPr>
            <w:r w:rsidRPr="00B87FFE">
              <w:rPr>
                <w:b w:val="0"/>
                <w:bCs w:val="0"/>
                <w:sz w:val="18"/>
                <w:lang w:val="en-GB"/>
              </w:rPr>
              <w:t xml:space="preserve">Adjusted </w:t>
            </w:r>
            <w:proofErr w:type="spellStart"/>
            <w:r w:rsidRPr="00B87FFE">
              <w:rPr>
                <w:b w:val="0"/>
                <w:bCs w:val="0"/>
                <w:sz w:val="18"/>
                <w:lang w:val="en-GB"/>
              </w:rPr>
              <w:t>model</w:t>
            </w:r>
            <w:r w:rsidR="0032465A" w:rsidRPr="00B87FFE">
              <w:rPr>
                <w:b w:val="0"/>
                <w:bCs w:val="0"/>
                <w:sz w:val="18"/>
                <w:vertAlign w:val="superscript"/>
                <w:lang w:val="en-GB"/>
              </w:rPr>
              <w:t>e</w:t>
            </w:r>
            <w:proofErr w:type="spellEnd"/>
            <w:r w:rsidRPr="00B87FFE">
              <w:rPr>
                <w:b w:val="0"/>
                <w:bCs w:val="0"/>
                <w:sz w:val="18"/>
                <w:lang w:val="en-GB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A36C81" w14:textId="77777777" w:rsidR="00F32820" w:rsidRPr="00B87FFE" w:rsidRDefault="00F32820" w:rsidP="0061796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b w:val="0"/>
                <w:bCs w:val="0"/>
                <w:sz w:val="18"/>
                <w:lang w:val="en-GB"/>
              </w:rPr>
              <w:t>Adjusted model with sampling weights</w:t>
            </w:r>
          </w:p>
        </w:tc>
      </w:tr>
      <w:tr w:rsidR="00B15EE1" w:rsidRPr="00B87FFE" w14:paraId="0F33C525" w14:textId="77777777" w:rsidTr="000560F4">
        <w:trPr>
          <w:trHeight w:hRule="exact"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EDAF705" w14:textId="77777777" w:rsidR="001D3538" w:rsidRPr="00B87FFE" w:rsidRDefault="001D3538" w:rsidP="000560F4">
            <w:pPr>
              <w:contextualSpacing/>
              <w:jc w:val="center"/>
              <w:rPr>
                <w:b w:val="0"/>
                <w:sz w:val="18"/>
                <w:lang w:val="en-GB"/>
              </w:rPr>
            </w:pPr>
            <w:r w:rsidRPr="00B87FFE">
              <w:rPr>
                <w:b w:val="0"/>
                <w:sz w:val="18"/>
                <w:lang w:val="en-GB"/>
              </w:rPr>
              <w:t>Length of initial hospital admission (HR (95%CI))</w:t>
            </w:r>
          </w:p>
        </w:tc>
        <w:tc>
          <w:tcPr>
            <w:tcW w:w="1134" w:type="dxa"/>
            <w:vAlign w:val="center"/>
          </w:tcPr>
          <w:p w14:paraId="61435EB2" w14:textId="08E5B564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Cox regres</w:t>
            </w:r>
            <w:r w:rsidR="00F32820" w:rsidRPr="00B87FFE">
              <w:rPr>
                <w:sz w:val="18"/>
                <w:lang w:val="en-GB"/>
              </w:rPr>
              <w:t>si</w:t>
            </w:r>
            <w:r w:rsidRPr="00B87FFE">
              <w:rPr>
                <w:sz w:val="18"/>
                <w:lang w:val="en-GB"/>
              </w:rPr>
              <w:t>on</w:t>
            </w:r>
          </w:p>
        </w:tc>
        <w:tc>
          <w:tcPr>
            <w:tcW w:w="850" w:type="dxa"/>
            <w:vAlign w:val="center"/>
          </w:tcPr>
          <w:p w14:paraId="7094B172" w14:textId="77777777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Both</w:t>
            </w:r>
          </w:p>
          <w:p w14:paraId="13685A01" w14:textId="77777777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Male</w:t>
            </w:r>
          </w:p>
          <w:p w14:paraId="255187F2" w14:textId="77777777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Femal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E8B7FD" w14:textId="77777777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44 (1.38, 1.51)</w:t>
            </w:r>
          </w:p>
          <w:p w14:paraId="0CE73816" w14:textId="77777777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52 (1.42, 1.62)</w:t>
            </w:r>
          </w:p>
          <w:p w14:paraId="1D5F48EF" w14:textId="77777777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37 (1.29, 1.4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7DC15A" w14:textId="77777777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31 (1.25, 1.37)</w:t>
            </w:r>
          </w:p>
          <w:p w14:paraId="526F934E" w14:textId="77777777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35 (1.26, 1.44)</w:t>
            </w:r>
          </w:p>
          <w:p w14:paraId="1D72E9AF" w14:textId="77777777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27 (1.19, 1.3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7BA9F3" w14:textId="77777777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NA</w:t>
            </w:r>
          </w:p>
        </w:tc>
      </w:tr>
      <w:tr w:rsidR="00B15EE1" w:rsidRPr="00B87FFE" w14:paraId="7CBB528F" w14:textId="77777777" w:rsidTr="000560F4">
        <w:trPr>
          <w:trHeight w:hRule="exact"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nil"/>
            </w:tcBorders>
            <w:vAlign w:val="center"/>
          </w:tcPr>
          <w:p w14:paraId="501EC534" w14:textId="166DAAB6" w:rsidR="001D3538" w:rsidRPr="00B87FFE" w:rsidRDefault="001D3538" w:rsidP="000560F4">
            <w:pPr>
              <w:contextualSpacing/>
              <w:jc w:val="center"/>
              <w:rPr>
                <w:sz w:val="18"/>
                <w:lang w:val="en-GB"/>
              </w:rPr>
            </w:pPr>
            <w:r w:rsidRPr="00B87FFE">
              <w:rPr>
                <w:b w:val="0"/>
                <w:sz w:val="18"/>
                <w:lang w:val="en-GB"/>
              </w:rPr>
              <w:t xml:space="preserve">Days in hospital one year after </w:t>
            </w:r>
            <w:r w:rsidR="00B15EE1" w:rsidRPr="00B87FFE">
              <w:rPr>
                <w:b w:val="0"/>
                <w:bCs w:val="0"/>
                <w:sz w:val="18"/>
                <w:lang w:val="en-GB"/>
              </w:rPr>
              <w:t xml:space="preserve">nutritional risk screening </w:t>
            </w:r>
            <w:r w:rsidRPr="00B87FFE">
              <w:rPr>
                <w:b w:val="0"/>
                <w:sz w:val="18"/>
                <w:lang w:val="en-GB"/>
              </w:rPr>
              <w:t>(RR (95%CI)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7802E89" w14:textId="4831CE55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Negativ</w:t>
            </w:r>
            <w:r w:rsidR="00F32820" w:rsidRPr="00B87FFE">
              <w:rPr>
                <w:sz w:val="18"/>
                <w:lang w:val="en-GB"/>
              </w:rPr>
              <w:t>e</w:t>
            </w:r>
            <w:r w:rsidRPr="00B87FFE">
              <w:rPr>
                <w:sz w:val="18"/>
                <w:lang w:val="en-GB"/>
              </w:rPr>
              <w:t xml:space="preserve"> binomial regres</w:t>
            </w:r>
            <w:r w:rsidR="00F32820" w:rsidRPr="00B87FFE">
              <w:rPr>
                <w:sz w:val="18"/>
                <w:lang w:val="en-GB"/>
              </w:rPr>
              <w:t>si</w:t>
            </w:r>
            <w:r w:rsidRPr="00B87FFE">
              <w:rPr>
                <w:sz w:val="18"/>
                <w:lang w:val="en-GB"/>
              </w:rPr>
              <w:t>on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4471633" w14:textId="77777777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Both</w:t>
            </w:r>
          </w:p>
          <w:p w14:paraId="362B4CCA" w14:textId="77777777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Male</w:t>
            </w:r>
          </w:p>
          <w:p w14:paraId="362DA5F1" w14:textId="77777777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Female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440354D1" w14:textId="77777777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33 (1.25, 1.41)</w:t>
            </w:r>
          </w:p>
          <w:p w14:paraId="4ED9B3CF" w14:textId="77777777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31 (1.21, 1.42)</w:t>
            </w:r>
          </w:p>
          <w:p w14:paraId="2F9997DD" w14:textId="0E79457C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37 (1.25, 1.49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363217A4" w14:textId="77777777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25 (1.18, 1.32)</w:t>
            </w:r>
          </w:p>
          <w:p w14:paraId="3AC1BA68" w14:textId="77777777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21 (1.11, 1.32)</w:t>
            </w:r>
          </w:p>
          <w:p w14:paraId="3518FABA" w14:textId="77777777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29 (1.19, 1.40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2BFC27C6" w14:textId="77777777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38 (1.27, 1.49)</w:t>
            </w:r>
          </w:p>
          <w:p w14:paraId="038EA90E" w14:textId="77777777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32 (1.19, 1.47)</w:t>
            </w:r>
          </w:p>
          <w:p w14:paraId="57052DCF" w14:textId="5D6B716C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45 (1.28, 1.64)</w:t>
            </w:r>
          </w:p>
        </w:tc>
      </w:tr>
      <w:tr w:rsidR="00B15EE1" w:rsidRPr="00B87FFE" w14:paraId="6ED0CA91" w14:textId="77777777" w:rsidTr="000560F4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8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</w:tcPr>
          <w:p w14:paraId="395B3B86" w14:textId="5493F5D7" w:rsidR="001D3538" w:rsidRPr="00B87FFE" w:rsidRDefault="001D3538" w:rsidP="000560F4">
            <w:pPr>
              <w:contextualSpacing/>
              <w:jc w:val="center"/>
              <w:rPr>
                <w:sz w:val="18"/>
                <w:lang w:val="en-GB"/>
              </w:rPr>
            </w:pPr>
            <w:r w:rsidRPr="00B87FFE">
              <w:rPr>
                <w:b w:val="0"/>
                <w:bCs w:val="0"/>
                <w:sz w:val="18"/>
                <w:lang w:val="en-GB"/>
              </w:rPr>
              <w:t xml:space="preserve">&gt;2 hospital stays one year after </w:t>
            </w:r>
            <w:r w:rsidR="00B15EE1" w:rsidRPr="00B87FFE">
              <w:rPr>
                <w:b w:val="0"/>
                <w:bCs w:val="0"/>
                <w:sz w:val="18"/>
                <w:lang w:val="en-GB"/>
              </w:rPr>
              <w:t>nutritional risk screening</w:t>
            </w:r>
            <w:r w:rsidRPr="00B87FFE">
              <w:rPr>
                <w:b w:val="0"/>
                <w:bCs w:val="0"/>
                <w:sz w:val="18"/>
                <w:lang w:val="en-GB"/>
              </w:rPr>
              <w:t xml:space="preserve"> (RR (95% CI)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075C04" w14:textId="77777777" w:rsidR="001D3538" w:rsidRPr="00B87FFE" w:rsidRDefault="001D3538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Log-binomial regress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962E5A2" w14:textId="77777777" w:rsidR="001D3538" w:rsidRPr="00B87FFE" w:rsidRDefault="001D3538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Both</w:t>
            </w:r>
          </w:p>
          <w:p w14:paraId="121072E3" w14:textId="77777777" w:rsidR="001D3538" w:rsidRPr="00B87FFE" w:rsidRDefault="001D3538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Male</w:t>
            </w:r>
          </w:p>
          <w:p w14:paraId="1C142BAF" w14:textId="77777777" w:rsidR="001D3538" w:rsidRPr="00B87FFE" w:rsidRDefault="001D3538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Fem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1CBCDB" w14:textId="77777777" w:rsidR="001D3538" w:rsidRPr="00B87FFE" w:rsidRDefault="001D3538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22 (1.13, 1.32)</w:t>
            </w:r>
          </w:p>
          <w:p w14:paraId="0D86252F" w14:textId="77777777" w:rsidR="001D3538" w:rsidRPr="00B87FFE" w:rsidRDefault="001D3538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17 (1.06, 1.30)</w:t>
            </w:r>
          </w:p>
          <w:p w14:paraId="20D894E6" w14:textId="20F2677F" w:rsidR="001D3538" w:rsidRPr="00B87FFE" w:rsidRDefault="001D3538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30 (1.16, 1.4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7DB994" w14:textId="77777777" w:rsidR="001D3538" w:rsidRPr="00B87FFE" w:rsidRDefault="001D3538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16 (1.06, 1.25)</w:t>
            </w:r>
          </w:p>
          <w:p w14:paraId="074518CB" w14:textId="77777777" w:rsidR="001D3538" w:rsidRPr="00B87FFE" w:rsidRDefault="001D3538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09 (0.97, 1.22)</w:t>
            </w:r>
          </w:p>
          <w:p w14:paraId="00D4D5CD" w14:textId="77777777" w:rsidR="001D3538" w:rsidRPr="00B87FFE" w:rsidRDefault="001D3538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26 (1.11, 1.4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23C1B5" w14:textId="77777777" w:rsidR="001D3538" w:rsidRPr="00B87FFE" w:rsidRDefault="001D3538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26 (1.13, 1.41)</w:t>
            </w:r>
          </w:p>
          <w:p w14:paraId="73CB0F5C" w14:textId="77777777" w:rsidR="001D3538" w:rsidRPr="00B87FFE" w:rsidRDefault="001D3538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19 (1.03, 1.37)</w:t>
            </w:r>
          </w:p>
          <w:p w14:paraId="50191F40" w14:textId="77777777" w:rsidR="001D3538" w:rsidRPr="00B87FFE" w:rsidRDefault="001D3538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37 (1.16, 1.62)</w:t>
            </w:r>
          </w:p>
        </w:tc>
      </w:tr>
      <w:tr w:rsidR="00B15EE1" w:rsidRPr="00B87FFE" w14:paraId="4CB2ACB9" w14:textId="77777777" w:rsidTr="000560F4">
        <w:trPr>
          <w:trHeight w:hRule="exact"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AF8013A" w14:textId="6D46F600" w:rsidR="001D3538" w:rsidRPr="00B87FFE" w:rsidRDefault="001D3538" w:rsidP="000560F4">
            <w:pPr>
              <w:contextualSpacing/>
              <w:jc w:val="center"/>
              <w:rPr>
                <w:b w:val="0"/>
                <w:bCs w:val="0"/>
                <w:sz w:val="18"/>
                <w:lang w:val="en-GB"/>
              </w:rPr>
            </w:pPr>
            <w:r w:rsidRPr="00B87FFE">
              <w:rPr>
                <w:b w:val="0"/>
                <w:bCs w:val="0"/>
                <w:sz w:val="18"/>
                <w:lang w:val="en-GB"/>
              </w:rPr>
              <w:t xml:space="preserve">Risk of death within 12 months </w:t>
            </w:r>
            <w:r w:rsidRPr="00B87FFE">
              <w:rPr>
                <w:b w:val="0"/>
                <w:sz w:val="18"/>
                <w:lang w:val="en-GB"/>
              </w:rPr>
              <w:t>(HR (95%CI))</w:t>
            </w:r>
          </w:p>
        </w:tc>
        <w:tc>
          <w:tcPr>
            <w:tcW w:w="1134" w:type="dxa"/>
            <w:vAlign w:val="center"/>
          </w:tcPr>
          <w:p w14:paraId="77540547" w14:textId="168A0E21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Cox regres</w:t>
            </w:r>
            <w:r w:rsidR="00F32820" w:rsidRPr="00B87FFE">
              <w:rPr>
                <w:sz w:val="18"/>
                <w:lang w:val="en-GB"/>
              </w:rPr>
              <w:t>si</w:t>
            </w:r>
            <w:r w:rsidRPr="00B87FFE">
              <w:rPr>
                <w:sz w:val="18"/>
                <w:lang w:val="en-GB"/>
              </w:rPr>
              <w:t>on</w:t>
            </w:r>
          </w:p>
        </w:tc>
        <w:tc>
          <w:tcPr>
            <w:tcW w:w="850" w:type="dxa"/>
            <w:vAlign w:val="center"/>
          </w:tcPr>
          <w:p w14:paraId="6895CD1A" w14:textId="77777777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Both</w:t>
            </w:r>
          </w:p>
          <w:p w14:paraId="55EA5A73" w14:textId="77777777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Male</w:t>
            </w:r>
          </w:p>
          <w:p w14:paraId="1A9CDF39" w14:textId="77777777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Femal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F15755" w14:textId="77777777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2.88 (2.65, 3.13)</w:t>
            </w:r>
          </w:p>
          <w:p w14:paraId="63B01624" w14:textId="77777777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2.83 (2.53, 3.16)</w:t>
            </w:r>
          </w:p>
          <w:p w14:paraId="754E611B" w14:textId="77777777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3.00 (2.64, 3.3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6AA9A6" w14:textId="31B9756D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2.43 (2.23, 2.65)</w:t>
            </w:r>
          </w:p>
          <w:p w14:paraId="32FB35FF" w14:textId="77777777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2.41 (2.15, 2.70)</w:t>
            </w:r>
          </w:p>
          <w:p w14:paraId="1A7D7A94" w14:textId="051C1230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2.51 (2.21, 2.8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A13673" w14:textId="77777777" w:rsidR="001D3538" w:rsidRPr="00B87FFE" w:rsidRDefault="001D3538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NA</w:t>
            </w:r>
          </w:p>
        </w:tc>
      </w:tr>
    </w:tbl>
    <w:p w14:paraId="101D64E0" w14:textId="7AFA6C6D" w:rsidR="001D3538" w:rsidRPr="00B87FFE" w:rsidRDefault="001D3538" w:rsidP="006929C7">
      <w:pPr>
        <w:spacing w:line="240" w:lineRule="auto"/>
        <w:rPr>
          <w:b/>
          <w:bCs/>
          <w:sz w:val="20"/>
          <w:szCs w:val="20"/>
          <w:vertAlign w:val="superscript"/>
          <w:lang w:val="en-GB"/>
        </w:rPr>
      </w:pPr>
    </w:p>
    <w:p w14:paraId="54E249EA" w14:textId="714CDD42" w:rsidR="006929C7" w:rsidRPr="00B87FFE" w:rsidRDefault="00652057" w:rsidP="006929C7">
      <w:pPr>
        <w:rPr>
          <w:b/>
          <w:bCs/>
          <w:sz w:val="20"/>
          <w:szCs w:val="20"/>
          <w:vertAlign w:val="superscript"/>
          <w:lang w:val="en-GB"/>
        </w:rPr>
      </w:pPr>
      <w:r w:rsidRPr="00B87FFE">
        <w:rPr>
          <w:b/>
          <w:bCs/>
          <w:sz w:val="20"/>
          <w:szCs w:val="20"/>
          <w:lang w:val="en-GB"/>
        </w:rPr>
        <w:t>A</w:t>
      </w:r>
      <w:r w:rsidR="006929C7" w:rsidRPr="00B87FFE">
        <w:rPr>
          <w:b/>
          <w:bCs/>
          <w:sz w:val="20"/>
          <w:szCs w:val="20"/>
          <w:lang w:val="en-GB"/>
        </w:rPr>
        <w:t xml:space="preserve">ge </w:t>
      </w:r>
      <w:proofErr w:type="spellStart"/>
      <w:r w:rsidR="006929C7" w:rsidRPr="00B87FFE">
        <w:rPr>
          <w:b/>
          <w:bCs/>
          <w:sz w:val="20"/>
          <w:szCs w:val="20"/>
          <w:lang w:val="en-GB"/>
        </w:rPr>
        <w:t>groups</w:t>
      </w:r>
      <w:r w:rsidR="00203B83" w:rsidRPr="00B87FFE">
        <w:rPr>
          <w:b/>
          <w:bCs/>
          <w:sz w:val="20"/>
          <w:szCs w:val="20"/>
          <w:vertAlign w:val="superscript"/>
          <w:lang w:val="en-GB"/>
        </w:rPr>
        <w:t>b</w:t>
      </w:r>
      <w:proofErr w:type="spellEnd"/>
    </w:p>
    <w:tbl>
      <w:tblPr>
        <w:tblStyle w:val="Vanligtabell2"/>
        <w:tblW w:w="9403" w:type="dxa"/>
        <w:tblLayout w:type="fixed"/>
        <w:tblLook w:val="06A0" w:firstRow="1" w:lastRow="0" w:firstColumn="1" w:lastColumn="0" w:noHBand="1" w:noVBand="1"/>
      </w:tblPr>
      <w:tblGrid>
        <w:gridCol w:w="2127"/>
        <w:gridCol w:w="1134"/>
        <w:gridCol w:w="850"/>
        <w:gridCol w:w="1701"/>
        <w:gridCol w:w="1701"/>
        <w:gridCol w:w="1890"/>
      </w:tblGrid>
      <w:tr w:rsidR="00705937" w:rsidRPr="00D236DF" w14:paraId="5B4F5C49" w14:textId="77777777" w:rsidTr="000560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E93AC89" w14:textId="1B31677E" w:rsidR="00705937" w:rsidRPr="00B87FFE" w:rsidRDefault="00705937" w:rsidP="000560F4">
            <w:pPr>
              <w:contextualSpacing/>
              <w:jc w:val="center"/>
              <w:rPr>
                <w:b w:val="0"/>
                <w:sz w:val="18"/>
                <w:lang w:val="en-GB"/>
              </w:rPr>
            </w:pPr>
            <w:r w:rsidRPr="00B87FFE">
              <w:rPr>
                <w:bCs w:val="0"/>
                <w:sz w:val="18"/>
                <w:lang w:val="en-GB"/>
              </w:rPr>
              <w:t>Outcome</w:t>
            </w:r>
          </w:p>
        </w:tc>
        <w:tc>
          <w:tcPr>
            <w:tcW w:w="1134" w:type="dxa"/>
            <w:vAlign w:val="center"/>
          </w:tcPr>
          <w:p w14:paraId="224ECCFA" w14:textId="77777777" w:rsidR="00705937" w:rsidRPr="00B87FFE" w:rsidRDefault="00705937" w:rsidP="000560F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Modell</w:t>
            </w:r>
          </w:p>
        </w:tc>
        <w:tc>
          <w:tcPr>
            <w:tcW w:w="850" w:type="dxa"/>
            <w:vAlign w:val="center"/>
          </w:tcPr>
          <w:p w14:paraId="41B0E4A2" w14:textId="77777777" w:rsidR="00705937" w:rsidRPr="00B87FFE" w:rsidRDefault="00705937" w:rsidP="000560F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Age group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E63B24" w14:textId="77777777" w:rsidR="00705937" w:rsidRPr="00B87FFE" w:rsidRDefault="00705937" w:rsidP="000560F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lang w:val="en-GB"/>
              </w:rPr>
            </w:pPr>
            <w:r w:rsidRPr="00B87FFE">
              <w:rPr>
                <w:b w:val="0"/>
                <w:sz w:val="18"/>
                <w:lang w:val="en-GB"/>
              </w:rPr>
              <w:t>Crude mode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77A931" w14:textId="528E1E54" w:rsidR="00705937" w:rsidRPr="00B87FFE" w:rsidRDefault="00705937" w:rsidP="000560F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lang w:val="en-GB"/>
              </w:rPr>
            </w:pPr>
            <w:r w:rsidRPr="00B87FFE">
              <w:rPr>
                <w:b w:val="0"/>
                <w:bCs w:val="0"/>
                <w:sz w:val="18"/>
                <w:lang w:val="en-GB"/>
              </w:rPr>
              <w:t xml:space="preserve">Adjusted </w:t>
            </w:r>
            <w:proofErr w:type="spellStart"/>
            <w:r w:rsidRPr="00B87FFE">
              <w:rPr>
                <w:b w:val="0"/>
                <w:bCs w:val="0"/>
                <w:sz w:val="18"/>
                <w:lang w:val="en-GB"/>
              </w:rPr>
              <w:t>model</w:t>
            </w:r>
            <w:r w:rsidR="0032465A" w:rsidRPr="00B87FFE">
              <w:rPr>
                <w:b w:val="0"/>
                <w:bCs w:val="0"/>
                <w:sz w:val="18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1890" w:type="dxa"/>
            <w:shd w:val="clear" w:color="auto" w:fill="auto"/>
            <w:vAlign w:val="center"/>
          </w:tcPr>
          <w:p w14:paraId="4FA2CA31" w14:textId="312E5BE7" w:rsidR="00705937" w:rsidRPr="00B87FFE" w:rsidRDefault="00705937" w:rsidP="000560F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b w:val="0"/>
                <w:bCs w:val="0"/>
                <w:sz w:val="18"/>
                <w:lang w:val="en-GB"/>
              </w:rPr>
              <w:t>Adjusted model</w:t>
            </w:r>
          </w:p>
          <w:p w14:paraId="33338A5A" w14:textId="77777777" w:rsidR="00705937" w:rsidRPr="00B87FFE" w:rsidRDefault="00705937" w:rsidP="000560F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b w:val="0"/>
                <w:bCs w:val="0"/>
                <w:sz w:val="18"/>
                <w:lang w:val="en-GB"/>
              </w:rPr>
              <w:t>with sampling weights</w:t>
            </w:r>
          </w:p>
        </w:tc>
      </w:tr>
      <w:tr w:rsidR="00F32820" w:rsidRPr="00B87FFE" w14:paraId="2F607477" w14:textId="77777777" w:rsidTr="000560F4">
        <w:trPr>
          <w:trHeight w:hRule="exact" w:val="1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C903283" w14:textId="5A886929" w:rsidR="00EB377F" w:rsidRPr="00B87FFE" w:rsidRDefault="00F32820" w:rsidP="000560F4">
            <w:pPr>
              <w:contextualSpacing/>
              <w:jc w:val="center"/>
              <w:rPr>
                <w:bCs w:val="0"/>
                <w:sz w:val="18"/>
                <w:lang w:val="en-GB"/>
              </w:rPr>
            </w:pPr>
            <w:r w:rsidRPr="00B87FFE">
              <w:rPr>
                <w:b w:val="0"/>
                <w:sz w:val="18"/>
                <w:lang w:val="en-GB"/>
              </w:rPr>
              <w:t>Length of initial hospital admission</w:t>
            </w:r>
          </w:p>
          <w:p w14:paraId="0E944233" w14:textId="32EB6BB8" w:rsidR="00F32820" w:rsidRPr="00B87FFE" w:rsidRDefault="00F32820" w:rsidP="000560F4">
            <w:pPr>
              <w:contextualSpacing/>
              <w:jc w:val="center"/>
              <w:rPr>
                <w:b w:val="0"/>
                <w:sz w:val="18"/>
                <w:lang w:val="en-GB"/>
              </w:rPr>
            </w:pPr>
            <w:r w:rsidRPr="00B87FFE">
              <w:rPr>
                <w:b w:val="0"/>
                <w:sz w:val="18"/>
                <w:lang w:val="en-GB"/>
              </w:rPr>
              <w:t>(HR (95%CI))</w:t>
            </w:r>
          </w:p>
        </w:tc>
        <w:tc>
          <w:tcPr>
            <w:tcW w:w="1134" w:type="dxa"/>
            <w:vAlign w:val="center"/>
          </w:tcPr>
          <w:p w14:paraId="68BC64A8" w14:textId="56F60A4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Cox regression</w:t>
            </w:r>
          </w:p>
        </w:tc>
        <w:tc>
          <w:tcPr>
            <w:tcW w:w="850" w:type="dxa"/>
            <w:vAlign w:val="center"/>
          </w:tcPr>
          <w:p w14:paraId="1E6E81D6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All</w:t>
            </w:r>
          </w:p>
          <w:p w14:paraId="1077AB70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65-69y</w:t>
            </w:r>
          </w:p>
          <w:p w14:paraId="59F8A01B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70-79y</w:t>
            </w:r>
          </w:p>
          <w:p w14:paraId="32232365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80-89y</w:t>
            </w:r>
          </w:p>
          <w:p w14:paraId="0911AFA3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90+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DD087F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44 (1.38, 1.51)</w:t>
            </w:r>
          </w:p>
          <w:p w14:paraId="5B9BBF8F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51 (1.35, 1.69)</w:t>
            </w:r>
          </w:p>
          <w:p w14:paraId="0110BF79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57 (1.47, 1.69)</w:t>
            </w:r>
          </w:p>
          <w:p w14:paraId="7A8E355C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32 (1.22, 1.44)</w:t>
            </w:r>
          </w:p>
          <w:p w14:paraId="3CA1F14D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24 (1.04, 1.4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B2E520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29 (1.23, 1.36)</w:t>
            </w:r>
          </w:p>
          <w:p w14:paraId="090CC16A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24 (1.11, 1.40)</w:t>
            </w:r>
          </w:p>
          <w:p w14:paraId="4964A93E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38 (1.29, 1.49)</w:t>
            </w:r>
          </w:p>
          <w:p w14:paraId="35BD9008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25 (1.15, 1.36)</w:t>
            </w:r>
          </w:p>
          <w:p w14:paraId="444B5AF2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20 (1.01, 1.43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9ECE02A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NA</w:t>
            </w:r>
          </w:p>
        </w:tc>
      </w:tr>
      <w:tr w:rsidR="00F32820" w:rsidRPr="00B87FFE" w14:paraId="1FDC617D" w14:textId="77777777" w:rsidTr="000560F4">
        <w:trPr>
          <w:trHeight w:hRule="exact" w:val="1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nil"/>
            </w:tcBorders>
            <w:vAlign w:val="center"/>
          </w:tcPr>
          <w:p w14:paraId="2260BE77" w14:textId="4D46868C" w:rsidR="00F32820" w:rsidRPr="00B87FFE" w:rsidRDefault="00F32820" w:rsidP="000560F4">
            <w:pPr>
              <w:contextualSpacing/>
              <w:jc w:val="center"/>
              <w:rPr>
                <w:sz w:val="18"/>
                <w:lang w:val="en-GB"/>
              </w:rPr>
            </w:pPr>
            <w:r w:rsidRPr="00B87FFE">
              <w:rPr>
                <w:b w:val="0"/>
                <w:sz w:val="18"/>
                <w:lang w:val="en-GB"/>
              </w:rPr>
              <w:t xml:space="preserve">Days in hospital one year after </w:t>
            </w:r>
            <w:r w:rsidR="00EB377F" w:rsidRPr="00B87FFE">
              <w:rPr>
                <w:b w:val="0"/>
                <w:sz w:val="18"/>
                <w:lang w:val="en-GB"/>
              </w:rPr>
              <w:t>nutritional risk screening</w:t>
            </w:r>
            <w:r w:rsidRPr="00B87FFE">
              <w:rPr>
                <w:b w:val="0"/>
                <w:sz w:val="18"/>
                <w:lang w:val="en-GB"/>
              </w:rPr>
              <w:t xml:space="preserve"> (RR (95%CI)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477AEC6" w14:textId="561DA351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Negative binomial regression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E78D013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All</w:t>
            </w:r>
          </w:p>
          <w:p w14:paraId="6BD34357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65-69y</w:t>
            </w:r>
          </w:p>
          <w:p w14:paraId="22CB43AA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70-79y</w:t>
            </w:r>
          </w:p>
          <w:p w14:paraId="6AEF8954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80-89y</w:t>
            </w:r>
          </w:p>
          <w:p w14:paraId="39E8BE4E" w14:textId="5745AD4C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90+y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2F455AE1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33 (1.25, 1.41)</w:t>
            </w:r>
          </w:p>
          <w:p w14:paraId="12BC35F2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60 (1.40, 1.82)</w:t>
            </w:r>
          </w:p>
          <w:p w14:paraId="596E2DF9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49 (1.36, 1.63)</w:t>
            </w:r>
          </w:p>
          <w:p w14:paraId="72E697F9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11 (1.01, 1.22)</w:t>
            </w:r>
          </w:p>
          <w:p w14:paraId="13612897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0.90 (0.74, 1.09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115EE986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24 (1.17, 1.32)</w:t>
            </w:r>
          </w:p>
          <w:p w14:paraId="013163CB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42 (1.25, 1.62)</w:t>
            </w:r>
          </w:p>
          <w:p w14:paraId="5ECE195E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39 (1,27, 1.52)</w:t>
            </w:r>
          </w:p>
          <w:p w14:paraId="23B014F3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07 (0.98, 1.17)</w:t>
            </w:r>
          </w:p>
          <w:p w14:paraId="35207F80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0.88 (0.73, 1.06)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vAlign w:val="center"/>
          </w:tcPr>
          <w:p w14:paraId="3AC82772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38 (1.27, 1.50)</w:t>
            </w:r>
          </w:p>
          <w:p w14:paraId="2B9E0101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77 (1.41, 2.22)</w:t>
            </w:r>
          </w:p>
          <w:p w14:paraId="67994CDE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56 (1.38, 1.76)</w:t>
            </w:r>
          </w:p>
          <w:p w14:paraId="7F26C1C1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16 (1.02, 1.32)</w:t>
            </w:r>
          </w:p>
          <w:p w14:paraId="0CE3F28A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0.77 (0.59, 1.01)</w:t>
            </w:r>
          </w:p>
        </w:tc>
      </w:tr>
      <w:tr w:rsidR="00F32820" w:rsidRPr="00B87FFE" w14:paraId="1C47D7EF" w14:textId="77777777" w:rsidTr="000560F4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</w:tcPr>
          <w:p w14:paraId="6494CB94" w14:textId="60CB6F7F" w:rsidR="00F32820" w:rsidRPr="00B87FFE" w:rsidRDefault="00F32820" w:rsidP="000560F4">
            <w:pPr>
              <w:contextualSpacing/>
              <w:jc w:val="center"/>
              <w:rPr>
                <w:sz w:val="18"/>
                <w:lang w:val="en-GB"/>
              </w:rPr>
            </w:pPr>
            <w:r w:rsidRPr="00B87FFE">
              <w:rPr>
                <w:b w:val="0"/>
                <w:bCs w:val="0"/>
                <w:sz w:val="18"/>
                <w:lang w:val="en-GB"/>
              </w:rPr>
              <w:t xml:space="preserve">&gt;2 hospital stays one year after </w:t>
            </w:r>
            <w:r w:rsidR="00EB377F" w:rsidRPr="00B87FFE">
              <w:rPr>
                <w:b w:val="0"/>
                <w:bCs w:val="0"/>
                <w:sz w:val="18"/>
                <w:lang w:val="en-GB"/>
              </w:rPr>
              <w:t>nutritional risk screening</w:t>
            </w:r>
            <w:r w:rsidRPr="00B87FFE">
              <w:rPr>
                <w:b w:val="0"/>
                <w:bCs w:val="0"/>
                <w:sz w:val="18"/>
                <w:lang w:val="en-GB"/>
              </w:rPr>
              <w:t xml:space="preserve"> (RR (95% CI)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52DE6F" w14:textId="77777777" w:rsidR="00F32820" w:rsidRPr="00B87FFE" w:rsidRDefault="00F32820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Log-binomial regress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52C10DA" w14:textId="77777777" w:rsidR="00F32820" w:rsidRPr="00B87FFE" w:rsidRDefault="00F32820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All</w:t>
            </w:r>
          </w:p>
          <w:p w14:paraId="368F74CE" w14:textId="77777777" w:rsidR="00F32820" w:rsidRPr="00B87FFE" w:rsidRDefault="00F32820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65-69y</w:t>
            </w:r>
          </w:p>
          <w:p w14:paraId="3880D52F" w14:textId="77777777" w:rsidR="00F32820" w:rsidRPr="00B87FFE" w:rsidRDefault="00F32820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70-79y</w:t>
            </w:r>
          </w:p>
          <w:p w14:paraId="417F3774" w14:textId="77777777" w:rsidR="00F32820" w:rsidRPr="00B87FFE" w:rsidRDefault="00F32820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80-89y</w:t>
            </w:r>
          </w:p>
          <w:p w14:paraId="487F2CA4" w14:textId="77777777" w:rsidR="00F32820" w:rsidRPr="00B87FFE" w:rsidRDefault="00F32820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90+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25A150" w14:textId="77777777" w:rsidR="00F32820" w:rsidRPr="00B87FFE" w:rsidRDefault="00F32820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22 (1.13, 1.32)</w:t>
            </w:r>
          </w:p>
          <w:p w14:paraId="36AA5780" w14:textId="77777777" w:rsidR="00F32820" w:rsidRPr="00B87FFE" w:rsidRDefault="00F32820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33 (1.13, 1.56)</w:t>
            </w:r>
          </w:p>
          <w:p w14:paraId="3FEB9062" w14:textId="77777777" w:rsidR="00F32820" w:rsidRPr="00B87FFE" w:rsidRDefault="00F32820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44 (1.29, 1.61)</w:t>
            </w:r>
          </w:p>
          <w:p w14:paraId="4B0ED2FF" w14:textId="77777777" w:rsidR="00F32820" w:rsidRPr="00B87FFE" w:rsidRDefault="00F32820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09 (0.94, 1.27)</w:t>
            </w:r>
          </w:p>
          <w:p w14:paraId="12C160D9" w14:textId="77777777" w:rsidR="00F32820" w:rsidRPr="00B87FFE" w:rsidRDefault="00F32820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0.48 (0.31, 0.7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AD2100" w14:textId="77777777" w:rsidR="00F32820" w:rsidRPr="00B87FFE" w:rsidRDefault="00F32820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13 (1.04, 1.23)</w:t>
            </w:r>
          </w:p>
          <w:p w14:paraId="4FD7D15E" w14:textId="77777777" w:rsidR="00F32820" w:rsidRPr="00B87FFE" w:rsidRDefault="00F32820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15 (0.97, 1.36)</w:t>
            </w:r>
          </w:p>
          <w:p w14:paraId="2587F138" w14:textId="77777777" w:rsidR="00F32820" w:rsidRPr="00B87FFE" w:rsidRDefault="00F32820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30 (1.15, 1.47)</w:t>
            </w:r>
          </w:p>
          <w:p w14:paraId="6B3DC4A9" w14:textId="77777777" w:rsidR="00F32820" w:rsidRPr="00B87FFE" w:rsidRDefault="00F32820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06 (0.91, 1.24)</w:t>
            </w:r>
          </w:p>
          <w:p w14:paraId="3BAE86FF" w14:textId="77777777" w:rsidR="00F32820" w:rsidRPr="00B87FFE" w:rsidRDefault="00F32820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0.50 (0.32, 0.78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7DCB5D" w14:textId="77777777" w:rsidR="00F32820" w:rsidRPr="00B87FFE" w:rsidRDefault="00F32820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23 (1.11, 1.37)</w:t>
            </w:r>
          </w:p>
          <w:p w14:paraId="41EF89C0" w14:textId="77777777" w:rsidR="00F32820" w:rsidRPr="00B87FFE" w:rsidRDefault="00F32820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22 (0.98, 1.51)</w:t>
            </w:r>
          </w:p>
          <w:p w14:paraId="1D8451DC" w14:textId="77777777" w:rsidR="00F32820" w:rsidRPr="00B87FFE" w:rsidRDefault="00F32820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50 (1.28, 1.77)</w:t>
            </w:r>
          </w:p>
          <w:p w14:paraId="784526DB" w14:textId="77777777" w:rsidR="00F32820" w:rsidRPr="00B87FFE" w:rsidRDefault="00F32820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24 (1.02, 1.52)</w:t>
            </w:r>
          </w:p>
          <w:p w14:paraId="0FF099C5" w14:textId="77777777" w:rsidR="00F32820" w:rsidRPr="00B87FFE" w:rsidRDefault="00F32820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0.35 (0.21, 0.61)</w:t>
            </w:r>
          </w:p>
        </w:tc>
      </w:tr>
      <w:tr w:rsidR="00F32820" w:rsidRPr="00B87FFE" w14:paraId="4617C432" w14:textId="77777777" w:rsidTr="000560F4">
        <w:trPr>
          <w:trHeight w:hRule="exact" w:val="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B33BC9A" w14:textId="29D7F3A6" w:rsidR="00F32820" w:rsidRPr="00B87FFE" w:rsidRDefault="00F32820" w:rsidP="000560F4">
            <w:pPr>
              <w:contextualSpacing/>
              <w:jc w:val="center"/>
              <w:rPr>
                <w:sz w:val="18"/>
                <w:lang w:val="en-GB"/>
              </w:rPr>
            </w:pPr>
            <w:r w:rsidRPr="00B87FFE">
              <w:rPr>
                <w:b w:val="0"/>
                <w:bCs w:val="0"/>
                <w:sz w:val="18"/>
                <w:lang w:val="en-GB"/>
              </w:rPr>
              <w:t xml:space="preserve">Risk of death within 12 months </w:t>
            </w:r>
            <w:r w:rsidRPr="00B87FFE">
              <w:rPr>
                <w:b w:val="0"/>
                <w:sz w:val="18"/>
                <w:lang w:val="en-GB"/>
              </w:rPr>
              <w:t>(HR (95%CI))</w:t>
            </w:r>
          </w:p>
        </w:tc>
        <w:tc>
          <w:tcPr>
            <w:tcW w:w="1134" w:type="dxa"/>
            <w:vAlign w:val="center"/>
          </w:tcPr>
          <w:p w14:paraId="5AD70C14" w14:textId="2AEBB88B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Cox regression</w:t>
            </w:r>
          </w:p>
        </w:tc>
        <w:tc>
          <w:tcPr>
            <w:tcW w:w="850" w:type="dxa"/>
            <w:vAlign w:val="center"/>
          </w:tcPr>
          <w:p w14:paraId="06F73495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All</w:t>
            </w:r>
          </w:p>
          <w:p w14:paraId="54A8FF63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65-69y</w:t>
            </w:r>
          </w:p>
          <w:p w14:paraId="725A48D6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70-79y</w:t>
            </w:r>
          </w:p>
          <w:p w14:paraId="0CA92BB6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80-89y</w:t>
            </w:r>
          </w:p>
          <w:p w14:paraId="50FEA33B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90+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260506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2.88 (2.65, 3.13)</w:t>
            </w:r>
          </w:p>
          <w:p w14:paraId="569B84F4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3.52 (2.89, 4.27)</w:t>
            </w:r>
          </w:p>
          <w:p w14:paraId="27487350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3.16 (2.77, 3.60)</w:t>
            </w:r>
          </w:p>
          <w:p w14:paraId="217C8268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2.29 (1.98, 2.65)</w:t>
            </w:r>
          </w:p>
          <w:p w14:paraId="40A3880D" w14:textId="3D73EF0C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2</w:t>
            </w:r>
            <w:r w:rsidR="003667B2" w:rsidRPr="00B87FFE">
              <w:rPr>
                <w:sz w:val="18"/>
                <w:lang w:val="en-GB"/>
              </w:rPr>
              <w:t>.</w:t>
            </w:r>
            <w:r w:rsidRPr="00B87FFE">
              <w:rPr>
                <w:sz w:val="18"/>
                <w:lang w:val="en-GB"/>
              </w:rPr>
              <w:t>10 (1.61, 2.7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A7445F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2.49 (2.29, 2.72)</w:t>
            </w:r>
          </w:p>
          <w:p w14:paraId="17F6CEB3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2.92 (2.37, 3.59)</w:t>
            </w:r>
          </w:p>
          <w:p w14:paraId="726468DD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2.72 (2.38, 3.12)</w:t>
            </w:r>
          </w:p>
          <w:p w14:paraId="1117DD33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2.07 (1.79, 2.40)</w:t>
            </w:r>
          </w:p>
          <w:p w14:paraId="64ED6372" w14:textId="3E37253C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2.15 (1.63, 2.83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20CF4CB" w14:textId="77777777" w:rsidR="00F32820" w:rsidRPr="00B87FFE" w:rsidRDefault="00F32820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NA</w:t>
            </w:r>
          </w:p>
        </w:tc>
      </w:tr>
    </w:tbl>
    <w:p w14:paraId="56B465AB" w14:textId="61AD2A22" w:rsidR="00F32820" w:rsidRPr="00B87FFE" w:rsidRDefault="00F32820" w:rsidP="006929C7">
      <w:pPr>
        <w:rPr>
          <w:b/>
          <w:bCs/>
          <w:sz w:val="20"/>
          <w:szCs w:val="20"/>
          <w:vertAlign w:val="superscript"/>
          <w:lang w:val="en-GB"/>
        </w:rPr>
      </w:pPr>
    </w:p>
    <w:p w14:paraId="1DE2DD68" w14:textId="77777777" w:rsidR="00EB377F" w:rsidRPr="00B87FFE" w:rsidRDefault="00EB377F">
      <w:pPr>
        <w:rPr>
          <w:b/>
          <w:bCs/>
          <w:sz w:val="20"/>
          <w:szCs w:val="20"/>
          <w:lang w:val="en-GB"/>
        </w:rPr>
      </w:pPr>
      <w:bookmarkStart w:id="0" w:name="_Hlk156218337"/>
      <w:r w:rsidRPr="00B87FFE">
        <w:rPr>
          <w:b/>
          <w:bCs/>
          <w:sz w:val="20"/>
          <w:szCs w:val="20"/>
          <w:lang w:val="en-GB"/>
        </w:rPr>
        <w:br w:type="page"/>
      </w:r>
    </w:p>
    <w:p w14:paraId="0A495C7B" w14:textId="77777777" w:rsidR="00E65377" w:rsidRPr="00B87FFE" w:rsidRDefault="00E65377" w:rsidP="00652057">
      <w:pPr>
        <w:rPr>
          <w:b/>
          <w:bCs/>
          <w:sz w:val="20"/>
          <w:szCs w:val="20"/>
          <w:lang w:val="en-GB"/>
        </w:rPr>
      </w:pPr>
    </w:p>
    <w:p w14:paraId="44418868" w14:textId="0AA1ECE9" w:rsidR="00705937" w:rsidRPr="00B87FFE" w:rsidRDefault="00E65377" w:rsidP="00652057">
      <w:pPr>
        <w:rPr>
          <w:b/>
          <w:bCs/>
          <w:sz w:val="20"/>
          <w:szCs w:val="20"/>
          <w:lang w:val="en-GB"/>
        </w:rPr>
      </w:pPr>
      <w:r w:rsidRPr="00B87FFE">
        <w:rPr>
          <w:b/>
          <w:bCs/>
          <w:sz w:val="20"/>
          <w:szCs w:val="20"/>
          <w:lang w:val="en-GB"/>
        </w:rPr>
        <w:t>(</w:t>
      </w:r>
      <w:r w:rsidR="00705937" w:rsidRPr="00B87FFE">
        <w:rPr>
          <w:b/>
          <w:bCs/>
          <w:sz w:val="20"/>
          <w:szCs w:val="20"/>
          <w:lang w:val="en-GB"/>
        </w:rPr>
        <w:t>Table S4 cont</w:t>
      </w:r>
      <w:r w:rsidRPr="00B87FFE">
        <w:rPr>
          <w:b/>
          <w:bCs/>
          <w:sz w:val="20"/>
          <w:szCs w:val="20"/>
          <w:lang w:val="en-GB"/>
        </w:rPr>
        <w:t>inued)</w:t>
      </w:r>
    </w:p>
    <w:p w14:paraId="6CC0DAED" w14:textId="4961B3F5" w:rsidR="00EB377F" w:rsidRPr="00B87FFE" w:rsidRDefault="001D39E2" w:rsidP="00652057">
      <w:pPr>
        <w:rPr>
          <w:b/>
          <w:bCs/>
          <w:sz w:val="20"/>
          <w:szCs w:val="20"/>
          <w:lang w:val="en-GB"/>
        </w:rPr>
      </w:pPr>
      <w:proofErr w:type="spellStart"/>
      <w:r w:rsidRPr="00B87FFE">
        <w:rPr>
          <w:b/>
          <w:bCs/>
          <w:sz w:val="20"/>
          <w:szCs w:val="20"/>
          <w:lang w:val="en-GB"/>
        </w:rPr>
        <w:t>Co</w:t>
      </w:r>
      <w:r w:rsidR="00652057" w:rsidRPr="00B87FFE">
        <w:rPr>
          <w:b/>
          <w:bCs/>
          <w:sz w:val="20"/>
          <w:szCs w:val="20"/>
          <w:lang w:val="en-GB"/>
        </w:rPr>
        <w:t>morbidity</w:t>
      </w:r>
      <w:r w:rsidR="00203B83" w:rsidRPr="00B87FFE">
        <w:rPr>
          <w:b/>
          <w:bCs/>
          <w:sz w:val="20"/>
          <w:szCs w:val="20"/>
          <w:vertAlign w:val="superscript"/>
          <w:lang w:val="en-GB"/>
        </w:rPr>
        <w:t>c</w:t>
      </w:r>
      <w:proofErr w:type="spellEnd"/>
      <w:r w:rsidR="00652057" w:rsidRPr="00B87FFE">
        <w:rPr>
          <w:b/>
          <w:bCs/>
          <w:sz w:val="20"/>
          <w:szCs w:val="20"/>
          <w:lang w:val="en-GB"/>
        </w:rPr>
        <w:t xml:space="preserve"> </w:t>
      </w:r>
    </w:p>
    <w:tbl>
      <w:tblPr>
        <w:tblStyle w:val="Vanligtabell2"/>
        <w:tblW w:w="9356" w:type="dxa"/>
        <w:tblLayout w:type="fixed"/>
        <w:tblLook w:val="06A0" w:firstRow="1" w:lastRow="0" w:firstColumn="1" w:lastColumn="0" w:noHBand="1" w:noVBand="1"/>
      </w:tblPr>
      <w:tblGrid>
        <w:gridCol w:w="2127"/>
        <w:gridCol w:w="1275"/>
        <w:gridCol w:w="993"/>
        <w:gridCol w:w="1559"/>
        <w:gridCol w:w="1559"/>
        <w:gridCol w:w="1843"/>
      </w:tblGrid>
      <w:tr w:rsidR="00B15EE1" w:rsidRPr="00D236DF" w14:paraId="290F050B" w14:textId="77777777" w:rsidTr="000560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8A40DF7" w14:textId="00FC93D9" w:rsidR="00EB377F" w:rsidRPr="00B87FFE" w:rsidRDefault="00EB377F" w:rsidP="000560F4">
            <w:pPr>
              <w:contextualSpacing/>
              <w:jc w:val="center"/>
              <w:rPr>
                <w:b w:val="0"/>
                <w:sz w:val="18"/>
                <w:lang w:val="en-GB"/>
              </w:rPr>
            </w:pPr>
            <w:r w:rsidRPr="00B87FFE">
              <w:rPr>
                <w:bCs w:val="0"/>
                <w:sz w:val="18"/>
                <w:lang w:val="en-GB"/>
              </w:rPr>
              <w:t>Outcome</w:t>
            </w:r>
          </w:p>
        </w:tc>
        <w:tc>
          <w:tcPr>
            <w:tcW w:w="1275" w:type="dxa"/>
            <w:vAlign w:val="center"/>
          </w:tcPr>
          <w:p w14:paraId="78B898AA" w14:textId="77777777" w:rsidR="00EB377F" w:rsidRPr="00B87FFE" w:rsidRDefault="00EB377F" w:rsidP="000560F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Modell</w:t>
            </w:r>
          </w:p>
        </w:tc>
        <w:tc>
          <w:tcPr>
            <w:tcW w:w="993" w:type="dxa"/>
            <w:vAlign w:val="center"/>
          </w:tcPr>
          <w:p w14:paraId="268E2499" w14:textId="77777777" w:rsidR="00EB377F" w:rsidRPr="00B87FFE" w:rsidRDefault="00EB377F" w:rsidP="000560F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Multi-morbidit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005C01" w14:textId="77777777" w:rsidR="00EB377F" w:rsidRPr="00B87FFE" w:rsidRDefault="00EB377F" w:rsidP="000560F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lang w:val="en-GB"/>
              </w:rPr>
            </w:pPr>
            <w:r w:rsidRPr="00B87FFE">
              <w:rPr>
                <w:b w:val="0"/>
                <w:sz w:val="18"/>
                <w:lang w:val="en-GB"/>
              </w:rPr>
              <w:t>Crude mode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D683F5" w14:textId="42620EA3" w:rsidR="00EB377F" w:rsidRPr="00B87FFE" w:rsidRDefault="00EB377F" w:rsidP="000560F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lang w:val="en-GB"/>
              </w:rPr>
            </w:pPr>
            <w:r w:rsidRPr="00B87FFE">
              <w:rPr>
                <w:b w:val="0"/>
                <w:bCs w:val="0"/>
                <w:sz w:val="18"/>
                <w:lang w:val="en-GB"/>
              </w:rPr>
              <w:t xml:space="preserve">Adjusted </w:t>
            </w:r>
            <w:proofErr w:type="spellStart"/>
            <w:r w:rsidRPr="00B87FFE">
              <w:rPr>
                <w:b w:val="0"/>
                <w:bCs w:val="0"/>
                <w:sz w:val="18"/>
                <w:lang w:val="en-GB"/>
              </w:rPr>
              <w:t>model</w:t>
            </w:r>
            <w:r w:rsidR="0032465A" w:rsidRPr="00B87FFE">
              <w:rPr>
                <w:b w:val="0"/>
                <w:bCs w:val="0"/>
                <w:sz w:val="18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05910F92" w14:textId="77777777" w:rsidR="00EB377F" w:rsidRPr="00B87FFE" w:rsidRDefault="00EB377F" w:rsidP="000560F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b w:val="0"/>
                <w:bCs w:val="0"/>
                <w:sz w:val="18"/>
                <w:lang w:val="en-GB"/>
              </w:rPr>
              <w:t>Adjusted model with sampling weights</w:t>
            </w:r>
          </w:p>
        </w:tc>
      </w:tr>
      <w:tr w:rsidR="00B15EE1" w:rsidRPr="00B87FFE" w14:paraId="0BB68625" w14:textId="77777777" w:rsidTr="000560F4">
        <w:trPr>
          <w:trHeight w:hRule="exact" w:val="7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04148E5" w14:textId="236C8740" w:rsidR="00EB377F" w:rsidRPr="00B87FFE" w:rsidRDefault="00EB377F" w:rsidP="000560F4">
            <w:pPr>
              <w:contextualSpacing/>
              <w:jc w:val="center"/>
              <w:rPr>
                <w:bCs w:val="0"/>
                <w:sz w:val="18"/>
                <w:lang w:val="en-GB"/>
              </w:rPr>
            </w:pPr>
            <w:r w:rsidRPr="00B87FFE">
              <w:rPr>
                <w:b w:val="0"/>
                <w:sz w:val="18"/>
                <w:lang w:val="en-GB"/>
              </w:rPr>
              <w:t>Length of initial hospital admission (HR (95%CI))</w:t>
            </w:r>
          </w:p>
        </w:tc>
        <w:tc>
          <w:tcPr>
            <w:tcW w:w="1275" w:type="dxa"/>
            <w:vAlign w:val="center"/>
          </w:tcPr>
          <w:p w14:paraId="23964120" w14:textId="0D45B636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Cox regression</w:t>
            </w:r>
          </w:p>
        </w:tc>
        <w:tc>
          <w:tcPr>
            <w:tcW w:w="993" w:type="dxa"/>
            <w:vAlign w:val="center"/>
          </w:tcPr>
          <w:p w14:paraId="564D2A7C" w14:textId="77777777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All</w:t>
            </w:r>
          </w:p>
          <w:p w14:paraId="6963CA49" w14:textId="77777777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 xml:space="preserve">&lt;4 </w:t>
            </w:r>
            <w:proofErr w:type="spellStart"/>
            <w:r w:rsidRPr="00B87FFE">
              <w:rPr>
                <w:sz w:val="18"/>
                <w:lang w:val="en-GB"/>
              </w:rPr>
              <w:t>diag</w:t>
            </w:r>
            <w:proofErr w:type="spellEnd"/>
          </w:p>
          <w:p w14:paraId="34543A4C" w14:textId="77777777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rFonts w:cstheme="minorHAnsi"/>
                <w:sz w:val="18"/>
                <w:lang w:val="en-GB"/>
              </w:rPr>
              <w:t>≥</w:t>
            </w:r>
            <w:r w:rsidRPr="00B87FFE">
              <w:rPr>
                <w:sz w:val="18"/>
                <w:lang w:val="en-GB"/>
              </w:rPr>
              <w:t xml:space="preserve">4 </w:t>
            </w:r>
            <w:proofErr w:type="spellStart"/>
            <w:r w:rsidRPr="00B87FFE">
              <w:rPr>
                <w:sz w:val="18"/>
                <w:lang w:val="en-GB"/>
              </w:rPr>
              <w:t>diag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1420470" w14:textId="77777777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44 (1.38, 1.51)</w:t>
            </w:r>
          </w:p>
          <w:p w14:paraId="3CB132C6" w14:textId="77777777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37 (1.27, 1.47)</w:t>
            </w:r>
          </w:p>
          <w:p w14:paraId="74F5B9F5" w14:textId="77777777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34 (1.26, 1.4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EBD8A7" w14:textId="77777777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45 (1.39, 1.52)</w:t>
            </w:r>
          </w:p>
          <w:p w14:paraId="1FE340D5" w14:textId="77777777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37 (1.27, 1.47)</w:t>
            </w:r>
          </w:p>
          <w:p w14:paraId="6C3AEDC3" w14:textId="77777777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37 (1.29, 1.4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BC04F7F" w14:textId="77777777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NA</w:t>
            </w:r>
          </w:p>
        </w:tc>
      </w:tr>
      <w:tr w:rsidR="00B15EE1" w:rsidRPr="00B87FFE" w14:paraId="2C0B0441" w14:textId="77777777" w:rsidTr="000560F4">
        <w:trPr>
          <w:trHeight w:hRule="exact"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nil"/>
            </w:tcBorders>
            <w:vAlign w:val="center"/>
          </w:tcPr>
          <w:p w14:paraId="7444E619" w14:textId="3ACB8357" w:rsidR="00EB377F" w:rsidRPr="00B87FFE" w:rsidRDefault="00EB377F" w:rsidP="000560F4">
            <w:pPr>
              <w:contextualSpacing/>
              <w:jc w:val="center"/>
              <w:rPr>
                <w:sz w:val="18"/>
                <w:lang w:val="en-GB"/>
              </w:rPr>
            </w:pPr>
            <w:r w:rsidRPr="00B87FFE">
              <w:rPr>
                <w:b w:val="0"/>
                <w:sz w:val="18"/>
                <w:lang w:val="en-GB"/>
              </w:rPr>
              <w:t xml:space="preserve">Days in hospital one year after </w:t>
            </w:r>
            <w:r w:rsidR="00B31B8F" w:rsidRPr="00B87FFE">
              <w:rPr>
                <w:b w:val="0"/>
                <w:bCs w:val="0"/>
                <w:sz w:val="18"/>
                <w:lang w:val="en-GB"/>
              </w:rPr>
              <w:t>nutritional risk screening</w:t>
            </w:r>
            <w:r w:rsidRPr="00B87FFE">
              <w:rPr>
                <w:b w:val="0"/>
                <w:sz w:val="18"/>
                <w:lang w:val="en-GB"/>
              </w:rPr>
              <w:t xml:space="preserve"> (RR (95%CI)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123C30D1" w14:textId="5C4BCE74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Negative binomial regression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1230D19D" w14:textId="77777777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All</w:t>
            </w:r>
          </w:p>
          <w:p w14:paraId="75E622DD" w14:textId="77777777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 xml:space="preserve">&lt;4 </w:t>
            </w:r>
            <w:proofErr w:type="spellStart"/>
            <w:r w:rsidRPr="00B87FFE">
              <w:rPr>
                <w:sz w:val="18"/>
                <w:lang w:val="en-GB"/>
              </w:rPr>
              <w:t>diag</w:t>
            </w:r>
            <w:proofErr w:type="spellEnd"/>
          </w:p>
          <w:p w14:paraId="5B07EC96" w14:textId="68D5979E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rFonts w:cstheme="minorHAnsi"/>
                <w:sz w:val="18"/>
                <w:lang w:val="en-GB"/>
              </w:rPr>
              <w:t>≥</w:t>
            </w:r>
            <w:r w:rsidRPr="00B87FFE">
              <w:rPr>
                <w:sz w:val="18"/>
                <w:lang w:val="en-GB"/>
              </w:rPr>
              <w:t xml:space="preserve">4 </w:t>
            </w:r>
            <w:proofErr w:type="spellStart"/>
            <w:r w:rsidRPr="00B87FFE">
              <w:rPr>
                <w:sz w:val="18"/>
                <w:lang w:val="en-GB"/>
              </w:rPr>
              <w:t>diag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4BE34A30" w14:textId="77777777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33 (1.25, 1.41)</w:t>
            </w:r>
          </w:p>
          <w:p w14:paraId="69A1E09D" w14:textId="77777777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58 (1.43, 1.73)</w:t>
            </w:r>
          </w:p>
          <w:p w14:paraId="70A25D18" w14:textId="46D8587C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14 (1.06, 1.22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1830804F" w14:textId="77777777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35 (1.27, 1.43)</w:t>
            </w:r>
          </w:p>
          <w:p w14:paraId="17B710D9" w14:textId="77777777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58 (1.44, 1.74)</w:t>
            </w:r>
          </w:p>
          <w:p w14:paraId="650E0682" w14:textId="77777777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16 (1.09, 1.24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71527886" w14:textId="77777777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47 (1.36, 1.59)</w:t>
            </w:r>
          </w:p>
          <w:p w14:paraId="03E69848" w14:textId="77777777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77 (1.54, 2.04)</w:t>
            </w:r>
          </w:p>
          <w:p w14:paraId="248F6464" w14:textId="1F13B78A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20 (1.10, 1.31)</w:t>
            </w:r>
          </w:p>
        </w:tc>
      </w:tr>
      <w:tr w:rsidR="00B15EE1" w:rsidRPr="00B87FFE" w14:paraId="77D0FF5C" w14:textId="77777777" w:rsidTr="000560F4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</w:tcPr>
          <w:p w14:paraId="3DAF06BB" w14:textId="7439B563" w:rsidR="00EB377F" w:rsidRPr="00B87FFE" w:rsidRDefault="00EB377F" w:rsidP="000560F4">
            <w:pPr>
              <w:contextualSpacing/>
              <w:jc w:val="center"/>
              <w:rPr>
                <w:sz w:val="18"/>
                <w:lang w:val="en-GB"/>
              </w:rPr>
            </w:pPr>
            <w:r w:rsidRPr="00B87FFE">
              <w:rPr>
                <w:b w:val="0"/>
                <w:bCs w:val="0"/>
                <w:sz w:val="18"/>
                <w:lang w:val="en-GB"/>
              </w:rPr>
              <w:t>&gt;2 hospital stays one year after nutritional risk screening (RR (95% CI)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EA21AF5" w14:textId="77777777" w:rsidR="00EB377F" w:rsidRPr="00B87FFE" w:rsidRDefault="00EB377F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Log-binomial regression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C5F583D" w14:textId="77777777" w:rsidR="00EB377F" w:rsidRPr="00B87FFE" w:rsidRDefault="00EB377F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All</w:t>
            </w:r>
          </w:p>
          <w:p w14:paraId="50C913E5" w14:textId="77777777" w:rsidR="00EB377F" w:rsidRPr="00B87FFE" w:rsidRDefault="00EB377F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 xml:space="preserve">&lt;4 </w:t>
            </w:r>
            <w:proofErr w:type="spellStart"/>
            <w:r w:rsidRPr="00B87FFE">
              <w:rPr>
                <w:sz w:val="18"/>
                <w:lang w:val="en-GB"/>
              </w:rPr>
              <w:t>diag</w:t>
            </w:r>
            <w:proofErr w:type="spellEnd"/>
          </w:p>
          <w:p w14:paraId="4D0D1C12" w14:textId="77777777" w:rsidR="00EB377F" w:rsidRPr="00B87FFE" w:rsidRDefault="00EB377F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rFonts w:cstheme="minorHAnsi"/>
                <w:sz w:val="18"/>
                <w:lang w:val="en-GB"/>
              </w:rPr>
              <w:t>≥</w:t>
            </w:r>
            <w:r w:rsidRPr="00B87FFE">
              <w:rPr>
                <w:sz w:val="18"/>
                <w:lang w:val="en-GB"/>
              </w:rPr>
              <w:t xml:space="preserve">4 </w:t>
            </w:r>
            <w:proofErr w:type="spellStart"/>
            <w:r w:rsidRPr="00B87FFE">
              <w:rPr>
                <w:sz w:val="18"/>
                <w:lang w:val="en-GB"/>
              </w:rPr>
              <w:t>diag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C4DFB9" w14:textId="77777777" w:rsidR="00EB377F" w:rsidRPr="00B87FFE" w:rsidRDefault="00EB377F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22 (1.13, 1.32)</w:t>
            </w:r>
          </w:p>
          <w:p w14:paraId="4AC7A3D5" w14:textId="77777777" w:rsidR="00EB377F" w:rsidRPr="00B87FFE" w:rsidRDefault="00EB377F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58 (1.38, 1.80)</w:t>
            </w:r>
          </w:p>
          <w:p w14:paraId="67E5044F" w14:textId="77777777" w:rsidR="00EB377F" w:rsidRPr="00B87FFE" w:rsidRDefault="00EB377F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02 (0.93, 1.1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509909" w14:textId="77777777" w:rsidR="00EB377F" w:rsidRPr="00B87FFE" w:rsidRDefault="00EB377F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23 (1.14, 1.33)</w:t>
            </w:r>
          </w:p>
          <w:p w14:paraId="290BBE98" w14:textId="77777777" w:rsidR="00EB377F" w:rsidRPr="00B87FFE" w:rsidRDefault="00EB377F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58 (1.38, 1.81)</w:t>
            </w:r>
          </w:p>
          <w:p w14:paraId="429B9C45" w14:textId="77777777" w:rsidR="00EB377F" w:rsidRPr="00B87FFE" w:rsidRDefault="00EB377F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04 (0.95, 1.1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F63A65" w14:textId="77777777" w:rsidR="00EB377F" w:rsidRPr="00B87FFE" w:rsidRDefault="00EB377F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35 (1.22, 1.50)</w:t>
            </w:r>
          </w:p>
          <w:p w14:paraId="482B19B2" w14:textId="77777777" w:rsidR="00EB377F" w:rsidRPr="00B87FFE" w:rsidRDefault="00EB377F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74 (1.47, 2.07)</w:t>
            </w:r>
          </w:p>
          <w:p w14:paraId="388595CF" w14:textId="77777777" w:rsidR="00EB377F" w:rsidRPr="00B87FFE" w:rsidRDefault="00EB377F" w:rsidP="000560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07 (0.94, 1.21)</w:t>
            </w:r>
          </w:p>
        </w:tc>
      </w:tr>
      <w:tr w:rsidR="00B15EE1" w:rsidRPr="00B87FFE" w14:paraId="12DE36F6" w14:textId="77777777" w:rsidTr="000560F4">
        <w:trPr>
          <w:trHeight w:hRule="exact"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7E17278" w14:textId="5CAAE6FE" w:rsidR="00EB377F" w:rsidRPr="00B87FFE" w:rsidRDefault="00EB377F" w:rsidP="000560F4">
            <w:pPr>
              <w:contextualSpacing/>
              <w:jc w:val="center"/>
              <w:rPr>
                <w:sz w:val="18"/>
                <w:lang w:val="en-GB"/>
              </w:rPr>
            </w:pPr>
            <w:r w:rsidRPr="00B87FFE">
              <w:rPr>
                <w:b w:val="0"/>
                <w:bCs w:val="0"/>
                <w:sz w:val="18"/>
                <w:lang w:val="en-GB"/>
              </w:rPr>
              <w:t xml:space="preserve">Risk of death within 12 months </w:t>
            </w:r>
            <w:r w:rsidRPr="00B87FFE">
              <w:rPr>
                <w:b w:val="0"/>
                <w:sz w:val="18"/>
                <w:lang w:val="en-GB"/>
              </w:rPr>
              <w:t>(HR (95%CI))</w:t>
            </w:r>
          </w:p>
        </w:tc>
        <w:tc>
          <w:tcPr>
            <w:tcW w:w="1275" w:type="dxa"/>
            <w:vAlign w:val="center"/>
          </w:tcPr>
          <w:p w14:paraId="0EF13DCA" w14:textId="7282E185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Cox regression</w:t>
            </w:r>
          </w:p>
        </w:tc>
        <w:tc>
          <w:tcPr>
            <w:tcW w:w="993" w:type="dxa"/>
            <w:vAlign w:val="center"/>
          </w:tcPr>
          <w:p w14:paraId="31D8346F" w14:textId="77777777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All</w:t>
            </w:r>
          </w:p>
          <w:p w14:paraId="4E604C4F" w14:textId="77777777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 xml:space="preserve">&lt;4 </w:t>
            </w:r>
            <w:proofErr w:type="spellStart"/>
            <w:r w:rsidRPr="00B87FFE">
              <w:rPr>
                <w:sz w:val="18"/>
                <w:lang w:val="en-GB"/>
              </w:rPr>
              <w:t>diag</w:t>
            </w:r>
            <w:proofErr w:type="spellEnd"/>
          </w:p>
          <w:p w14:paraId="5F5C3F33" w14:textId="77777777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rFonts w:cstheme="minorHAnsi"/>
                <w:sz w:val="18"/>
                <w:lang w:val="en-GB"/>
              </w:rPr>
              <w:t>≥</w:t>
            </w:r>
            <w:r w:rsidRPr="00B87FFE">
              <w:rPr>
                <w:sz w:val="18"/>
                <w:lang w:val="en-GB"/>
              </w:rPr>
              <w:t xml:space="preserve">4 </w:t>
            </w:r>
            <w:proofErr w:type="spellStart"/>
            <w:r w:rsidRPr="00B87FFE">
              <w:rPr>
                <w:sz w:val="18"/>
                <w:lang w:val="en-GB"/>
              </w:rPr>
              <w:t>diag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2DDC053" w14:textId="77777777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2.88 (2.65, 3.13)</w:t>
            </w:r>
          </w:p>
          <w:p w14:paraId="6027F5FC" w14:textId="77777777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3.48 (2.97, 4.08)</w:t>
            </w:r>
          </w:p>
          <w:p w14:paraId="4BB67A7F" w14:textId="74C75BA5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2.39 (2.17, 2.6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0EC948" w14:textId="77777777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2.69 (2.48, 2.93)</w:t>
            </w:r>
          </w:p>
          <w:p w14:paraId="6C4CC8EA" w14:textId="77777777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3.25 (2.76, 3.83)</w:t>
            </w:r>
          </w:p>
          <w:p w14:paraId="58C49937" w14:textId="77777777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2.32 (2.11, 2.5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36B584" w14:textId="77777777" w:rsidR="00EB377F" w:rsidRPr="00B87FFE" w:rsidRDefault="00EB377F" w:rsidP="000560F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NA</w:t>
            </w:r>
          </w:p>
        </w:tc>
      </w:tr>
    </w:tbl>
    <w:p w14:paraId="3E396EC4" w14:textId="23B4FF3B" w:rsidR="00EB377F" w:rsidRPr="00B87FFE" w:rsidRDefault="00EB377F" w:rsidP="00652057">
      <w:pPr>
        <w:rPr>
          <w:b/>
          <w:bCs/>
          <w:sz w:val="20"/>
          <w:szCs w:val="20"/>
          <w:lang w:val="en-GB"/>
        </w:rPr>
      </w:pPr>
    </w:p>
    <w:p w14:paraId="71B03B8B" w14:textId="0CA4BBF8" w:rsidR="00B15EE1" w:rsidRPr="00B87FFE" w:rsidRDefault="00B15EE1" w:rsidP="00652057">
      <w:pPr>
        <w:rPr>
          <w:b/>
          <w:bCs/>
          <w:sz w:val="18"/>
          <w:szCs w:val="18"/>
          <w:vertAlign w:val="superscript"/>
          <w:lang w:val="en-GB"/>
        </w:rPr>
      </w:pPr>
      <w:r w:rsidRPr="00B87FFE">
        <w:rPr>
          <w:b/>
          <w:bCs/>
          <w:sz w:val="20"/>
          <w:szCs w:val="20"/>
          <w:lang w:val="en-GB"/>
        </w:rPr>
        <w:t>Ambulatory care sensitive conditions (</w:t>
      </w:r>
      <w:proofErr w:type="spellStart"/>
      <w:r w:rsidRPr="00B87FFE">
        <w:rPr>
          <w:b/>
          <w:bCs/>
          <w:sz w:val="20"/>
          <w:szCs w:val="20"/>
          <w:lang w:val="en-GB"/>
        </w:rPr>
        <w:t>ACSCs</w:t>
      </w:r>
      <w:proofErr w:type="spellEnd"/>
      <w:r w:rsidRPr="00B87FFE">
        <w:rPr>
          <w:b/>
          <w:bCs/>
          <w:sz w:val="20"/>
          <w:szCs w:val="20"/>
          <w:lang w:val="en-GB"/>
        </w:rPr>
        <w:t>)</w:t>
      </w:r>
      <w:r w:rsidR="0032465A" w:rsidRPr="00B87FFE">
        <w:rPr>
          <w:b/>
          <w:bCs/>
          <w:sz w:val="20"/>
          <w:szCs w:val="20"/>
          <w:vertAlign w:val="superscript"/>
          <w:lang w:val="en-GB"/>
        </w:rPr>
        <w:t>d</w:t>
      </w:r>
    </w:p>
    <w:tbl>
      <w:tblPr>
        <w:tblStyle w:val="Vanligtabell2"/>
        <w:tblW w:w="9356" w:type="dxa"/>
        <w:tblLayout w:type="fixed"/>
        <w:tblLook w:val="06A0" w:firstRow="1" w:lastRow="0" w:firstColumn="1" w:lastColumn="0" w:noHBand="1" w:noVBand="1"/>
      </w:tblPr>
      <w:tblGrid>
        <w:gridCol w:w="2127"/>
        <w:gridCol w:w="1275"/>
        <w:gridCol w:w="993"/>
        <w:gridCol w:w="1559"/>
        <w:gridCol w:w="1559"/>
        <w:gridCol w:w="1843"/>
      </w:tblGrid>
      <w:tr w:rsidR="00B15EE1" w:rsidRPr="00D236DF" w14:paraId="03E875A3" w14:textId="77777777" w:rsidTr="002309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7191A1EB" w14:textId="427EA1D8" w:rsidR="00B15EE1" w:rsidRPr="00B87FFE" w:rsidRDefault="00B15EE1" w:rsidP="0023095F">
            <w:pPr>
              <w:contextualSpacing/>
              <w:jc w:val="center"/>
              <w:rPr>
                <w:b w:val="0"/>
                <w:sz w:val="18"/>
                <w:lang w:val="en-GB"/>
              </w:rPr>
            </w:pPr>
            <w:r w:rsidRPr="00B87FFE">
              <w:rPr>
                <w:bCs w:val="0"/>
                <w:sz w:val="18"/>
                <w:lang w:val="en-GB"/>
              </w:rPr>
              <w:t>Outcome</w:t>
            </w:r>
          </w:p>
        </w:tc>
        <w:tc>
          <w:tcPr>
            <w:tcW w:w="1275" w:type="dxa"/>
            <w:vAlign w:val="center"/>
          </w:tcPr>
          <w:p w14:paraId="7AFDAD14" w14:textId="77777777" w:rsidR="00B15EE1" w:rsidRPr="00B87FFE" w:rsidRDefault="00B15EE1" w:rsidP="0023095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Modell</w:t>
            </w:r>
          </w:p>
        </w:tc>
        <w:tc>
          <w:tcPr>
            <w:tcW w:w="993" w:type="dxa"/>
            <w:vAlign w:val="center"/>
          </w:tcPr>
          <w:p w14:paraId="70E5CA14" w14:textId="77777777" w:rsidR="00B15EE1" w:rsidRPr="00B87FFE" w:rsidRDefault="00B15EE1" w:rsidP="0023095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proofErr w:type="spellStart"/>
            <w:r w:rsidRPr="00B87FFE">
              <w:rPr>
                <w:sz w:val="18"/>
                <w:lang w:val="en-GB"/>
              </w:rPr>
              <w:t>ACSC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FD79008" w14:textId="77777777" w:rsidR="00B15EE1" w:rsidRPr="00B87FFE" w:rsidRDefault="00B15EE1" w:rsidP="0023095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lang w:val="en-GB"/>
              </w:rPr>
            </w:pPr>
            <w:r w:rsidRPr="00B87FFE">
              <w:rPr>
                <w:b w:val="0"/>
                <w:sz w:val="18"/>
                <w:lang w:val="en-GB"/>
              </w:rPr>
              <w:t>Crude mode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BD58C7" w14:textId="6AE5ECD6" w:rsidR="00B15EE1" w:rsidRPr="00B87FFE" w:rsidRDefault="00B15EE1" w:rsidP="0023095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lang w:val="en-GB"/>
              </w:rPr>
            </w:pPr>
            <w:r w:rsidRPr="00B87FFE">
              <w:rPr>
                <w:b w:val="0"/>
                <w:bCs w:val="0"/>
                <w:sz w:val="18"/>
                <w:lang w:val="en-GB"/>
              </w:rPr>
              <w:t xml:space="preserve">Adjusted </w:t>
            </w:r>
            <w:proofErr w:type="spellStart"/>
            <w:r w:rsidRPr="00B87FFE">
              <w:rPr>
                <w:b w:val="0"/>
                <w:bCs w:val="0"/>
                <w:sz w:val="18"/>
                <w:lang w:val="en-GB"/>
              </w:rPr>
              <w:t>model</w:t>
            </w:r>
            <w:r w:rsidR="0032465A" w:rsidRPr="00B87FFE">
              <w:rPr>
                <w:b w:val="0"/>
                <w:bCs w:val="0"/>
                <w:sz w:val="18"/>
                <w:vertAlign w:val="superscript"/>
                <w:lang w:val="en-GB"/>
              </w:rPr>
              <w:t>h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4A0383EA" w14:textId="5A09A6C6" w:rsidR="00B15EE1" w:rsidRPr="00B87FFE" w:rsidRDefault="00B15EE1" w:rsidP="0023095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vertAlign w:val="superscript"/>
                <w:lang w:val="en-GB"/>
              </w:rPr>
            </w:pPr>
            <w:r w:rsidRPr="00B87FFE">
              <w:rPr>
                <w:b w:val="0"/>
                <w:bCs w:val="0"/>
                <w:sz w:val="18"/>
                <w:lang w:val="en-GB"/>
              </w:rPr>
              <w:t>Adjusted model with sampling weights</w:t>
            </w:r>
            <w:r w:rsidR="00BA4E83" w:rsidRPr="00B87FFE">
              <w:rPr>
                <w:b w:val="0"/>
                <w:bCs w:val="0"/>
                <w:sz w:val="18"/>
                <w:vertAlign w:val="superscript"/>
                <w:lang w:val="en-GB"/>
              </w:rPr>
              <w:t>*</w:t>
            </w:r>
          </w:p>
        </w:tc>
      </w:tr>
      <w:tr w:rsidR="00B15EE1" w:rsidRPr="00B87FFE" w14:paraId="1776D2BE" w14:textId="77777777" w:rsidTr="0023095F">
        <w:trPr>
          <w:trHeight w:hRule="exact" w:val="8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7F5A896" w14:textId="77777777" w:rsidR="00B15EE1" w:rsidRPr="00B87FFE" w:rsidRDefault="00B15EE1" w:rsidP="0023095F">
            <w:pPr>
              <w:contextualSpacing/>
              <w:jc w:val="center"/>
              <w:rPr>
                <w:b w:val="0"/>
                <w:sz w:val="18"/>
                <w:lang w:val="en-GB"/>
              </w:rPr>
            </w:pPr>
            <w:r w:rsidRPr="00B87FFE">
              <w:rPr>
                <w:b w:val="0"/>
                <w:sz w:val="18"/>
                <w:lang w:val="en-GB"/>
              </w:rPr>
              <w:t>Length of initial hospital admission (HR (95%CI))</w:t>
            </w:r>
          </w:p>
        </w:tc>
        <w:tc>
          <w:tcPr>
            <w:tcW w:w="1275" w:type="dxa"/>
            <w:vAlign w:val="center"/>
          </w:tcPr>
          <w:p w14:paraId="76514912" w14:textId="7B316B00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Cox regression</w:t>
            </w:r>
          </w:p>
        </w:tc>
        <w:tc>
          <w:tcPr>
            <w:tcW w:w="993" w:type="dxa"/>
            <w:vAlign w:val="center"/>
          </w:tcPr>
          <w:p w14:paraId="276D3BCA" w14:textId="77777777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Both</w:t>
            </w:r>
          </w:p>
          <w:p w14:paraId="249B7ECA" w14:textId="77777777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proofErr w:type="spellStart"/>
            <w:r w:rsidRPr="00B87FFE">
              <w:rPr>
                <w:sz w:val="18"/>
                <w:lang w:val="en-GB"/>
              </w:rPr>
              <w:t>ACSC</w:t>
            </w:r>
            <w:proofErr w:type="spellEnd"/>
          </w:p>
          <w:p w14:paraId="7C5BCD04" w14:textId="77777777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 xml:space="preserve">Not </w:t>
            </w:r>
            <w:proofErr w:type="spellStart"/>
            <w:r w:rsidRPr="00B87FFE">
              <w:rPr>
                <w:sz w:val="18"/>
                <w:lang w:val="en-GB"/>
              </w:rPr>
              <w:t>ACSC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D8B0EF0" w14:textId="77777777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44 (1.38, 1.51)</w:t>
            </w:r>
          </w:p>
          <w:p w14:paraId="6AC8EC45" w14:textId="77777777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33 (1.18, 1.50)</w:t>
            </w:r>
          </w:p>
          <w:p w14:paraId="391D002A" w14:textId="77777777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47 (1.40, 1.5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9C10B8" w14:textId="77777777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31 (1.25, 1.37)</w:t>
            </w:r>
          </w:p>
          <w:p w14:paraId="063A24EF" w14:textId="77777777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20 (1.07, 1.37)</w:t>
            </w:r>
          </w:p>
          <w:p w14:paraId="7FA7A03D" w14:textId="77777777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32 (1.26, 1.3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BB45EF" w14:textId="77777777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NA</w:t>
            </w:r>
          </w:p>
        </w:tc>
      </w:tr>
      <w:tr w:rsidR="00B15EE1" w:rsidRPr="00B87FFE" w14:paraId="682EDE87" w14:textId="77777777" w:rsidTr="0023095F">
        <w:trPr>
          <w:trHeight w:hRule="exact"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nil"/>
            </w:tcBorders>
            <w:vAlign w:val="center"/>
          </w:tcPr>
          <w:p w14:paraId="447F9299" w14:textId="7D963B7D" w:rsidR="00B15EE1" w:rsidRPr="00B87FFE" w:rsidRDefault="00B15EE1" w:rsidP="0023095F">
            <w:pPr>
              <w:contextualSpacing/>
              <w:jc w:val="center"/>
              <w:rPr>
                <w:sz w:val="18"/>
                <w:lang w:val="en-GB"/>
              </w:rPr>
            </w:pPr>
            <w:r w:rsidRPr="00B87FFE">
              <w:rPr>
                <w:b w:val="0"/>
                <w:sz w:val="18"/>
                <w:lang w:val="en-GB"/>
              </w:rPr>
              <w:t xml:space="preserve">Days in hospital one year after </w:t>
            </w:r>
            <w:r w:rsidRPr="00B87FFE">
              <w:rPr>
                <w:b w:val="0"/>
                <w:bCs w:val="0"/>
                <w:sz w:val="18"/>
                <w:lang w:val="en-GB"/>
              </w:rPr>
              <w:t xml:space="preserve">nutritional risk screening </w:t>
            </w:r>
            <w:r w:rsidRPr="00B87FFE">
              <w:rPr>
                <w:b w:val="0"/>
                <w:sz w:val="18"/>
                <w:lang w:val="en-GB"/>
              </w:rPr>
              <w:t>(RR (95%CI)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6D27CDAC" w14:textId="42F32DB0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Negative binomial regression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41880823" w14:textId="77777777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Both</w:t>
            </w:r>
          </w:p>
          <w:p w14:paraId="1AAD0893" w14:textId="77777777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proofErr w:type="spellStart"/>
            <w:r w:rsidRPr="00B87FFE">
              <w:rPr>
                <w:sz w:val="18"/>
                <w:lang w:val="en-GB"/>
              </w:rPr>
              <w:t>ACSC</w:t>
            </w:r>
            <w:proofErr w:type="spellEnd"/>
          </w:p>
          <w:p w14:paraId="7B2EAB6B" w14:textId="77777777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 xml:space="preserve">Not </w:t>
            </w:r>
            <w:proofErr w:type="spellStart"/>
            <w:r w:rsidRPr="00B87FFE">
              <w:rPr>
                <w:sz w:val="18"/>
                <w:lang w:val="en-GB"/>
              </w:rPr>
              <w:t>ACSC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554CCA1F" w14:textId="77777777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33 (1.25, 1.41)</w:t>
            </w:r>
          </w:p>
          <w:p w14:paraId="7DF2F687" w14:textId="77777777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46 (1.29, 1.69)</w:t>
            </w:r>
          </w:p>
          <w:p w14:paraId="30C7C905" w14:textId="38699584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33 (1.25, 1.40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34230654" w14:textId="77777777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25 (1.18, 1.32)</w:t>
            </w:r>
          </w:p>
          <w:p w14:paraId="3EB69B5C" w14:textId="77777777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42 (1.21, 1.66)</w:t>
            </w:r>
          </w:p>
          <w:p w14:paraId="7E72DFE6" w14:textId="77777777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22 (1.15, 1.30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0089E359" w14:textId="77777777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38 (1.27, 1.50)</w:t>
            </w:r>
          </w:p>
          <w:p w14:paraId="44E36D1A" w14:textId="77777777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54 (1.25, 1.88)</w:t>
            </w:r>
          </w:p>
          <w:p w14:paraId="3DA7C49F" w14:textId="35432965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36 (1.25, 1.49)</w:t>
            </w:r>
          </w:p>
        </w:tc>
      </w:tr>
      <w:tr w:rsidR="00B15EE1" w:rsidRPr="00B87FFE" w14:paraId="79DD30FF" w14:textId="77777777" w:rsidTr="002309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</w:tcPr>
          <w:p w14:paraId="691BC7EB" w14:textId="5E60B001" w:rsidR="00B15EE1" w:rsidRPr="00B87FFE" w:rsidRDefault="00B15EE1" w:rsidP="0023095F">
            <w:pPr>
              <w:contextualSpacing/>
              <w:jc w:val="center"/>
              <w:rPr>
                <w:sz w:val="18"/>
                <w:lang w:val="en-GB"/>
              </w:rPr>
            </w:pPr>
            <w:r w:rsidRPr="00B87FFE">
              <w:rPr>
                <w:b w:val="0"/>
                <w:bCs w:val="0"/>
                <w:sz w:val="18"/>
                <w:lang w:val="en-GB"/>
              </w:rPr>
              <w:t>&gt;2 hospital stays one year after nutritional risk screening (RR (95% CI)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9D16B45" w14:textId="77777777" w:rsidR="00B15EE1" w:rsidRPr="00B87FFE" w:rsidRDefault="00B15EE1" w:rsidP="0023095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Log-binomial regression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BDCF54B" w14:textId="77777777" w:rsidR="00B15EE1" w:rsidRPr="00B87FFE" w:rsidRDefault="00B15EE1" w:rsidP="0023095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Both</w:t>
            </w:r>
          </w:p>
          <w:p w14:paraId="16BB316A" w14:textId="77777777" w:rsidR="00B15EE1" w:rsidRPr="00B87FFE" w:rsidRDefault="00B15EE1" w:rsidP="0023095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proofErr w:type="spellStart"/>
            <w:r w:rsidRPr="00B87FFE">
              <w:rPr>
                <w:sz w:val="18"/>
                <w:lang w:val="en-GB"/>
              </w:rPr>
              <w:t>ACSC</w:t>
            </w:r>
            <w:proofErr w:type="spellEnd"/>
          </w:p>
          <w:p w14:paraId="26636A07" w14:textId="77777777" w:rsidR="00B15EE1" w:rsidRPr="00B87FFE" w:rsidRDefault="00B15EE1" w:rsidP="0023095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 xml:space="preserve">Not </w:t>
            </w:r>
            <w:proofErr w:type="spellStart"/>
            <w:r w:rsidRPr="00B87FFE">
              <w:rPr>
                <w:sz w:val="18"/>
                <w:lang w:val="en-GB"/>
              </w:rPr>
              <w:t>ACSC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7F0160" w14:textId="77777777" w:rsidR="00B15EE1" w:rsidRPr="00B87FFE" w:rsidRDefault="00B15EE1" w:rsidP="0023095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22 (1.13, 1.32)</w:t>
            </w:r>
          </w:p>
          <w:p w14:paraId="15648EDA" w14:textId="77777777" w:rsidR="00B15EE1" w:rsidRPr="00B87FFE" w:rsidRDefault="00B15EE1" w:rsidP="0023095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41 (1.10, 1.80)</w:t>
            </w:r>
          </w:p>
          <w:p w14:paraId="33F45E6A" w14:textId="4599B861" w:rsidR="00B15EE1" w:rsidRPr="00B87FFE" w:rsidRDefault="00B15EE1" w:rsidP="0023095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1.21 (1.11, 1.3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47199" w14:textId="0F5F3B00" w:rsidR="00B15EE1" w:rsidRPr="00B87FFE" w:rsidRDefault="00B15EE1" w:rsidP="0023095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vertAlign w:val="superscript"/>
                <w:lang w:val="en-GB"/>
              </w:rPr>
            </w:pPr>
            <w:r w:rsidRPr="00B87FFE">
              <w:rPr>
                <w:sz w:val="18"/>
                <w:lang w:val="en-GB"/>
              </w:rPr>
              <w:t>1.18 (1.08, 1.28)</w:t>
            </w:r>
            <w:proofErr w:type="spellStart"/>
            <w:r w:rsidR="00A74A42" w:rsidRPr="00B87FFE">
              <w:rPr>
                <w:sz w:val="18"/>
                <w:vertAlign w:val="superscript"/>
                <w:lang w:val="en-GB"/>
              </w:rPr>
              <w:t>i</w:t>
            </w:r>
            <w:proofErr w:type="spellEnd"/>
          </w:p>
          <w:p w14:paraId="7BD6C1FC" w14:textId="38E9F9BD" w:rsidR="00B15EE1" w:rsidRPr="00B87FFE" w:rsidRDefault="00B15EE1" w:rsidP="0023095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vertAlign w:val="superscript"/>
                <w:lang w:val="en-GB"/>
              </w:rPr>
            </w:pPr>
            <w:r w:rsidRPr="00B87FFE">
              <w:rPr>
                <w:sz w:val="18"/>
                <w:lang w:val="en-GB"/>
              </w:rPr>
              <w:t>1.40 (1.09, 1.80)</w:t>
            </w:r>
            <w:proofErr w:type="spellStart"/>
            <w:r w:rsidR="00A74A42" w:rsidRPr="00B87FFE">
              <w:rPr>
                <w:sz w:val="18"/>
                <w:vertAlign w:val="superscript"/>
                <w:lang w:val="en-GB"/>
              </w:rPr>
              <w:t>i</w:t>
            </w:r>
            <w:proofErr w:type="spellEnd"/>
          </w:p>
          <w:p w14:paraId="78DCE4B8" w14:textId="4A31D125" w:rsidR="00B15EE1" w:rsidRPr="00B87FFE" w:rsidRDefault="00B15EE1" w:rsidP="0023095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highlight w:val="yellow"/>
                <w:vertAlign w:val="superscript"/>
                <w:lang w:val="en-GB"/>
              </w:rPr>
            </w:pPr>
            <w:r w:rsidRPr="00B87FFE">
              <w:rPr>
                <w:sz w:val="18"/>
                <w:lang w:val="en-GB"/>
              </w:rPr>
              <w:t>1.15 (1.06, 1.26)</w:t>
            </w:r>
            <w:proofErr w:type="spellStart"/>
            <w:r w:rsidR="00A74A42" w:rsidRPr="00B87FFE">
              <w:rPr>
                <w:sz w:val="18"/>
                <w:vertAlign w:val="superscript"/>
                <w:lang w:val="en-GB"/>
              </w:rPr>
              <w:t>i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02AFE8" w14:textId="232B9CF6" w:rsidR="00B15EE1" w:rsidRPr="00B87FFE" w:rsidRDefault="00B15EE1" w:rsidP="0023095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vertAlign w:val="superscript"/>
                <w:lang w:val="en-GB"/>
              </w:rPr>
            </w:pPr>
            <w:r w:rsidRPr="00B87FFE">
              <w:rPr>
                <w:sz w:val="18"/>
                <w:lang w:val="en-GB"/>
              </w:rPr>
              <w:t>1.28 (1.15, 1.43)</w:t>
            </w:r>
            <w:proofErr w:type="spellStart"/>
            <w:r w:rsidR="00A74A42" w:rsidRPr="00B87FFE">
              <w:rPr>
                <w:sz w:val="18"/>
                <w:vertAlign w:val="superscript"/>
                <w:lang w:val="en-GB"/>
              </w:rPr>
              <w:t>i</w:t>
            </w:r>
            <w:proofErr w:type="spellEnd"/>
          </w:p>
          <w:p w14:paraId="2F2319F8" w14:textId="0FE8C33E" w:rsidR="00B15EE1" w:rsidRPr="00B87FFE" w:rsidRDefault="00B15EE1" w:rsidP="0023095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vertAlign w:val="superscript"/>
                <w:lang w:val="en-GB"/>
              </w:rPr>
            </w:pPr>
            <w:r w:rsidRPr="00B87FFE">
              <w:rPr>
                <w:sz w:val="18"/>
                <w:lang w:val="en-GB"/>
              </w:rPr>
              <w:t>1.45 (1.06, 1.96)</w:t>
            </w:r>
            <w:proofErr w:type="spellStart"/>
            <w:r w:rsidR="00A74A42" w:rsidRPr="00B87FFE">
              <w:rPr>
                <w:sz w:val="18"/>
                <w:vertAlign w:val="superscript"/>
                <w:lang w:val="en-GB"/>
              </w:rPr>
              <w:t>i</w:t>
            </w:r>
            <w:proofErr w:type="spellEnd"/>
          </w:p>
          <w:p w14:paraId="70A80BE5" w14:textId="06DE050A" w:rsidR="00B15EE1" w:rsidRPr="00B87FFE" w:rsidRDefault="00B15EE1" w:rsidP="0023095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highlight w:val="yellow"/>
                <w:vertAlign w:val="superscript"/>
                <w:lang w:val="en-GB"/>
              </w:rPr>
            </w:pPr>
            <w:r w:rsidRPr="00B87FFE">
              <w:rPr>
                <w:sz w:val="18"/>
                <w:lang w:val="en-GB"/>
              </w:rPr>
              <w:t>1.27 (1.13, 1.43)</w:t>
            </w:r>
            <w:proofErr w:type="spellStart"/>
            <w:r w:rsidR="00A74A42" w:rsidRPr="00B87FFE">
              <w:rPr>
                <w:sz w:val="18"/>
                <w:vertAlign w:val="superscript"/>
                <w:lang w:val="en-GB"/>
              </w:rPr>
              <w:t>i</w:t>
            </w:r>
            <w:proofErr w:type="spellEnd"/>
          </w:p>
        </w:tc>
      </w:tr>
      <w:tr w:rsidR="00B15EE1" w:rsidRPr="00B87FFE" w14:paraId="467CD259" w14:textId="77777777" w:rsidTr="0023095F">
        <w:trPr>
          <w:trHeight w:hRule="exact" w:val="8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5AD9A8D" w14:textId="77777777" w:rsidR="00B15EE1" w:rsidRPr="00B87FFE" w:rsidRDefault="00B15EE1" w:rsidP="0023095F">
            <w:pPr>
              <w:contextualSpacing/>
              <w:jc w:val="center"/>
              <w:rPr>
                <w:b w:val="0"/>
                <w:bCs w:val="0"/>
                <w:sz w:val="18"/>
                <w:lang w:val="en-GB"/>
              </w:rPr>
            </w:pPr>
            <w:r w:rsidRPr="00B87FFE">
              <w:rPr>
                <w:b w:val="0"/>
                <w:bCs w:val="0"/>
                <w:sz w:val="18"/>
                <w:lang w:val="en-GB"/>
              </w:rPr>
              <w:t xml:space="preserve">Risk of death within 12 months </w:t>
            </w:r>
            <w:r w:rsidRPr="00B87FFE">
              <w:rPr>
                <w:b w:val="0"/>
                <w:sz w:val="18"/>
                <w:lang w:val="en-GB"/>
              </w:rPr>
              <w:t>(HR (95%CI))</w:t>
            </w:r>
          </w:p>
        </w:tc>
        <w:tc>
          <w:tcPr>
            <w:tcW w:w="1275" w:type="dxa"/>
            <w:vAlign w:val="center"/>
          </w:tcPr>
          <w:p w14:paraId="600EED0F" w14:textId="741CEE66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Cox regression</w:t>
            </w:r>
          </w:p>
        </w:tc>
        <w:tc>
          <w:tcPr>
            <w:tcW w:w="993" w:type="dxa"/>
            <w:vAlign w:val="center"/>
          </w:tcPr>
          <w:p w14:paraId="75817E6F" w14:textId="77777777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Both</w:t>
            </w:r>
          </w:p>
          <w:p w14:paraId="03DC5CEB" w14:textId="77777777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proofErr w:type="spellStart"/>
            <w:r w:rsidRPr="00B87FFE">
              <w:rPr>
                <w:sz w:val="18"/>
                <w:lang w:val="en-GB"/>
              </w:rPr>
              <w:t>ACSC</w:t>
            </w:r>
            <w:proofErr w:type="spellEnd"/>
          </w:p>
          <w:p w14:paraId="37E548C3" w14:textId="77777777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 xml:space="preserve">Not </w:t>
            </w:r>
            <w:proofErr w:type="spellStart"/>
            <w:r w:rsidRPr="00B87FFE">
              <w:rPr>
                <w:sz w:val="18"/>
                <w:lang w:val="en-GB"/>
              </w:rPr>
              <w:t>ACSC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295069B" w14:textId="77777777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2.88 (2.65, 3.13)</w:t>
            </w:r>
          </w:p>
          <w:p w14:paraId="4A2B1E2F" w14:textId="77777777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2.32 (1.83, 2.95)</w:t>
            </w:r>
          </w:p>
          <w:p w14:paraId="7331BB8D" w14:textId="77777777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2.97 (2.72, 3.2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EED517" w14:textId="77777777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2.45 (2.25, 2.67)</w:t>
            </w:r>
          </w:p>
          <w:p w14:paraId="0F71A87A" w14:textId="77777777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2.14 (1.68, 2.73)</w:t>
            </w:r>
          </w:p>
          <w:p w14:paraId="165910FC" w14:textId="77777777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2.49 (2.28, 2.7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22F0CE" w14:textId="77777777" w:rsidR="00B15EE1" w:rsidRPr="00B87FFE" w:rsidRDefault="00B15EE1" w:rsidP="0023095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lang w:val="en-GB"/>
              </w:rPr>
            </w:pPr>
            <w:r w:rsidRPr="00B87FFE">
              <w:rPr>
                <w:sz w:val="18"/>
                <w:lang w:val="en-GB"/>
              </w:rPr>
              <w:t>NA</w:t>
            </w:r>
          </w:p>
        </w:tc>
      </w:tr>
      <w:bookmarkEnd w:id="0"/>
    </w:tbl>
    <w:p w14:paraId="0107ADCB" w14:textId="77777777" w:rsidR="00B15EE1" w:rsidRPr="00B87FFE" w:rsidRDefault="00B15EE1" w:rsidP="006366D7">
      <w:pPr>
        <w:spacing w:line="240" w:lineRule="auto"/>
        <w:contextualSpacing/>
        <w:rPr>
          <w:b/>
          <w:bCs/>
          <w:sz w:val="20"/>
          <w:szCs w:val="20"/>
          <w:lang w:val="en-GB"/>
        </w:rPr>
      </w:pPr>
    </w:p>
    <w:p w14:paraId="6855B452" w14:textId="3611726C" w:rsidR="008E5E16" w:rsidRPr="00B87FFE" w:rsidRDefault="006929C7" w:rsidP="006366D7">
      <w:pPr>
        <w:spacing w:line="240" w:lineRule="auto"/>
        <w:contextualSpacing/>
        <w:rPr>
          <w:sz w:val="16"/>
          <w:szCs w:val="16"/>
          <w:lang w:val="en-GB"/>
        </w:rPr>
      </w:pPr>
      <w:r w:rsidRPr="00B87FFE">
        <w:rPr>
          <w:sz w:val="16"/>
          <w:szCs w:val="16"/>
          <w:lang w:val="en-GB"/>
        </w:rPr>
        <w:t xml:space="preserve">RR=Risk Ratio, </w:t>
      </w:r>
      <w:proofErr w:type="spellStart"/>
      <w:r w:rsidRPr="00B87FFE">
        <w:rPr>
          <w:sz w:val="16"/>
          <w:szCs w:val="16"/>
          <w:lang w:val="en-GB"/>
        </w:rPr>
        <w:t>Diag</w:t>
      </w:r>
      <w:proofErr w:type="spellEnd"/>
      <w:r w:rsidRPr="00B87FFE">
        <w:rPr>
          <w:sz w:val="16"/>
          <w:szCs w:val="16"/>
          <w:lang w:val="en-GB"/>
        </w:rPr>
        <w:t>=diagnoses. Reference group in the models was hospital admissions in which patients were not at risk of malnutrition</w:t>
      </w:r>
      <w:r w:rsidR="002263F7" w:rsidRPr="00B87FFE">
        <w:rPr>
          <w:sz w:val="16"/>
          <w:szCs w:val="16"/>
          <w:lang w:val="en-GB"/>
        </w:rPr>
        <w:t xml:space="preserve"> except for length of hospital stay (measured as time to hospital discharge), where the HRs were inverted to enable interpretation in the same direction as the other outcomes.</w:t>
      </w:r>
    </w:p>
    <w:p w14:paraId="7867311A" w14:textId="06A87F0A" w:rsidR="00BA4E83" w:rsidRPr="00B87FFE" w:rsidRDefault="00BA4E83" w:rsidP="006366D7">
      <w:pPr>
        <w:spacing w:line="240" w:lineRule="auto"/>
        <w:contextualSpacing/>
        <w:rPr>
          <w:sz w:val="16"/>
          <w:szCs w:val="16"/>
          <w:lang w:val="en-GB"/>
        </w:rPr>
      </w:pPr>
      <w:r w:rsidRPr="00B87FFE">
        <w:rPr>
          <w:sz w:val="16"/>
          <w:szCs w:val="16"/>
          <w:vertAlign w:val="superscript"/>
          <w:lang w:val="en-GB"/>
        </w:rPr>
        <w:t>*</w:t>
      </w:r>
      <w:r w:rsidR="0032465A" w:rsidRPr="00B87FFE">
        <w:rPr>
          <w:sz w:val="16"/>
          <w:szCs w:val="16"/>
          <w:lang w:val="en-GB"/>
        </w:rPr>
        <w:t xml:space="preserve">Adjusted for individual sampling weights (i.e. maximum length of stay/individual length of stay) using the </w:t>
      </w:r>
      <w:proofErr w:type="spellStart"/>
      <w:r w:rsidR="0032465A" w:rsidRPr="00B87FFE">
        <w:rPr>
          <w:i/>
          <w:iCs/>
          <w:sz w:val="16"/>
          <w:szCs w:val="16"/>
          <w:lang w:val="en-GB"/>
        </w:rPr>
        <w:t>pweight</w:t>
      </w:r>
      <w:proofErr w:type="spellEnd"/>
      <w:r w:rsidR="0032465A" w:rsidRPr="00B87FFE">
        <w:rPr>
          <w:sz w:val="16"/>
          <w:szCs w:val="16"/>
          <w:lang w:val="en-GB"/>
        </w:rPr>
        <w:t xml:space="preserve"> function in Stata </w:t>
      </w:r>
      <w:r w:rsidRPr="00B87FFE">
        <w:rPr>
          <w:sz w:val="16"/>
          <w:szCs w:val="16"/>
          <w:lang w:val="en-GB"/>
        </w:rPr>
        <w:t>(not available for Cox regression models).</w:t>
      </w:r>
    </w:p>
    <w:p w14:paraId="13D628C2" w14:textId="4F2C6320" w:rsidR="008E5E16" w:rsidRPr="00B87FFE" w:rsidRDefault="008E5E16" w:rsidP="006366D7">
      <w:pPr>
        <w:spacing w:line="240" w:lineRule="auto"/>
        <w:contextualSpacing/>
        <w:rPr>
          <w:sz w:val="16"/>
          <w:szCs w:val="16"/>
          <w:lang w:val="en-GB"/>
        </w:rPr>
      </w:pPr>
      <w:proofErr w:type="spellStart"/>
      <w:r w:rsidRPr="00B87FFE">
        <w:rPr>
          <w:sz w:val="16"/>
          <w:szCs w:val="16"/>
          <w:vertAlign w:val="superscript"/>
          <w:lang w:val="en-GB"/>
        </w:rPr>
        <w:t>a</w:t>
      </w:r>
      <w:r w:rsidRPr="00B87FFE">
        <w:rPr>
          <w:sz w:val="16"/>
          <w:szCs w:val="16"/>
          <w:lang w:val="en-GB"/>
        </w:rPr>
        <w:t>Male</w:t>
      </w:r>
      <w:proofErr w:type="spellEnd"/>
      <w:r w:rsidRPr="00B87FFE">
        <w:rPr>
          <w:sz w:val="16"/>
          <w:szCs w:val="16"/>
          <w:lang w:val="en-GB"/>
        </w:rPr>
        <w:t xml:space="preserve"> (n=4,971), Female (n=4,797)</w:t>
      </w:r>
    </w:p>
    <w:p w14:paraId="3AF3A4B3" w14:textId="19E652E6" w:rsidR="008E5E16" w:rsidRPr="00B87FFE" w:rsidRDefault="008E5E16" w:rsidP="006366D7">
      <w:pPr>
        <w:spacing w:line="240" w:lineRule="auto"/>
        <w:contextualSpacing/>
        <w:rPr>
          <w:sz w:val="16"/>
          <w:szCs w:val="16"/>
          <w:lang w:val="en-GB"/>
        </w:rPr>
      </w:pPr>
      <w:r w:rsidRPr="00B87FFE">
        <w:rPr>
          <w:sz w:val="16"/>
          <w:szCs w:val="16"/>
          <w:vertAlign w:val="superscript"/>
          <w:lang w:val="en-GB"/>
        </w:rPr>
        <w:t>b</w:t>
      </w:r>
      <w:r w:rsidRPr="00B87FFE">
        <w:rPr>
          <w:sz w:val="16"/>
          <w:szCs w:val="16"/>
          <w:lang w:val="en-GB"/>
        </w:rPr>
        <w:t>65-69 years (n=2,197), 70-79 years (n=4,187), 80-89 years (n=2,819), 90+ years (n=565)</w:t>
      </w:r>
    </w:p>
    <w:p w14:paraId="255788BF" w14:textId="6D8D95EE" w:rsidR="008E5E16" w:rsidRPr="00D236DF" w:rsidRDefault="008E5E16" w:rsidP="006366D7">
      <w:pPr>
        <w:spacing w:line="240" w:lineRule="auto"/>
        <w:contextualSpacing/>
        <w:rPr>
          <w:sz w:val="16"/>
          <w:szCs w:val="16"/>
        </w:rPr>
      </w:pPr>
      <w:r w:rsidRPr="00D236DF">
        <w:rPr>
          <w:sz w:val="16"/>
          <w:szCs w:val="16"/>
          <w:vertAlign w:val="superscript"/>
        </w:rPr>
        <w:t>c</w:t>
      </w:r>
      <w:r w:rsidRPr="00D236DF">
        <w:rPr>
          <w:sz w:val="16"/>
          <w:szCs w:val="16"/>
        </w:rPr>
        <w:t xml:space="preserve">&lt;4 diagnoses (n=3,986), ≥4 </w:t>
      </w:r>
      <w:proofErr w:type="spellStart"/>
      <w:r w:rsidRPr="00D236DF">
        <w:rPr>
          <w:sz w:val="16"/>
          <w:szCs w:val="16"/>
        </w:rPr>
        <w:t>diag</w:t>
      </w:r>
      <w:proofErr w:type="spellEnd"/>
      <w:r w:rsidRPr="00D236DF">
        <w:rPr>
          <w:sz w:val="16"/>
          <w:szCs w:val="16"/>
        </w:rPr>
        <w:t xml:space="preserve"> (n=5,782)</w:t>
      </w:r>
    </w:p>
    <w:p w14:paraId="742DA43C" w14:textId="2C84B62C" w:rsidR="00D904CD" w:rsidRPr="00B87FFE" w:rsidRDefault="00AE10C3" w:rsidP="006366D7">
      <w:pPr>
        <w:spacing w:line="240" w:lineRule="auto"/>
        <w:contextualSpacing/>
        <w:rPr>
          <w:sz w:val="16"/>
          <w:szCs w:val="16"/>
          <w:lang w:val="en-GB"/>
        </w:rPr>
      </w:pPr>
      <w:proofErr w:type="spellStart"/>
      <w:r w:rsidRPr="00B87FFE">
        <w:rPr>
          <w:sz w:val="16"/>
          <w:szCs w:val="16"/>
          <w:vertAlign w:val="superscript"/>
          <w:lang w:val="en-GB"/>
        </w:rPr>
        <w:t>d</w:t>
      </w:r>
      <w:r w:rsidR="00D904CD" w:rsidRPr="00B87FFE">
        <w:rPr>
          <w:sz w:val="16"/>
          <w:szCs w:val="16"/>
          <w:lang w:val="en-GB"/>
        </w:rPr>
        <w:t>ACSC</w:t>
      </w:r>
      <w:proofErr w:type="spellEnd"/>
      <w:r w:rsidR="00D904CD" w:rsidRPr="00B87FFE">
        <w:rPr>
          <w:sz w:val="16"/>
          <w:szCs w:val="16"/>
          <w:lang w:val="en-GB"/>
        </w:rPr>
        <w:t xml:space="preserve"> (n=1,125), Not </w:t>
      </w:r>
      <w:proofErr w:type="spellStart"/>
      <w:r w:rsidR="00D904CD" w:rsidRPr="00B87FFE">
        <w:rPr>
          <w:sz w:val="16"/>
          <w:szCs w:val="16"/>
          <w:lang w:val="en-GB"/>
        </w:rPr>
        <w:t>ACSC</w:t>
      </w:r>
      <w:proofErr w:type="spellEnd"/>
      <w:r w:rsidR="00D904CD" w:rsidRPr="00B87FFE">
        <w:rPr>
          <w:sz w:val="16"/>
          <w:szCs w:val="16"/>
          <w:lang w:val="en-GB"/>
        </w:rPr>
        <w:t xml:space="preserve"> (n=8,643)</w:t>
      </w:r>
    </w:p>
    <w:p w14:paraId="450EF55D" w14:textId="4C051604" w:rsidR="00207402" w:rsidRPr="00B87FFE" w:rsidRDefault="0032465A" w:rsidP="006366D7">
      <w:pPr>
        <w:spacing w:line="240" w:lineRule="auto"/>
        <w:contextualSpacing/>
        <w:rPr>
          <w:sz w:val="16"/>
          <w:szCs w:val="16"/>
          <w:lang w:val="en-GB"/>
        </w:rPr>
      </w:pPr>
      <w:proofErr w:type="spellStart"/>
      <w:r w:rsidRPr="00B87FFE">
        <w:rPr>
          <w:sz w:val="16"/>
          <w:szCs w:val="16"/>
          <w:vertAlign w:val="superscript"/>
          <w:lang w:val="en-GB"/>
        </w:rPr>
        <w:t>e</w:t>
      </w:r>
      <w:r w:rsidR="006929C7" w:rsidRPr="00B87FFE">
        <w:rPr>
          <w:sz w:val="16"/>
          <w:szCs w:val="16"/>
          <w:lang w:val="en-GB"/>
        </w:rPr>
        <w:t>Analyses</w:t>
      </w:r>
      <w:proofErr w:type="spellEnd"/>
      <w:r w:rsidR="006929C7" w:rsidRPr="00B87FFE">
        <w:rPr>
          <w:sz w:val="16"/>
          <w:szCs w:val="16"/>
          <w:lang w:val="en-GB"/>
        </w:rPr>
        <w:t xml:space="preserve"> adjusted for age, prevalence year, no. of diagnoses and acute admissions. </w:t>
      </w:r>
    </w:p>
    <w:p w14:paraId="7EE1B070" w14:textId="4C3A3A09" w:rsidR="00207402" w:rsidRPr="00B87FFE" w:rsidRDefault="0032465A" w:rsidP="006366D7">
      <w:pPr>
        <w:spacing w:line="240" w:lineRule="auto"/>
        <w:contextualSpacing/>
        <w:rPr>
          <w:sz w:val="16"/>
          <w:szCs w:val="16"/>
          <w:lang w:val="en-GB"/>
        </w:rPr>
      </w:pPr>
      <w:proofErr w:type="spellStart"/>
      <w:r w:rsidRPr="00B87FFE">
        <w:rPr>
          <w:sz w:val="16"/>
          <w:szCs w:val="16"/>
          <w:vertAlign w:val="superscript"/>
          <w:lang w:val="en-GB"/>
        </w:rPr>
        <w:t>f</w:t>
      </w:r>
      <w:r w:rsidR="006929C7" w:rsidRPr="00B87FFE">
        <w:rPr>
          <w:sz w:val="16"/>
          <w:szCs w:val="16"/>
          <w:lang w:val="en-GB"/>
        </w:rPr>
        <w:t>Analyses</w:t>
      </w:r>
      <w:proofErr w:type="spellEnd"/>
      <w:r w:rsidR="006929C7" w:rsidRPr="00B87FFE">
        <w:rPr>
          <w:sz w:val="16"/>
          <w:szCs w:val="16"/>
          <w:lang w:val="en-GB"/>
        </w:rPr>
        <w:t xml:space="preserve"> adjusted for </w:t>
      </w:r>
      <w:r w:rsidR="00FF32F8" w:rsidRPr="00B87FFE">
        <w:rPr>
          <w:sz w:val="16"/>
          <w:szCs w:val="16"/>
          <w:lang w:val="en-GB"/>
        </w:rPr>
        <w:t>sex</w:t>
      </w:r>
      <w:r w:rsidR="006929C7" w:rsidRPr="00B87FFE">
        <w:rPr>
          <w:sz w:val="16"/>
          <w:szCs w:val="16"/>
          <w:lang w:val="en-GB"/>
        </w:rPr>
        <w:t xml:space="preserve">, prevalence year, no. of diagnoses and acute admissions. </w:t>
      </w:r>
    </w:p>
    <w:p w14:paraId="6C8C4EC0" w14:textId="7CAEE4A6" w:rsidR="00207402" w:rsidRPr="00B87FFE" w:rsidRDefault="0032465A" w:rsidP="006366D7">
      <w:pPr>
        <w:spacing w:line="240" w:lineRule="auto"/>
        <w:contextualSpacing/>
        <w:rPr>
          <w:sz w:val="16"/>
          <w:szCs w:val="16"/>
          <w:lang w:val="en-GB"/>
        </w:rPr>
      </w:pPr>
      <w:proofErr w:type="spellStart"/>
      <w:r w:rsidRPr="00B87FFE">
        <w:rPr>
          <w:sz w:val="16"/>
          <w:szCs w:val="16"/>
          <w:vertAlign w:val="superscript"/>
          <w:lang w:val="en-GB"/>
        </w:rPr>
        <w:t>g</w:t>
      </w:r>
      <w:r w:rsidR="006929C7" w:rsidRPr="00B87FFE">
        <w:rPr>
          <w:sz w:val="16"/>
          <w:szCs w:val="16"/>
          <w:lang w:val="en-GB"/>
        </w:rPr>
        <w:t>A</w:t>
      </w:r>
      <w:r w:rsidR="00A74A42" w:rsidRPr="00B87FFE">
        <w:rPr>
          <w:sz w:val="16"/>
          <w:szCs w:val="16"/>
          <w:lang w:val="en-GB"/>
        </w:rPr>
        <w:t>nalyses</w:t>
      </w:r>
      <w:proofErr w:type="spellEnd"/>
      <w:r w:rsidR="00A74A42" w:rsidRPr="00B87FFE">
        <w:rPr>
          <w:sz w:val="16"/>
          <w:szCs w:val="16"/>
          <w:lang w:val="en-GB"/>
        </w:rPr>
        <w:t xml:space="preserve"> a</w:t>
      </w:r>
      <w:r w:rsidR="006929C7" w:rsidRPr="00B87FFE">
        <w:rPr>
          <w:sz w:val="16"/>
          <w:szCs w:val="16"/>
          <w:lang w:val="en-GB"/>
        </w:rPr>
        <w:t xml:space="preserve">djusted for age, </w:t>
      </w:r>
      <w:r w:rsidR="00FF32F8" w:rsidRPr="00B87FFE">
        <w:rPr>
          <w:sz w:val="16"/>
          <w:szCs w:val="16"/>
          <w:lang w:val="en-GB"/>
        </w:rPr>
        <w:t>sex</w:t>
      </w:r>
      <w:r w:rsidR="006929C7" w:rsidRPr="00B87FFE">
        <w:rPr>
          <w:sz w:val="16"/>
          <w:szCs w:val="16"/>
          <w:lang w:val="en-GB"/>
        </w:rPr>
        <w:t xml:space="preserve">, prevalence year and acute admissions. </w:t>
      </w:r>
    </w:p>
    <w:p w14:paraId="3F0D5586" w14:textId="3389A567" w:rsidR="0032465A" w:rsidRPr="00B87FFE" w:rsidRDefault="0032465A" w:rsidP="006366D7">
      <w:pPr>
        <w:spacing w:line="240" w:lineRule="auto"/>
        <w:contextualSpacing/>
        <w:rPr>
          <w:sz w:val="16"/>
          <w:szCs w:val="16"/>
          <w:lang w:val="en-GB"/>
        </w:rPr>
      </w:pPr>
      <w:proofErr w:type="spellStart"/>
      <w:r w:rsidRPr="00B87FFE">
        <w:rPr>
          <w:sz w:val="16"/>
          <w:szCs w:val="16"/>
          <w:vertAlign w:val="superscript"/>
          <w:lang w:val="en-GB"/>
        </w:rPr>
        <w:t>h</w:t>
      </w:r>
      <w:r w:rsidR="00A74A42" w:rsidRPr="00B87FFE">
        <w:rPr>
          <w:sz w:val="16"/>
          <w:szCs w:val="16"/>
          <w:lang w:val="en-GB"/>
        </w:rPr>
        <w:t>Analyses</w:t>
      </w:r>
      <w:proofErr w:type="spellEnd"/>
      <w:r w:rsidR="00A74A42" w:rsidRPr="00B87FFE">
        <w:rPr>
          <w:sz w:val="16"/>
          <w:szCs w:val="16"/>
          <w:lang w:val="en-GB"/>
        </w:rPr>
        <w:t xml:space="preserve"> adjusted for age, sex, prevalence year, no. of diagnoses and acute admission.</w:t>
      </w:r>
    </w:p>
    <w:p w14:paraId="429B268D" w14:textId="6E6EB3FF" w:rsidR="00A74A42" w:rsidRPr="00B87FFE" w:rsidRDefault="00A74A42" w:rsidP="006366D7">
      <w:pPr>
        <w:spacing w:line="240" w:lineRule="auto"/>
        <w:contextualSpacing/>
        <w:rPr>
          <w:sz w:val="16"/>
          <w:szCs w:val="16"/>
          <w:lang w:val="en-GB"/>
        </w:rPr>
      </w:pPr>
      <w:proofErr w:type="spellStart"/>
      <w:r w:rsidRPr="00B87FFE">
        <w:rPr>
          <w:sz w:val="16"/>
          <w:szCs w:val="16"/>
          <w:vertAlign w:val="superscript"/>
          <w:lang w:val="en-GB"/>
        </w:rPr>
        <w:t>i</w:t>
      </w:r>
      <w:r w:rsidRPr="00B87FFE">
        <w:rPr>
          <w:sz w:val="16"/>
          <w:szCs w:val="16"/>
          <w:lang w:val="en-GB"/>
        </w:rPr>
        <w:t>Not</w:t>
      </w:r>
      <w:proofErr w:type="spellEnd"/>
      <w:r w:rsidRPr="00B87FFE">
        <w:rPr>
          <w:sz w:val="16"/>
          <w:szCs w:val="16"/>
          <w:lang w:val="en-GB"/>
        </w:rPr>
        <w:t xml:space="preserve"> adjusted for acute admissions due to multicollinearity in model.</w:t>
      </w:r>
    </w:p>
    <w:sectPr w:rsidR="00A74A42" w:rsidRPr="00B87FFE" w:rsidSect="00B31B8F">
      <w:headerReference w:type="default" r:id="rId6"/>
      <w:footerReference w:type="even" r:id="rId7"/>
      <w:footerReference w:type="default" r:id="rId8"/>
      <w:footerReference w:type="firs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4F78A" w14:textId="77777777" w:rsidR="00504E33" w:rsidRDefault="00504E33" w:rsidP="006B319F">
      <w:pPr>
        <w:spacing w:after="0" w:line="240" w:lineRule="auto"/>
      </w:pPr>
      <w:r>
        <w:separator/>
      </w:r>
    </w:p>
  </w:endnote>
  <w:endnote w:type="continuationSeparator" w:id="0">
    <w:p w14:paraId="03880033" w14:textId="77777777" w:rsidR="00504E33" w:rsidRDefault="00504E33" w:rsidP="006B31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7DF37F" w14:textId="4CF0536B" w:rsidR="006B319F" w:rsidRDefault="006B319F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ABD1C25" wp14:editId="7117E032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2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FCBAE09" w14:textId="23E06B0F" w:rsidR="006B319F" w:rsidRPr="006B319F" w:rsidRDefault="006B319F" w:rsidP="006B319F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B319F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ABD1C25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" filled="f" stroked="f">
              <v:textbox style="mso-fit-shape-to-text:t" inset="20pt,0,0,15pt">
                <w:txbxContent>
                  <w:p w14:paraId="5FCBAE09" w14:textId="23E06B0F" w:rsidR="006B319F" w:rsidRPr="006B319F" w:rsidRDefault="006B319F" w:rsidP="006B319F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B319F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3A1651" w14:textId="076E18C3" w:rsidR="00977D96" w:rsidRDefault="006B319F">
    <w:pPr>
      <w:pStyle w:val="Bunntekst"/>
      <w:jc w:val="righ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5B8ABBC" wp14:editId="394AFEAB">
              <wp:simplePos x="900752" y="9901451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3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46DBD41" w14:textId="1102555C" w:rsidR="006B319F" w:rsidRPr="006B319F" w:rsidRDefault="006B319F" w:rsidP="006B319F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B319F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5B8ABBC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left:0;text-align:left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" filled="f" stroked="f">
              <v:textbox style="mso-fit-shape-to-text:t" inset="20pt,0,0,15pt">
                <w:txbxContent>
                  <w:p w14:paraId="546DBD41" w14:textId="1102555C" w:rsidR="006B319F" w:rsidRPr="006B319F" w:rsidRDefault="006B319F" w:rsidP="006B319F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B319F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-1298133934"/>
        <w:docPartObj>
          <w:docPartGallery w:val="Page Numbers (Bottom of Page)"/>
          <w:docPartUnique/>
        </w:docPartObj>
      </w:sdtPr>
      <w:sdtEndPr/>
      <w:sdtContent>
        <w:r w:rsidR="00B65895">
          <w:fldChar w:fldCharType="begin"/>
        </w:r>
        <w:r w:rsidR="00B65895">
          <w:instrText>PAGE   \* MERGEFORMAT</w:instrText>
        </w:r>
        <w:r w:rsidR="00B65895">
          <w:fldChar w:fldCharType="separate"/>
        </w:r>
        <w:r w:rsidR="00B65895">
          <w:rPr>
            <w:noProof/>
          </w:rPr>
          <w:t>12</w:t>
        </w:r>
        <w:r w:rsidR="00B65895">
          <w:fldChar w:fldCharType="end"/>
        </w:r>
      </w:sdtContent>
    </w:sdt>
  </w:p>
  <w:p w14:paraId="0F7708E8" w14:textId="77777777" w:rsidR="00977D96" w:rsidRDefault="00977D96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DFDC30" w14:textId="75432707" w:rsidR="006B319F" w:rsidRDefault="006B319F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C3D38F2" wp14:editId="523791E7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1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064F778" w14:textId="0C7670D1" w:rsidR="006B319F" w:rsidRPr="006B319F" w:rsidRDefault="006B319F" w:rsidP="006B319F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B319F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C3D38F2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" filled="f" stroked="f">
              <v:textbox style="mso-fit-shape-to-text:t" inset="20pt,0,0,15pt">
                <w:txbxContent>
                  <w:p w14:paraId="1064F778" w14:textId="0C7670D1" w:rsidR="006B319F" w:rsidRPr="006B319F" w:rsidRDefault="006B319F" w:rsidP="006B319F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B319F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C713E" w14:textId="77777777" w:rsidR="00504E33" w:rsidRDefault="00504E33" w:rsidP="006B319F">
      <w:pPr>
        <w:spacing w:after="0" w:line="240" w:lineRule="auto"/>
      </w:pPr>
      <w:r>
        <w:separator/>
      </w:r>
    </w:p>
  </w:footnote>
  <w:footnote w:type="continuationSeparator" w:id="0">
    <w:p w14:paraId="353124B4" w14:textId="77777777" w:rsidR="00504E33" w:rsidRDefault="00504E33" w:rsidP="006B31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395B0E" w14:textId="52448610" w:rsidR="00977D96" w:rsidRPr="006B319F" w:rsidRDefault="006B319F" w:rsidP="00B27DC8">
    <w:pPr>
      <w:spacing w:line="480" w:lineRule="auto"/>
    </w:pPr>
    <w:proofErr w:type="spellStart"/>
    <w:r>
      <w:t>Supplementary</w:t>
    </w:r>
    <w:proofErr w:type="spellEnd"/>
    <w:r>
      <w:t xml:space="preserve"> material</w:t>
    </w:r>
    <w:r w:rsidR="00B65895" w:rsidRPr="006B319F">
      <w:tab/>
    </w:r>
    <w:r w:rsidR="00B65895" w:rsidRPr="006B319F">
      <w:tab/>
    </w:r>
    <w:r w:rsidR="00B65895" w:rsidRPr="006B319F">
      <w:tab/>
    </w:r>
    <w:r w:rsidR="00B65895" w:rsidRPr="006B319F">
      <w:tab/>
    </w:r>
    <w:r w:rsidR="00B65895" w:rsidRPr="006B319F">
      <w:tab/>
    </w:r>
    <w:r w:rsidR="00B65895" w:rsidRPr="006B319F">
      <w:tab/>
    </w:r>
    <w:r w:rsidR="00B65895" w:rsidRPr="006B319F">
      <w:tab/>
    </w:r>
    <w:r w:rsidR="00B65895" w:rsidRPr="006B319F">
      <w:tab/>
      <w:t>Folven</w:t>
    </w:r>
    <w:r w:rsidRPr="006B319F">
      <w:t xml:space="preserve"> K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revisionView w:inkAnnotations="0"/>
  <w:trackRevisions/>
  <w:doNotTrackFormatting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19F"/>
    <w:rsid w:val="00007A79"/>
    <w:rsid w:val="00016A8A"/>
    <w:rsid w:val="000441BE"/>
    <w:rsid w:val="000560F4"/>
    <w:rsid w:val="000A2B22"/>
    <w:rsid w:val="000F3F11"/>
    <w:rsid w:val="000F49C0"/>
    <w:rsid w:val="00150A2E"/>
    <w:rsid w:val="001D3538"/>
    <w:rsid w:val="001D39E2"/>
    <w:rsid w:val="001D3B0A"/>
    <w:rsid w:val="00203B83"/>
    <w:rsid w:val="00207402"/>
    <w:rsid w:val="002263F7"/>
    <w:rsid w:val="0023095F"/>
    <w:rsid w:val="00273B2F"/>
    <w:rsid w:val="002F52AF"/>
    <w:rsid w:val="0032465A"/>
    <w:rsid w:val="00335BF0"/>
    <w:rsid w:val="00337C44"/>
    <w:rsid w:val="003667B2"/>
    <w:rsid w:val="00401458"/>
    <w:rsid w:val="0045556E"/>
    <w:rsid w:val="00457612"/>
    <w:rsid w:val="004E0CDB"/>
    <w:rsid w:val="00504E33"/>
    <w:rsid w:val="00547465"/>
    <w:rsid w:val="00556901"/>
    <w:rsid w:val="005B7B8E"/>
    <w:rsid w:val="006366D7"/>
    <w:rsid w:val="00640C4E"/>
    <w:rsid w:val="00652057"/>
    <w:rsid w:val="0066086D"/>
    <w:rsid w:val="00672929"/>
    <w:rsid w:val="006929C7"/>
    <w:rsid w:val="006A5367"/>
    <w:rsid w:val="006B319F"/>
    <w:rsid w:val="00705937"/>
    <w:rsid w:val="00717702"/>
    <w:rsid w:val="007C5E75"/>
    <w:rsid w:val="008031A2"/>
    <w:rsid w:val="008A0862"/>
    <w:rsid w:val="008E5E16"/>
    <w:rsid w:val="00977D96"/>
    <w:rsid w:val="009B5278"/>
    <w:rsid w:val="009D1026"/>
    <w:rsid w:val="00A40376"/>
    <w:rsid w:val="00A67BB5"/>
    <w:rsid w:val="00A74A42"/>
    <w:rsid w:val="00AB437F"/>
    <w:rsid w:val="00AE10C3"/>
    <w:rsid w:val="00B15EE1"/>
    <w:rsid w:val="00B31B8F"/>
    <w:rsid w:val="00B65895"/>
    <w:rsid w:val="00B73F3D"/>
    <w:rsid w:val="00B81FD5"/>
    <w:rsid w:val="00B87FFE"/>
    <w:rsid w:val="00BA4E83"/>
    <w:rsid w:val="00BC12B2"/>
    <w:rsid w:val="00C0706E"/>
    <w:rsid w:val="00C47832"/>
    <w:rsid w:val="00C51140"/>
    <w:rsid w:val="00C52EA9"/>
    <w:rsid w:val="00C65421"/>
    <w:rsid w:val="00D236DF"/>
    <w:rsid w:val="00D40318"/>
    <w:rsid w:val="00D904CD"/>
    <w:rsid w:val="00D93E5A"/>
    <w:rsid w:val="00DC5FE3"/>
    <w:rsid w:val="00E02C7B"/>
    <w:rsid w:val="00E65377"/>
    <w:rsid w:val="00EB377F"/>
    <w:rsid w:val="00EC3E73"/>
    <w:rsid w:val="00F25555"/>
    <w:rsid w:val="00F32820"/>
    <w:rsid w:val="00FA284C"/>
    <w:rsid w:val="00FD5C3D"/>
    <w:rsid w:val="00FF3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079B6325"/>
  <w15:chartTrackingRefBased/>
  <w15:docId w15:val="{F8A41008-CB3E-4066-83D4-C17D43CDD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19F"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D102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6B319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5Tegn">
    <w:name w:val="Overskrift 5 Tegn"/>
    <w:basedOn w:val="Standardskriftforavsnitt"/>
    <w:link w:val="Overskrift5"/>
    <w:uiPriority w:val="9"/>
    <w:rsid w:val="006B319F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Bunntekst">
    <w:name w:val="footer"/>
    <w:basedOn w:val="Normal"/>
    <w:link w:val="BunntekstTegn"/>
    <w:uiPriority w:val="99"/>
    <w:unhideWhenUsed/>
    <w:rsid w:val="006B31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6B319F"/>
  </w:style>
  <w:style w:type="table" w:styleId="Rutenettabelllys">
    <w:name w:val="Grid Table Light"/>
    <w:basedOn w:val="Vanligtabell"/>
    <w:uiPriority w:val="40"/>
    <w:rsid w:val="006B319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Vanligtabell2">
    <w:name w:val="Plain Table 2"/>
    <w:basedOn w:val="Vanligtabell"/>
    <w:uiPriority w:val="42"/>
    <w:rsid w:val="006B31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pptekst">
    <w:name w:val="header"/>
    <w:basedOn w:val="Normal"/>
    <w:link w:val="TopptekstTegn"/>
    <w:uiPriority w:val="99"/>
    <w:unhideWhenUsed/>
    <w:rsid w:val="006B31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6B319F"/>
  </w:style>
  <w:style w:type="table" w:styleId="Tabellrutenett">
    <w:name w:val="Table Grid"/>
    <w:basedOn w:val="Vanligtabell"/>
    <w:uiPriority w:val="39"/>
    <w:rsid w:val="00BC12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2Tegn">
    <w:name w:val="Overskrift 2 Tegn"/>
    <w:basedOn w:val="Standardskriftforavsnitt"/>
    <w:link w:val="Overskrift2"/>
    <w:uiPriority w:val="9"/>
    <w:rsid w:val="009D102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87FFE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87FFE"/>
    <w:rPr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B87FFE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87FFE"/>
    <w:rPr>
      <w:rFonts w:ascii="Segoe UI" w:hAnsi="Segoe UI" w:cs="Segoe UI"/>
      <w:sz w:val="20"/>
      <w:szCs w:val="18"/>
    </w:rPr>
  </w:style>
  <w:style w:type="paragraph" w:styleId="Revisjon">
    <w:name w:val="Revision"/>
    <w:hidden/>
    <w:uiPriority w:val="99"/>
    <w:semiHidden/>
    <w:rsid w:val="00D236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04</Words>
  <Characters>6387</Characters>
  <Application>Microsoft Office Word</Application>
  <DocSecurity>0</DocSecurity>
  <Lines>53</Lines>
  <Paragraphs>1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 IKT</Company>
  <LinksUpToDate>false</LinksUpToDate>
  <CharactersWithSpaces>7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ven, Kristin Ingvaldsen</dc:creator>
  <cp:keywords/>
  <dc:description/>
  <cp:lastModifiedBy>Folven, Kristin Ingvaldsen</cp:lastModifiedBy>
  <cp:revision>3</cp:revision>
  <cp:lastPrinted>2024-06-13T07:33:00Z</cp:lastPrinted>
  <dcterms:created xsi:type="dcterms:W3CDTF">2024-06-25T08:59:00Z</dcterms:created>
  <dcterms:modified xsi:type="dcterms:W3CDTF">2024-06-25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4-04-02T09:32:53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a5c48cab-254d-4cb7-bab5-b6c25bb3d299</vt:lpwstr>
  </property>
  <property fmtid="{D5CDD505-2E9C-101B-9397-08002B2CF9AE}" pid="11" name="MSIP_Label_0c3ffc1c-ef00-4620-9c2f-7d9c1597774b_ContentBits">
    <vt:lpwstr>2</vt:lpwstr>
  </property>
</Properties>
</file>